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09C98" w14:textId="77777777" w:rsidR="0062780C" w:rsidRDefault="0062780C" w:rsidP="008F6909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7C663071" w14:textId="69E00BC6" w:rsidR="00A0611A" w:rsidRDefault="00F37E9C" w:rsidP="008F6909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="00A0611A">
        <w:rPr>
          <w:rFonts w:ascii="Arial" w:hAnsi="Arial" w:cs="Arial"/>
          <w:b/>
          <w:sz w:val="22"/>
          <w:szCs w:val="22"/>
        </w:rPr>
        <w:t>Table</w:t>
      </w:r>
      <w:r>
        <w:rPr>
          <w:rFonts w:ascii="Arial" w:hAnsi="Arial" w:cs="Arial"/>
          <w:b/>
          <w:sz w:val="22"/>
          <w:szCs w:val="22"/>
        </w:rPr>
        <w:t xml:space="preserve"> 1</w:t>
      </w:r>
      <w:r w:rsidR="00330B7D">
        <w:rPr>
          <w:rFonts w:ascii="Arial" w:hAnsi="Arial" w:cs="Arial"/>
          <w:b/>
          <w:sz w:val="22"/>
          <w:szCs w:val="22"/>
        </w:rPr>
        <w:t xml:space="preserve">: </w:t>
      </w:r>
      <w:r w:rsidR="00B36657" w:rsidRPr="00B36657">
        <w:rPr>
          <w:rFonts w:ascii="Arial" w:hAnsi="Arial" w:cs="Arial"/>
          <w:sz w:val="22"/>
          <w:szCs w:val="22"/>
        </w:rPr>
        <w:t>The m</w:t>
      </w:r>
      <w:r>
        <w:rPr>
          <w:rFonts w:ascii="Arial" w:hAnsi="Arial" w:cs="Arial"/>
          <w:sz w:val="22"/>
          <w:szCs w:val="22"/>
        </w:rPr>
        <w:t>ost divergent</w:t>
      </w:r>
      <w:r w:rsidR="00D9429C">
        <w:rPr>
          <w:rFonts w:ascii="Arial" w:hAnsi="Arial" w:cs="Arial"/>
          <w:sz w:val="22"/>
          <w:szCs w:val="22"/>
        </w:rPr>
        <w:t xml:space="preserve"> microbiota </w:t>
      </w:r>
      <w:r w:rsidR="00A0611A" w:rsidRPr="00B36657">
        <w:rPr>
          <w:rFonts w:ascii="Arial" w:hAnsi="Arial" w:cs="Arial"/>
          <w:sz w:val="22"/>
          <w:szCs w:val="22"/>
        </w:rPr>
        <w:t xml:space="preserve">genus between </w:t>
      </w:r>
      <w:r w:rsidR="00D9429C">
        <w:rPr>
          <w:rFonts w:ascii="Arial" w:hAnsi="Arial" w:cs="Arial"/>
          <w:sz w:val="22"/>
          <w:szCs w:val="22"/>
        </w:rPr>
        <w:t xml:space="preserve">Saudi </w:t>
      </w:r>
      <w:r w:rsidR="00681D1C">
        <w:rPr>
          <w:rFonts w:ascii="Arial" w:hAnsi="Arial" w:cs="Arial"/>
          <w:sz w:val="22"/>
          <w:szCs w:val="22"/>
        </w:rPr>
        <w:t>Type-2 Diabetes case and control</w:t>
      </w:r>
      <w:r w:rsidR="00A0611A" w:rsidRPr="00B36657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 (Top</w:t>
      </w:r>
      <w:r w:rsidR="00D9429C">
        <w:rPr>
          <w:rFonts w:ascii="Arial" w:hAnsi="Arial" w:cs="Arial"/>
          <w:sz w:val="22"/>
          <w:szCs w:val="22"/>
        </w:rPr>
        <w:t xml:space="preserve">) and between </w:t>
      </w:r>
      <w:r w:rsidR="00681D1C">
        <w:rPr>
          <w:rFonts w:ascii="Arial" w:hAnsi="Arial" w:cs="Arial"/>
          <w:sz w:val="22"/>
          <w:szCs w:val="22"/>
        </w:rPr>
        <w:t>T2D cases with high (&gt; 126 mg/ dL) and l</w:t>
      </w:r>
      <w:r>
        <w:rPr>
          <w:rFonts w:ascii="Arial" w:hAnsi="Arial" w:cs="Arial"/>
          <w:sz w:val="22"/>
          <w:szCs w:val="22"/>
        </w:rPr>
        <w:t>ow (&lt; 126 mg/ dL) glucose (bottom</w:t>
      </w:r>
      <w:r w:rsidR="00681D1C">
        <w:rPr>
          <w:rFonts w:ascii="Arial" w:hAnsi="Arial" w:cs="Arial"/>
          <w:sz w:val="22"/>
          <w:szCs w:val="22"/>
        </w:rPr>
        <w:t xml:space="preserve">). </w:t>
      </w:r>
      <w:r w:rsidR="00A0611A" w:rsidRPr="00A0611A">
        <w:rPr>
          <w:rFonts w:ascii="Arial" w:hAnsi="Arial" w:cs="Arial"/>
          <w:sz w:val="22"/>
          <w:szCs w:val="22"/>
        </w:rPr>
        <w:t xml:space="preserve">Positive </w:t>
      </w:r>
      <w:r w:rsidR="005818DD">
        <w:rPr>
          <w:rFonts w:ascii="Arial" w:hAnsi="Arial" w:cs="Arial"/>
          <w:sz w:val="22"/>
          <w:szCs w:val="22"/>
        </w:rPr>
        <w:t xml:space="preserve">16S </w:t>
      </w:r>
      <w:r w:rsidR="00A0611A" w:rsidRPr="00A0611A">
        <w:rPr>
          <w:rFonts w:ascii="Arial" w:hAnsi="Arial" w:cs="Arial"/>
          <w:sz w:val="22"/>
          <w:szCs w:val="22"/>
        </w:rPr>
        <w:t>fold change indicates upre</w:t>
      </w:r>
      <w:r w:rsidR="00B36657">
        <w:rPr>
          <w:rFonts w:ascii="Arial" w:hAnsi="Arial" w:cs="Arial"/>
          <w:sz w:val="22"/>
          <w:szCs w:val="22"/>
        </w:rPr>
        <w:t xml:space="preserve">gulation in diabetics. </w:t>
      </w:r>
    </w:p>
    <w:p w14:paraId="10AE32A1" w14:textId="77777777" w:rsidR="00F37E9C" w:rsidRDefault="00F37E9C" w:rsidP="008F6909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W w:w="6980" w:type="dxa"/>
        <w:tblLook w:val="04A0" w:firstRow="1" w:lastRow="0" w:firstColumn="1" w:lastColumn="0" w:noHBand="0" w:noVBand="1"/>
      </w:tblPr>
      <w:tblGrid>
        <w:gridCol w:w="3720"/>
        <w:gridCol w:w="1372"/>
        <w:gridCol w:w="1980"/>
      </w:tblGrid>
      <w:tr w:rsidR="00F37E9C" w:rsidRPr="00F37E9C" w14:paraId="157FC800" w14:textId="77777777" w:rsidTr="00F37E9C">
        <w:trPr>
          <w:trHeight w:val="310"/>
        </w:trPr>
        <w:tc>
          <w:tcPr>
            <w:tcW w:w="3720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5B9BD5" w:fill="5B9BD5"/>
            <w:noWrap/>
            <w:vAlign w:val="bottom"/>
            <w:hideMark/>
          </w:tcPr>
          <w:p w14:paraId="5DD214E0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F37E9C">
              <w:rPr>
                <w:rFonts w:ascii="Calibri" w:eastAsia="Times New Roman" w:hAnsi="Calibri" w:cs="Calibri"/>
                <w:b/>
                <w:bCs/>
                <w:color w:val="FFFFFF"/>
              </w:rPr>
              <w:t>Genus</w:t>
            </w:r>
          </w:p>
        </w:tc>
        <w:tc>
          <w:tcPr>
            <w:tcW w:w="128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5B9BD5" w:fill="5B9BD5"/>
            <w:noWrap/>
            <w:vAlign w:val="bottom"/>
            <w:hideMark/>
          </w:tcPr>
          <w:p w14:paraId="5F77B61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b/>
                <w:bCs/>
                <w:color w:val="FFFFFF"/>
              </w:rPr>
              <w:t>padj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FFFFFF"/>
              <w:bottom w:val="single" w:sz="12" w:space="0" w:color="FFFFFF"/>
              <w:right w:val="nil"/>
            </w:tcBorders>
            <w:shd w:val="clear" w:color="5B9BD5" w:fill="5B9BD5"/>
            <w:noWrap/>
            <w:vAlign w:val="bottom"/>
            <w:hideMark/>
          </w:tcPr>
          <w:p w14:paraId="0E9216C2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F37E9C">
              <w:rPr>
                <w:rFonts w:ascii="Calibri" w:eastAsia="Times New Roman" w:hAnsi="Calibri" w:cs="Calibri"/>
                <w:b/>
                <w:bCs/>
                <w:color w:val="FFFFFF"/>
              </w:rPr>
              <w:t>log2FoldChange</w:t>
            </w:r>
          </w:p>
        </w:tc>
      </w:tr>
      <w:tr w:rsidR="00F37E9C" w:rsidRPr="00D34873" w14:paraId="53E7E2D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2287254" w14:textId="77777777" w:rsidR="00F37E9C" w:rsidRPr="00D34873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4873">
              <w:rPr>
                <w:rFonts w:ascii="Calibri" w:eastAsia="Times New Roman" w:hAnsi="Calibri" w:cs="Calibri"/>
                <w:color w:val="000000"/>
              </w:rPr>
              <w:t>Prevot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4B6E18C" w14:textId="77777777" w:rsidR="00F37E9C" w:rsidRPr="00D34873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5.28E-9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36F79A51" w14:textId="77777777" w:rsidR="00F37E9C" w:rsidRPr="00D34873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-3.611</w:t>
            </w:r>
          </w:p>
        </w:tc>
      </w:tr>
      <w:tr w:rsidR="00F37E9C" w:rsidRPr="00D34873" w14:paraId="102770F7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1F5AAD9" w14:textId="77777777" w:rsidR="00F37E9C" w:rsidRPr="00D34873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4873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8A7F36A" w14:textId="77777777" w:rsidR="00F37E9C" w:rsidRPr="00D34873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2.52E-4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E320645" w14:textId="77777777" w:rsidR="00F37E9C" w:rsidRPr="00D34873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3.918</w:t>
            </w:r>
          </w:p>
        </w:tc>
      </w:tr>
      <w:tr w:rsidR="00F37E9C" w:rsidRPr="00D34873" w14:paraId="7612E207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4257CC9" w14:textId="77777777" w:rsidR="00F37E9C" w:rsidRPr="00D34873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4873">
              <w:rPr>
                <w:rFonts w:ascii="Calibri" w:eastAsia="Times New Roman" w:hAnsi="Calibri" w:cs="Calibri"/>
                <w:color w:val="000000"/>
              </w:rPr>
              <w:t>Acidamin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D3108AE" w14:textId="77777777" w:rsidR="00F37E9C" w:rsidRPr="00D34873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4.50E-4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D26D700" w14:textId="77777777" w:rsidR="00F37E9C" w:rsidRPr="00D34873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4.247</w:t>
            </w:r>
          </w:p>
        </w:tc>
      </w:tr>
      <w:tr w:rsidR="00F37E9C" w:rsidRPr="00D34873" w14:paraId="4343F37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D762E3D" w14:textId="77777777" w:rsidR="00F37E9C" w:rsidRPr="00D34873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4873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9D8B233" w14:textId="77777777" w:rsidR="00F37E9C" w:rsidRPr="00D34873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5.65E-4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193938C7" w14:textId="77777777" w:rsidR="00F37E9C" w:rsidRPr="00D34873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3.937</w:t>
            </w:r>
          </w:p>
        </w:tc>
      </w:tr>
      <w:tr w:rsidR="00F37E9C" w:rsidRPr="00D34873" w14:paraId="6E4A98B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0E13ABC" w14:textId="77777777" w:rsidR="00F37E9C" w:rsidRPr="00D34873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4873">
              <w:rPr>
                <w:rFonts w:ascii="Calibri" w:eastAsia="Times New Roman" w:hAnsi="Calibri" w:cs="Calibri"/>
                <w:color w:val="000000"/>
              </w:rPr>
              <w:t>Prevot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B9711D7" w14:textId="77777777" w:rsidR="00F37E9C" w:rsidRPr="00D34873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1.22E-4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D94533F" w14:textId="77777777" w:rsidR="00F37E9C" w:rsidRPr="00D34873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4.030</w:t>
            </w:r>
          </w:p>
        </w:tc>
      </w:tr>
      <w:tr w:rsidR="00F37E9C" w:rsidRPr="00D34873" w14:paraId="0B652F8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ED07B11" w14:textId="77777777" w:rsidR="00F37E9C" w:rsidRPr="00D34873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4873">
              <w:rPr>
                <w:rFonts w:ascii="Calibri" w:eastAsia="Times New Roman" w:hAnsi="Calibri" w:cs="Calibri"/>
                <w:color w:val="000000"/>
              </w:rPr>
              <w:t>Prevot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F0E2100" w14:textId="77777777" w:rsidR="00F37E9C" w:rsidRPr="00D34873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6.21E-4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3C14F76F" w14:textId="77777777" w:rsidR="00F37E9C" w:rsidRPr="00D34873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-3.222</w:t>
            </w:r>
          </w:p>
        </w:tc>
      </w:tr>
      <w:tr w:rsidR="00F37E9C" w:rsidRPr="00D34873" w14:paraId="6D526E5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3DCE51F" w14:textId="77777777" w:rsidR="00F37E9C" w:rsidRPr="00D34873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4873">
              <w:rPr>
                <w:rFonts w:ascii="Calibri" w:eastAsia="Times New Roman" w:hAnsi="Calibri" w:cs="Calibri"/>
                <w:color w:val="000000"/>
              </w:rPr>
              <w:t>Megasphae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C4EAE02" w14:textId="77777777" w:rsidR="00F37E9C" w:rsidRPr="00D34873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8.46E-4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1762ABD" w14:textId="77777777" w:rsidR="00F37E9C" w:rsidRPr="00D34873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4.289</w:t>
            </w:r>
          </w:p>
        </w:tc>
      </w:tr>
      <w:tr w:rsidR="00F37E9C" w:rsidRPr="00D34873" w14:paraId="0DD45677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E60366F" w14:textId="77777777" w:rsidR="00F37E9C" w:rsidRPr="00D34873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4873">
              <w:rPr>
                <w:rFonts w:ascii="Calibri" w:eastAsia="Times New Roman" w:hAnsi="Calibri" w:cs="Calibri"/>
                <w:color w:val="000000"/>
              </w:rPr>
              <w:t>unclassified_Enterobacteri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C14FB98" w14:textId="77777777" w:rsidR="00F37E9C" w:rsidRPr="00D34873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4.27E-3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C04C3B1" w14:textId="77777777" w:rsidR="00F37E9C" w:rsidRPr="00D34873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3.984</w:t>
            </w:r>
          </w:p>
        </w:tc>
      </w:tr>
      <w:tr w:rsidR="00F37E9C" w:rsidRPr="00D34873" w14:paraId="7930C787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605BBC5" w14:textId="77777777" w:rsidR="00F37E9C" w:rsidRPr="00D34873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501324F" w14:textId="77777777" w:rsidR="00F37E9C" w:rsidRPr="00D34873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8.46E-3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59F3CDF3" w14:textId="77777777" w:rsidR="00F37E9C" w:rsidRPr="00D34873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3.737</w:t>
            </w:r>
          </w:p>
        </w:tc>
      </w:tr>
      <w:tr w:rsidR="00F37E9C" w:rsidRPr="00D34873" w14:paraId="3791205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F638798" w14:textId="77777777" w:rsidR="00F37E9C" w:rsidRPr="00D34873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855AE4F" w14:textId="77777777" w:rsidR="00F37E9C" w:rsidRPr="00D34873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1.90E-3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A0CC93D" w14:textId="77777777" w:rsidR="00F37E9C" w:rsidRPr="00D34873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3.965</w:t>
            </w:r>
          </w:p>
        </w:tc>
      </w:tr>
      <w:tr w:rsidR="00F37E9C" w:rsidRPr="00D34873" w14:paraId="5C368A5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593B5FA" w14:textId="77777777" w:rsidR="00F37E9C" w:rsidRPr="00D34873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4873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EB90D04" w14:textId="77777777" w:rsidR="00F37E9C" w:rsidRPr="00D34873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1.38E-3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3C351A16" w14:textId="77777777" w:rsidR="00F37E9C" w:rsidRPr="00D34873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3.327</w:t>
            </w:r>
          </w:p>
        </w:tc>
      </w:tr>
      <w:tr w:rsidR="00F37E9C" w:rsidRPr="00D34873" w14:paraId="1405882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3662F55" w14:textId="77777777" w:rsidR="00F37E9C" w:rsidRPr="00D34873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4873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2328FCA" w14:textId="77777777" w:rsidR="00F37E9C" w:rsidRPr="00D34873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1.73E-3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18C33644" w14:textId="77777777" w:rsidR="00F37E9C" w:rsidRPr="00D34873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3.393</w:t>
            </w:r>
          </w:p>
        </w:tc>
      </w:tr>
      <w:tr w:rsidR="00F37E9C" w:rsidRPr="00D34873" w14:paraId="6F3765C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345E60A" w14:textId="77777777" w:rsidR="00F37E9C" w:rsidRPr="00D34873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4873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B96D03F" w14:textId="77777777" w:rsidR="00F37E9C" w:rsidRPr="00D34873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3.99E-3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3BFC6B9" w14:textId="77777777" w:rsidR="00F37E9C" w:rsidRPr="00D34873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3.205</w:t>
            </w:r>
          </w:p>
        </w:tc>
      </w:tr>
      <w:tr w:rsidR="00F37E9C" w:rsidRPr="00D34873" w14:paraId="78EB16F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B482A1B" w14:textId="77777777" w:rsidR="00F37E9C" w:rsidRPr="00D34873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Treponema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A842B3E" w14:textId="77777777" w:rsidR="00F37E9C" w:rsidRPr="00D34873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6.53E-3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1B7BD6C5" w14:textId="77777777" w:rsidR="00F37E9C" w:rsidRPr="00D34873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-1.819</w:t>
            </w:r>
          </w:p>
        </w:tc>
      </w:tr>
      <w:tr w:rsidR="00F37E9C" w:rsidRPr="00D34873" w14:paraId="5816AEB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DDCBB93" w14:textId="77777777" w:rsidR="00F37E9C" w:rsidRPr="00D34873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4873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814D8EF" w14:textId="77777777" w:rsidR="00F37E9C" w:rsidRPr="00D34873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2.49E-30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2D31D44" w14:textId="77777777" w:rsidR="00F37E9C" w:rsidRPr="00D34873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3.092</w:t>
            </w:r>
          </w:p>
        </w:tc>
      </w:tr>
      <w:tr w:rsidR="00F37E9C" w:rsidRPr="00D34873" w14:paraId="4511132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93A7E38" w14:textId="77777777" w:rsidR="00F37E9C" w:rsidRPr="00D34873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D34873">
              <w:rPr>
                <w:rFonts w:ascii="Calibri" w:eastAsia="Times New Roman" w:hAnsi="Calibri" w:cs="Calibri"/>
                <w:color w:val="000000"/>
              </w:rPr>
              <w:t>Ruminococcus</w:t>
            </w:r>
            <w:proofErr w:type="spellEnd"/>
            <w:r w:rsidRPr="00D34873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4092A52" w14:textId="77777777" w:rsidR="00F37E9C" w:rsidRPr="00D34873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3.76E-30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EA96EEA" w14:textId="77777777" w:rsidR="00F37E9C" w:rsidRPr="00D34873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3.061</w:t>
            </w:r>
          </w:p>
        </w:tc>
      </w:tr>
      <w:tr w:rsidR="00F37E9C" w:rsidRPr="00F37E9C" w14:paraId="13604FD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B177FE0" w14:textId="77777777" w:rsidR="00F37E9C" w:rsidRPr="00D34873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4873">
              <w:rPr>
                <w:rFonts w:ascii="Calibri" w:eastAsia="Times New Roman" w:hAnsi="Calibri" w:cs="Calibri"/>
                <w:color w:val="000000"/>
              </w:rPr>
              <w:t>unclassified_Enterobacteri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F9198A2" w14:textId="77777777" w:rsidR="00F37E9C" w:rsidRPr="00D34873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4.63E-2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5F9933A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873">
              <w:rPr>
                <w:rFonts w:ascii="Calibri" w:eastAsia="Times New Roman" w:hAnsi="Calibri" w:cs="Calibri"/>
                <w:color w:val="000000"/>
              </w:rPr>
              <w:t>3.286</w:t>
            </w:r>
          </w:p>
        </w:tc>
      </w:tr>
      <w:tr w:rsidR="00F37E9C" w:rsidRPr="00F37E9C" w14:paraId="7F73B0D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0E486D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Dialister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A167AE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88E-2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1B75561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3.156</w:t>
            </w:r>
          </w:p>
        </w:tc>
      </w:tr>
      <w:tr w:rsidR="00F37E9C" w:rsidRPr="00F37E9C" w14:paraId="72F117F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453890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3BC036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14E-2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3EDB023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793</w:t>
            </w:r>
          </w:p>
        </w:tc>
      </w:tr>
      <w:tr w:rsidR="00F37E9C" w:rsidRPr="00F37E9C" w14:paraId="473B5E4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630BDE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Prevot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6F27E9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8.20E-2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0FEE623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859</w:t>
            </w:r>
          </w:p>
        </w:tc>
      </w:tr>
      <w:tr w:rsidR="00F37E9C" w:rsidRPr="00F37E9C" w14:paraId="525B9CB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B9DAD41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Clostridium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B0C650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5E-2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258DF77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649</w:t>
            </w:r>
          </w:p>
        </w:tc>
      </w:tr>
      <w:tr w:rsidR="00F37E9C" w:rsidRPr="00F37E9C" w14:paraId="209BDAD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F982EC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Fusobacteri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C47BD1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94E-2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72E270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1.476</w:t>
            </w:r>
          </w:p>
        </w:tc>
      </w:tr>
      <w:tr w:rsidR="00F37E9C" w:rsidRPr="00F37E9C" w14:paraId="3E987914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6270C6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Streptococcu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3146C6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68E-2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71900EE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593</w:t>
            </w:r>
          </w:p>
        </w:tc>
      </w:tr>
      <w:tr w:rsidR="00F37E9C" w:rsidRPr="00F37E9C" w14:paraId="4312F62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A69C0E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Streptococcu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61ACA3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72E-2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0CCD827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349</w:t>
            </w:r>
          </w:p>
        </w:tc>
      </w:tr>
      <w:tr w:rsidR="00F37E9C" w:rsidRPr="00F37E9C" w14:paraId="61BE0DF7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97B3294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65038E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59E-2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EA2AC7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369</w:t>
            </w:r>
          </w:p>
        </w:tc>
      </w:tr>
      <w:tr w:rsidR="00F37E9C" w:rsidRPr="00F37E9C" w14:paraId="6E599F5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32AAF4C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Weiss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793C60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69E-2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B210F6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413</w:t>
            </w:r>
          </w:p>
        </w:tc>
      </w:tr>
      <w:tr w:rsidR="00F37E9C" w:rsidRPr="00F37E9C" w14:paraId="32FC682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F4399C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F70911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3.22E-2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7C7BC33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257</w:t>
            </w:r>
          </w:p>
        </w:tc>
      </w:tr>
      <w:tr w:rsidR="00F37E9C" w:rsidRPr="00F37E9C" w14:paraId="77BA9C7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835488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Treponema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F2B8BF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7E-20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4A5CD1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1.354</w:t>
            </w:r>
          </w:p>
        </w:tc>
      </w:tr>
      <w:tr w:rsidR="00F37E9C" w:rsidRPr="00F37E9C" w14:paraId="5DECD78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D114D48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Clostridium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BCEAB1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8E-20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32861BF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487</w:t>
            </w:r>
          </w:p>
        </w:tc>
      </w:tr>
      <w:tr w:rsidR="00F37E9C" w:rsidRPr="00F37E9C" w14:paraId="7A47AA2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2156AB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lastRenderedPageBreak/>
              <w:t>unclassified_Bacteroidal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AAB3D4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49E-20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4659B37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1.669</w:t>
            </w:r>
          </w:p>
        </w:tc>
      </w:tr>
      <w:tr w:rsidR="00F37E9C" w:rsidRPr="00F37E9C" w14:paraId="3D85199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A58BCDE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9526AC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6.90E-20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59D78E9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326</w:t>
            </w:r>
          </w:p>
        </w:tc>
      </w:tr>
      <w:tr w:rsidR="00F37E9C" w:rsidRPr="00F37E9C" w14:paraId="06A8FF1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63338D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Gammaproteo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618E73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83E-1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46B625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186</w:t>
            </w:r>
          </w:p>
        </w:tc>
      </w:tr>
      <w:tr w:rsidR="00F37E9C" w:rsidRPr="00F37E9C" w14:paraId="3C8B034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C4E305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Oscill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EA1CC3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12E-1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2024BD9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298</w:t>
            </w:r>
          </w:p>
        </w:tc>
      </w:tr>
      <w:tr w:rsidR="00F37E9C" w:rsidRPr="00F37E9C" w14:paraId="6386761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C09B36E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B35475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43E-1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5FFDB2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791</w:t>
            </w:r>
          </w:p>
        </w:tc>
      </w:tr>
      <w:tr w:rsidR="00F37E9C" w:rsidRPr="00F37E9C" w14:paraId="00C1FC1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86D999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unclassified_RF39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FAAF18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70E-1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3C00AB8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387</w:t>
            </w:r>
          </w:p>
        </w:tc>
      </w:tr>
      <w:tr w:rsidR="00F37E9C" w:rsidRPr="00F37E9C" w14:paraId="47B0BE4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CF0DD37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F635F2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6.56E-1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1246F85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682</w:t>
            </w:r>
          </w:p>
        </w:tc>
      </w:tr>
      <w:tr w:rsidR="00F37E9C" w:rsidRPr="00F37E9C" w14:paraId="4EB1828C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281C97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81A6D1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8.42E-1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8D8C2A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105</w:t>
            </w:r>
          </w:p>
        </w:tc>
      </w:tr>
      <w:tr w:rsidR="00F37E9C" w:rsidRPr="00F37E9C" w14:paraId="60546BBB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AEA1FE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2D7DCF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8.90E-1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3E44614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334</w:t>
            </w:r>
          </w:p>
        </w:tc>
      </w:tr>
      <w:tr w:rsidR="00F37E9C" w:rsidRPr="00F37E9C" w14:paraId="6E41FB67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1B5D2B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Ruminococcus</w:t>
            </w:r>
            <w:proofErr w:type="spellEnd"/>
            <w:r w:rsidRPr="00F37E9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761213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98E-1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4438B4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291</w:t>
            </w:r>
          </w:p>
        </w:tc>
      </w:tr>
      <w:tr w:rsidR="00F37E9C" w:rsidRPr="00F37E9C" w14:paraId="394AE4F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456807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Elusimicrobi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58C7F8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82E-1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A04129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1.261</w:t>
            </w:r>
          </w:p>
        </w:tc>
      </w:tr>
      <w:tr w:rsidR="00F37E9C" w:rsidRPr="00F37E9C" w14:paraId="4B5BB96C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93E4F44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673A96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3.10E-1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E3611F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975</w:t>
            </w:r>
          </w:p>
        </w:tc>
      </w:tr>
      <w:tr w:rsidR="00F37E9C" w:rsidRPr="00F37E9C" w14:paraId="6F8A914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8E540C6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Copr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DF2ABE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4.89E-1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1BA34D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101</w:t>
            </w:r>
          </w:p>
        </w:tc>
      </w:tr>
      <w:tr w:rsidR="00F37E9C" w:rsidRPr="00F37E9C" w14:paraId="33E0DD3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1F3EA7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unclassified_YS2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577C94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5.33E-1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F726D8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1.395</w:t>
            </w:r>
          </w:p>
        </w:tc>
      </w:tr>
      <w:tr w:rsidR="00F37E9C" w:rsidRPr="00F37E9C" w14:paraId="1B0BE36A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494370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510583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5.44E-1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F15312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976</w:t>
            </w:r>
          </w:p>
        </w:tc>
      </w:tr>
      <w:tr w:rsidR="00F37E9C" w:rsidRPr="00F37E9C" w14:paraId="1B446FF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220142E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Sutter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3B2E4C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9.10E-1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5100803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472</w:t>
            </w:r>
          </w:p>
        </w:tc>
      </w:tr>
      <w:tr w:rsidR="00F37E9C" w:rsidRPr="00F37E9C" w14:paraId="5A73DAB2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B890FD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432215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85E-1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2351BA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833</w:t>
            </w:r>
          </w:p>
        </w:tc>
      </w:tr>
      <w:tr w:rsidR="00F37E9C" w:rsidRPr="00F37E9C" w14:paraId="6092263B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999BB80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Rumin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9BAF95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21E-1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4FD32C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365</w:t>
            </w:r>
          </w:p>
        </w:tc>
      </w:tr>
      <w:tr w:rsidR="00F37E9C" w:rsidRPr="00F37E9C" w14:paraId="576F23E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1D17DC6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Dialister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CD2F4B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4.53E-1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0401E30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143</w:t>
            </w:r>
          </w:p>
        </w:tc>
      </w:tr>
      <w:tr w:rsidR="00F37E9C" w:rsidRPr="00F37E9C" w14:paraId="022CB5B1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DC18D77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Faecalibacterium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55CF6A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4.60E-1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3A7052F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408</w:t>
            </w:r>
          </w:p>
        </w:tc>
      </w:tr>
      <w:tr w:rsidR="00F37E9C" w:rsidRPr="00F37E9C" w14:paraId="3C0ECC7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842EB7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Blaut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A51105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5.80E-1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2ED136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082</w:t>
            </w:r>
          </w:p>
        </w:tc>
      </w:tr>
      <w:tr w:rsidR="00F37E9C" w:rsidRPr="00F37E9C" w14:paraId="1ED35A5C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EC5AC19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oidal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067F28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8.42E-1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ED00EC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1.165</w:t>
            </w:r>
          </w:p>
        </w:tc>
      </w:tr>
      <w:tr w:rsidR="00F37E9C" w:rsidRPr="00F37E9C" w14:paraId="27644C6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D3E3724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Streptococcu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6D6310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28E-1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222AD6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897</w:t>
            </w:r>
          </w:p>
        </w:tc>
      </w:tr>
      <w:tr w:rsidR="00F37E9C" w:rsidRPr="00F37E9C" w14:paraId="4A3F4DD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DD3AD0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Ruminococc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CA307A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44E-1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25690DB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962</w:t>
            </w:r>
          </w:p>
        </w:tc>
      </w:tr>
      <w:tr w:rsidR="00F37E9C" w:rsidRPr="00F37E9C" w14:paraId="6B24BD7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99910D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027A74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4.98E-1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0C4917D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238</w:t>
            </w:r>
          </w:p>
        </w:tc>
      </w:tr>
      <w:tr w:rsidR="00F37E9C" w:rsidRPr="00F37E9C" w14:paraId="4B507EF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B8674E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Blaut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040F49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7.08E-1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6F3A01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952</w:t>
            </w:r>
          </w:p>
        </w:tc>
      </w:tr>
      <w:tr w:rsidR="00F37E9C" w:rsidRPr="00F37E9C" w14:paraId="366E3F6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A23E548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Veillon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E1FD84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7.98E-1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6B9869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100</w:t>
            </w:r>
          </w:p>
        </w:tc>
      </w:tr>
      <w:tr w:rsidR="00F37E9C" w:rsidRPr="00F37E9C" w14:paraId="6B4BBAA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E84253E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Oscill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E95A3E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9.53E-1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7DBD895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974</w:t>
            </w:r>
          </w:p>
        </w:tc>
      </w:tr>
      <w:tr w:rsidR="00F37E9C" w:rsidRPr="00F37E9C" w14:paraId="6E678662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34595D4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F91C02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2E-1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058585B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083</w:t>
            </w:r>
          </w:p>
        </w:tc>
      </w:tr>
      <w:tr w:rsidR="00F37E9C" w:rsidRPr="00F37E9C" w14:paraId="5A0AB54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49B53B1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5E66AF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6E-1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3A2726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022</w:t>
            </w:r>
          </w:p>
        </w:tc>
      </w:tr>
      <w:tr w:rsidR="00F37E9C" w:rsidRPr="00F37E9C" w14:paraId="4C5D40D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7D83310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C2BCC5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41E-1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74B3C8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831</w:t>
            </w:r>
          </w:p>
        </w:tc>
      </w:tr>
      <w:tr w:rsidR="00F37E9C" w:rsidRPr="00F37E9C" w14:paraId="2DAED90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08D2404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omamonad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1AB71D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84E-1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93BFEE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983</w:t>
            </w:r>
          </w:p>
        </w:tc>
      </w:tr>
      <w:tr w:rsidR="00F37E9C" w:rsidRPr="00F37E9C" w14:paraId="70488264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7C8DE1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FFC546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88E-1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E3E8A3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313</w:t>
            </w:r>
          </w:p>
        </w:tc>
      </w:tr>
      <w:tr w:rsidR="00F37E9C" w:rsidRPr="00F37E9C" w14:paraId="252743F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8BF3BA1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Dialister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B5F485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38E-1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2167C61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706</w:t>
            </w:r>
          </w:p>
        </w:tc>
      </w:tr>
      <w:tr w:rsidR="00F37E9C" w:rsidRPr="00F37E9C" w14:paraId="2AB52D5C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E66110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lostridial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CA7EDE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74E-1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315F290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878</w:t>
            </w:r>
          </w:p>
        </w:tc>
      </w:tr>
      <w:tr w:rsidR="00F37E9C" w:rsidRPr="00F37E9C" w14:paraId="55C5827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399F107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3C03B6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90E-1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0B408E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739</w:t>
            </w:r>
          </w:p>
        </w:tc>
      </w:tr>
      <w:tr w:rsidR="00F37E9C" w:rsidRPr="00F37E9C" w14:paraId="0BBB3971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52C050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Oscill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4CA7F1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3.44E-1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779839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764</w:t>
            </w:r>
          </w:p>
        </w:tc>
      </w:tr>
      <w:tr w:rsidR="00F37E9C" w:rsidRPr="00F37E9C" w14:paraId="080C8CDA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8974D0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Collins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F7339D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5.54E-1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27E082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863</w:t>
            </w:r>
          </w:p>
        </w:tc>
      </w:tr>
      <w:tr w:rsidR="00F37E9C" w:rsidRPr="00F37E9C" w14:paraId="384A733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4844D40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lastRenderedPageBreak/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2948A1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5.75E-1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7822EC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629</w:t>
            </w:r>
          </w:p>
        </w:tc>
      </w:tr>
      <w:tr w:rsidR="00F37E9C" w:rsidRPr="00F37E9C" w14:paraId="0013967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B340CA2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6D5670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6.37E-1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33DEA95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887</w:t>
            </w:r>
          </w:p>
        </w:tc>
      </w:tr>
      <w:tr w:rsidR="00F37E9C" w:rsidRPr="00F37E9C" w14:paraId="5F8FF94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A7F6876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lostridial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4D7309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6.95E-1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E6EE69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1.407</w:t>
            </w:r>
          </w:p>
        </w:tc>
      </w:tr>
      <w:tr w:rsidR="00F37E9C" w:rsidRPr="00F37E9C" w14:paraId="57D4E384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15BFAC1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unclassified_[</w:t>
            </w: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Barnesiellaceae</w:t>
            </w:r>
            <w:proofErr w:type="spellEnd"/>
            <w:r w:rsidRPr="00F37E9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0AF9AA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8.37E-1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5BCCB8A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101</w:t>
            </w:r>
          </w:p>
        </w:tc>
      </w:tr>
      <w:tr w:rsidR="00F37E9C" w:rsidRPr="00F37E9C" w14:paraId="491E24A2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D291AA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CF0D22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8.99E-1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4DBC3A8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885</w:t>
            </w:r>
          </w:p>
        </w:tc>
      </w:tr>
      <w:tr w:rsidR="00F37E9C" w:rsidRPr="00F37E9C" w14:paraId="29FDBE2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47041A8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193859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9.34E-1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37927E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513</w:t>
            </w:r>
          </w:p>
        </w:tc>
      </w:tr>
      <w:tr w:rsidR="00F37E9C" w:rsidRPr="00F37E9C" w14:paraId="1CC111C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674208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Sutter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0112BD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7E-1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1DCB567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029</w:t>
            </w:r>
          </w:p>
        </w:tc>
      </w:tr>
      <w:tr w:rsidR="00F37E9C" w:rsidRPr="00F37E9C" w14:paraId="41055774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5D2ADE8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Blaut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E66737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4E-1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B69483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847</w:t>
            </w:r>
          </w:p>
        </w:tc>
      </w:tr>
      <w:tr w:rsidR="00F37E9C" w:rsidRPr="00F37E9C" w14:paraId="21C9E471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4F8CA6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Bilophi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779429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75E-1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1FC295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997</w:t>
            </w:r>
          </w:p>
        </w:tc>
      </w:tr>
      <w:tr w:rsidR="00F37E9C" w:rsidRPr="00F37E9C" w14:paraId="7AE7C9E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94D78A0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C19671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17E-1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594DCC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818</w:t>
            </w:r>
          </w:p>
        </w:tc>
      </w:tr>
      <w:tr w:rsidR="00F37E9C" w:rsidRPr="00F37E9C" w14:paraId="1B5BE33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939F23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Prevotella</w:t>
            </w:r>
            <w:proofErr w:type="spellEnd"/>
            <w:r w:rsidRPr="00F37E9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F0F257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3.01E-1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31C2F9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1.685</w:t>
            </w:r>
          </w:p>
        </w:tc>
      </w:tr>
      <w:tr w:rsidR="00F37E9C" w:rsidRPr="00F37E9C" w14:paraId="2A8B7F1B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F28A9F2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Rumin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60C712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4.02E-1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65D762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124</w:t>
            </w:r>
          </w:p>
        </w:tc>
      </w:tr>
      <w:tr w:rsidR="00F37E9C" w:rsidRPr="00F37E9C" w14:paraId="6B8138CB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497F1B8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Prevot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421018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4.16E-1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14552A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120</w:t>
            </w:r>
          </w:p>
        </w:tc>
      </w:tr>
      <w:tr w:rsidR="00F37E9C" w:rsidRPr="00F37E9C" w14:paraId="039DD47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76CB94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10DE56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4.75E-1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D25F11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737</w:t>
            </w:r>
          </w:p>
        </w:tc>
      </w:tr>
      <w:tr w:rsidR="00F37E9C" w:rsidRPr="00F37E9C" w14:paraId="0D7A99A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8EBF264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EBEC7C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6.25E-1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802C63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639</w:t>
            </w:r>
          </w:p>
        </w:tc>
      </w:tr>
      <w:tr w:rsidR="00F37E9C" w:rsidRPr="00F37E9C" w14:paraId="111CBC51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36455B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B38DEA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7.32E-1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3FC203E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751</w:t>
            </w:r>
          </w:p>
        </w:tc>
      </w:tr>
      <w:tr w:rsidR="00F37E9C" w:rsidRPr="00F37E9C" w14:paraId="3D54696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6712B8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Para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E9F5AB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7.52E-1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126810A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614</w:t>
            </w:r>
          </w:p>
        </w:tc>
      </w:tr>
      <w:tr w:rsidR="00F37E9C" w:rsidRPr="00F37E9C" w14:paraId="4588018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A5D7DB8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Gemmiger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FACF71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8.52E-1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990729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012</w:t>
            </w:r>
          </w:p>
        </w:tc>
      </w:tr>
      <w:tr w:rsidR="00F37E9C" w:rsidRPr="00F37E9C" w14:paraId="1763DB3A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DAEDA7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7FF622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9.99E-1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B64DC4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070</w:t>
            </w:r>
          </w:p>
        </w:tc>
      </w:tr>
      <w:tr w:rsidR="00F37E9C" w:rsidRPr="00F37E9C" w14:paraId="310B2D4C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CDDF98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Rosebu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ABB093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9.99E-1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45C393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043</w:t>
            </w:r>
          </w:p>
        </w:tc>
      </w:tr>
      <w:tr w:rsidR="00F37E9C" w:rsidRPr="00F37E9C" w14:paraId="7DFFEB8C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4D5994C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Paraprevot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166C68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8E-1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3EDB4C0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806</w:t>
            </w:r>
          </w:p>
        </w:tc>
      </w:tr>
      <w:tr w:rsidR="00F37E9C" w:rsidRPr="00F37E9C" w14:paraId="2FFD16C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DFC5F9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5EC9FF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4E-1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51C28F3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817</w:t>
            </w:r>
          </w:p>
        </w:tc>
      </w:tr>
      <w:tr w:rsidR="00F37E9C" w:rsidRPr="00F37E9C" w14:paraId="350B3D2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B60D74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Butyricimona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D2F444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62E-1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495AA22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760</w:t>
            </w:r>
          </w:p>
        </w:tc>
      </w:tr>
      <w:tr w:rsidR="00F37E9C" w:rsidRPr="00F37E9C" w14:paraId="08616227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B370274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Anaerostip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865CF7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29E-1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54D4F25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761</w:t>
            </w:r>
          </w:p>
        </w:tc>
      </w:tr>
      <w:tr w:rsidR="00F37E9C" w:rsidRPr="00F37E9C" w14:paraId="55612E5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AFF1948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Dore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779B1F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41E-1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2ACAC7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700</w:t>
            </w:r>
          </w:p>
        </w:tc>
      </w:tr>
      <w:tr w:rsidR="00F37E9C" w:rsidRPr="00F37E9C" w14:paraId="2BE1BAA1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C3C9D86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C73DB3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72E-1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53ACEBD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846</w:t>
            </w:r>
          </w:p>
        </w:tc>
      </w:tr>
      <w:tr w:rsidR="00F37E9C" w:rsidRPr="00F37E9C" w14:paraId="73B789D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DC18C8E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539E3C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3.07E-1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8E4FC8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173</w:t>
            </w:r>
          </w:p>
        </w:tc>
      </w:tr>
      <w:tr w:rsidR="00F37E9C" w:rsidRPr="00F37E9C" w14:paraId="10DA76DA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3303162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Rumin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AE357A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3.64E-1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EA5FCA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076</w:t>
            </w:r>
          </w:p>
        </w:tc>
      </w:tr>
      <w:tr w:rsidR="00F37E9C" w:rsidRPr="00F37E9C" w14:paraId="58434BC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80E370E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462CDD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6.06E-1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1D80262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655</w:t>
            </w:r>
          </w:p>
        </w:tc>
      </w:tr>
      <w:tr w:rsidR="00F37E9C" w:rsidRPr="00F37E9C" w14:paraId="6C3C924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8BDF272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Sphingobacteri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A0AD64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6.84E-1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2CCA697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602</w:t>
            </w:r>
          </w:p>
        </w:tc>
      </w:tr>
      <w:tr w:rsidR="00F37E9C" w:rsidRPr="00F37E9C" w14:paraId="76F0E94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AC4B9C2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Unassigned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8172D0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8.55E-1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4C265DF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532</w:t>
            </w:r>
          </w:p>
        </w:tc>
      </w:tr>
      <w:tr w:rsidR="00F37E9C" w:rsidRPr="00F37E9C" w14:paraId="638DDE0C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33273B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Sutter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18DA6A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9.32E-1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23FC5A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903</w:t>
            </w:r>
          </w:p>
        </w:tc>
      </w:tr>
      <w:tr w:rsidR="00F37E9C" w:rsidRPr="00F37E9C" w14:paraId="22839E1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48C586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Ruminococc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728B42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4E-1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F92EC6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860</w:t>
            </w:r>
          </w:p>
        </w:tc>
      </w:tr>
      <w:tr w:rsidR="00F37E9C" w:rsidRPr="00F37E9C" w14:paraId="3E53B48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E5458B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4DCD44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9E-1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56C77EA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448</w:t>
            </w:r>
          </w:p>
        </w:tc>
      </w:tr>
      <w:tr w:rsidR="00F37E9C" w:rsidRPr="00F37E9C" w14:paraId="54648AB1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C4248C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Rosebu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5F000E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30E-1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35F26E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027</w:t>
            </w:r>
          </w:p>
        </w:tc>
      </w:tr>
      <w:tr w:rsidR="00F37E9C" w:rsidRPr="00F37E9C" w14:paraId="79884B8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0297E2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2DA179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64E-1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3C862E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494</w:t>
            </w:r>
          </w:p>
        </w:tc>
      </w:tr>
      <w:tr w:rsidR="00F37E9C" w:rsidRPr="00F37E9C" w14:paraId="44D1DD1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CC77387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Lactobacillu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AA8067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64E-1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B0BF56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741</w:t>
            </w:r>
          </w:p>
        </w:tc>
      </w:tr>
      <w:tr w:rsidR="00F37E9C" w:rsidRPr="00F37E9C" w14:paraId="52525C5C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21B743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Clostridium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246A9B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64E-1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5BEA9B3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773</w:t>
            </w:r>
          </w:p>
        </w:tc>
      </w:tr>
      <w:tr w:rsidR="00F37E9C" w:rsidRPr="00F37E9C" w14:paraId="614CA26A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CAE1029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lastRenderedPageBreak/>
              <w:t>unclassified_Victivall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CAECD7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87E-1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90CF62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1.356</w:t>
            </w:r>
          </w:p>
        </w:tc>
      </w:tr>
      <w:tr w:rsidR="00F37E9C" w:rsidRPr="00F37E9C" w14:paraId="72CA0D5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3FFB1B2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Erysipelotrich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350D6C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3.16E-1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F4D47D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659</w:t>
            </w:r>
          </w:p>
        </w:tc>
      </w:tr>
      <w:tr w:rsidR="00F37E9C" w:rsidRPr="00F37E9C" w14:paraId="102686A4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C6EEE0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6AEE64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4.17E-1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0EC3FF5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590</w:t>
            </w:r>
          </w:p>
        </w:tc>
      </w:tr>
      <w:tr w:rsidR="00F37E9C" w:rsidRPr="00F37E9C" w14:paraId="09F8CA0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1080E9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Lactobacillu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D251FA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4.69E-1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343C579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582</w:t>
            </w:r>
          </w:p>
        </w:tc>
      </w:tr>
      <w:tr w:rsidR="00F37E9C" w:rsidRPr="00F37E9C" w14:paraId="1517F05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86AE1F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Copr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76B3A1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5.10E-1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79F4B4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128</w:t>
            </w:r>
          </w:p>
        </w:tc>
      </w:tr>
      <w:tr w:rsidR="00F37E9C" w:rsidRPr="00F37E9C" w14:paraId="585EF99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26BCB4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Copr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C62AAA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5.56E-1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038A6A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546</w:t>
            </w:r>
          </w:p>
        </w:tc>
      </w:tr>
      <w:tr w:rsidR="00F37E9C" w:rsidRPr="00F37E9C" w14:paraId="15D676D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E98E46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Faecalibacterium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A7FFEA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6.56E-1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B58B9A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971</w:t>
            </w:r>
          </w:p>
        </w:tc>
      </w:tr>
      <w:tr w:rsidR="00F37E9C" w:rsidRPr="00F37E9C" w14:paraId="4C6AA481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F98BFE2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206356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7.64E-1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33B139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789</w:t>
            </w:r>
          </w:p>
        </w:tc>
      </w:tr>
      <w:tr w:rsidR="00F37E9C" w:rsidRPr="00F37E9C" w14:paraId="0BA59E8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235B8E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Lachn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202B60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8E-1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4D0D208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007</w:t>
            </w:r>
          </w:p>
        </w:tc>
      </w:tr>
      <w:tr w:rsidR="00F37E9C" w:rsidRPr="00F37E9C" w14:paraId="546C151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BC07A4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22128E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9E-1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5D2AF7A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491</w:t>
            </w:r>
          </w:p>
        </w:tc>
      </w:tr>
      <w:tr w:rsidR="00F37E9C" w:rsidRPr="00F37E9C" w14:paraId="3EB4F9B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172EA00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Pigmentiphag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087F47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56E-1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3ABB4E3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448</w:t>
            </w:r>
          </w:p>
        </w:tc>
      </w:tr>
      <w:tr w:rsidR="00F37E9C" w:rsidRPr="00F37E9C" w14:paraId="1414231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FDC918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Copr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BC712A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86E-1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F225B4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608</w:t>
            </w:r>
          </w:p>
        </w:tc>
      </w:tr>
      <w:tr w:rsidR="00F37E9C" w:rsidRPr="00F37E9C" w14:paraId="6A478E8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391CAE4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Ruminococcus</w:t>
            </w:r>
            <w:proofErr w:type="spellEnd"/>
            <w:r w:rsidRPr="00F37E9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B2181D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74E-1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F7FF0D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514</w:t>
            </w:r>
          </w:p>
        </w:tc>
      </w:tr>
      <w:tr w:rsidR="00F37E9C" w:rsidRPr="00F37E9C" w14:paraId="70B19E9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6336E7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Oscill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E229A0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3.44E-1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07B2E7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481</w:t>
            </w:r>
          </w:p>
        </w:tc>
      </w:tr>
      <w:tr w:rsidR="00F37E9C" w:rsidRPr="00F37E9C" w14:paraId="1BD4E9D1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91DABC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Alistip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25479B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3.63E-1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DCE3BB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902</w:t>
            </w:r>
          </w:p>
        </w:tc>
      </w:tr>
      <w:tr w:rsidR="00F37E9C" w:rsidRPr="00F37E9C" w14:paraId="09E0B6A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21ABBC9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Victivall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6A2E51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3.72E-1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23B596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553</w:t>
            </w:r>
          </w:p>
        </w:tc>
      </w:tr>
      <w:tr w:rsidR="00F37E9C" w:rsidRPr="00F37E9C" w14:paraId="096AA70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CCC0B66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Sutter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ADDFCA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4.69E-1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0132802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1.070</w:t>
            </w:r>
          </w:p>
        </w:tc>
      </w:tr>
      <w:tr w:rsidR="00F37E9C" w:rsidRPr="00F37E9C" w14:paraId="7AF5691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B96184C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Oscill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82F0AC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4.71E-1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2FBCD99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17</w:t>
            </w:r>
          </w:p>
        </w:tc>
      </w:tr>
      <w:tr w:rsidR="00F37E9C" w:rsidRPr="00F37E9C" w14:paraId="697EAEB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3CECB97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F65271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7.62E-1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069A536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456</w:t>
            </w:r>
          </w:p>
        </w:tc>
      </w:tr>
      <w:tr w:rsidR="00F37E9C" w:rsidRPr="00F37E9C" w14:paraId="10F62454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C02B9C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Prevot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F9E638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7.68E-1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A5C460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1.098</w:t>
            </w:r>
          </w:p>
        </w:tc>
      </w:tr>
      <w:tr w:rsidR="00F37E9C" w:rsidRPr="00F37E9C" w14:paraId="58DDB152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DDC5214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8459F8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9.23E-1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42051AB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453</w:t>
            </w:r>
          </w:p>
        </w:tc>
      </w:tr>
      <w:tr w:rsidR="00F37E9C" w:rsidRPr="00F37E9C" w14:paraId="4C48DE7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BE8796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085F30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9.81E-1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DC93D7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640</w:t>
            </w:r>
          </w:p>
        </w:tc>
      </w:tr>
      <w:tr w:rsidR="00F37E9C" w:rsidRPr="00F37E9C" w14:paraId="366D219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28B7750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B6D0A1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42E-10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0129AA0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453</w:t>
            </w:r>
          </w:p>
        </w:tc>
      </w:tr>
      <w:tr w:rsidR="00F37E9C" w:rsidRPr="00F37E9C" w14:paraId="00AFB104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3AF7807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Rumin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D9C6A6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67E-10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4A9C9C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483</w:t>
            </w:r>
          </w:p>
        </w:tc>
      </w:tr>
      <w:tr w:rsidR="00F37E9C" w:rsidRPr="00F37E9C" w14:paraId="4ACB42A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F269D5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Rosebu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7704B3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24E-10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A01314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835</w:t>
            </w:r>
          </w:p>
        </w:tc>
      </w:tr>
      <w:tr w:rsidR="00F37E9C" w:rsidRPr="00F37E9C" w14:paraId="00F651BB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2C9222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Ruminococc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92F834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37E-10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ECB869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604</w:t>
            </w:r>
          </w:p>
        </w:tc>
      </w:tr>
      <w:tr w:rsidR="00F37E9C" w:rsidRPr="00F37E9C" w14:paraId="33E78E8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4AA1960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Prevot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C9C325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52E-10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F434CD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1.259</w:t>
            </w:r>
          </w:p>
        </w:tc>
      </w:tr>
      <w:tr w:rsidR="00F37E9C" w:rsidRPr="00F37E9C" w14:paraId="24A00DD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553CCD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Oscill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AE5973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62E-10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24E5F2C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635</w:t>
            </w:r>
          </w:p>
        </w:tc>
      </w:tr>
      <w:tr w:rsidR="00F37E9C" w:rsidRPr="00F37E9C" w14:paraId="2145EE4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B40D95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Clostridium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1DF84D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62E-10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6F85E4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50</w:t>
            </w:r>
          </w:p>
        </w:tc>
      </w:tr>
      <w:tr w:rsidR="00F37E9C" w:rsidRPr="00F37E9C" w14:paraId="0E0AFF7B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2D24EB8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unclassified_RF32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9229C2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77E-10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2FCE07B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414</w:t>
            </w:r>
          </w:p>
        </w:tc>
      </w:tr>
      <w:tr w:rsidR="00F37E9C" w:rsidRPr="00F37E9C" w14:paraId="67A76BF1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6F7B8CC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8793CE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95E-10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E225F1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650</w:t>
            </w:r>
          </w:p>
        </w:tc>
      </w:tr>
      <w:tr w:rsidR="00F37E9C" w:rsidRPr="00F37E9C" w14:paraId="36808C7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CE4F44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67C786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98E-10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023BFC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06</w:t>
            </w:r>
          </w:p>
        </w:tc>
      </w:tr>
      <w:tr w:rsidR="00F37E9C" w:rsidRPr="00F37E9C" w14:paraId="0A5003C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C993E90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Bifidobacterium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E02274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5.06E-10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3A8B5B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566</w:t>
            </w:r>
          </w:p>
        </w:tc>
      </w:tr>
      <w:tr w:rsidR="00F37E9C" w:rsidRPr="00F37E9C" w14:paraId="4A54BC4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AAE8C8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hristensenell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552656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5.60E-10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5508B6A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34</w:t>
            </w:r>
          </w:p>
        </w:tc>
      </w:tr>
      <w:tr w:rsidR="00F37E9C" w:rsidRPr="00F37E9C" w14:paraId="71005E7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FC8AB51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Lachn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06117F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5.62E-10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7E255B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612</w:t>
            </w:r>
          </w:p>
        </w:tc>
      </w:tr>
      <w:tr w:rsidR="00F37E9C" w:rsidRPr="00F37E9C" w14:paraId="4241ABF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6360D5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Prevot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2ABCA4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5.65E-10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237B0A2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1.324</w:t>
            </w:r>
          </w:p>
        </w:tc>
      </w:tr>
      <w:tr w:rsidR="00F37E9C" w:rsidRPr="00F37E9C" w14:paraId="17553D6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C6F4A91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Ruminococc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48C981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6.19E-10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0B33DC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431</w:t>
            </w:r>
          </w:p>
        </w:tc>
      </w:tr>
      <w:tr w:rsidR="00F37E9C" w:rsidRPr="00F37E9C" w14:paraId="2D20633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C2170E9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Holdeman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9F561F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7.26E-10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5BC8AA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21</w:t>
            </w:r>
          </w:p>
        </w:tc>
      </w:tr>
      <w:tr w:rsidR="00F37E9C" w:rsidRPr="00F37E9C" w14:paraId="06D6C24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E8BFFF0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lastRenderedPageBreak/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BE67FC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8.05E-10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04C14DE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36</w:t>
            </w:r>
          </w:p>
        </w:tc>
      </w:tr>
      <w:tr w:rsidR="00F37E9C" w:rsidRPr="00F37E9C" w14:paraId="519A9C6B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7E80770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B72583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8.11E-10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CAFDC1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26</w:t>
            </w:r>
          </w:p>
        </w:tc>
      </w:tr>
      <w:tr w:rsidR="00F37E9C" w:rsidRPr="00F37E9C" w14:paraId="2EB44561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36F94B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AA8A37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8.17E-10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12930F0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426</w:t>
            </w:r>
          </w:p>
        </w:tc>
      </w:tr>
      <w:tr w:rsidR="00F37E9C" w:rsidRPr="00F37E9C" w14:paraId="7507162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4D658C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Phascolarctobacterium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E19A40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1E-0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78B5E45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861</w:t>
            </w:r>
          </w:p>
        </w:tc>
      </w:tr>
      <w:tr w:rsidR="00F37E9C" w:rsidRPr="00F37E9C" w14:paraId="6F56691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BEAE4B7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Prevotella</w:t>
            </w:r>
            <w:proofErr w:type="spellEnd"/>
            <w:r w:rsidRPr="00F37E9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D54F9A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9E-0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FFA45D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1.842</w:t>
            </w:r>
          </w:p>
        </w:tc>
      </w:tr>
      <w:tr w:rsidR="00F37E9C" w:rsidRPr="00F37E9C" w14:paraId="629C5FB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109F69C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unclassified_[</w:t>
            </w: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Mogibacteriaceae</w:t>
            </w:r>
            <w:proofErr w:type="spellEnd"/>
            <w:r w:rsidRPr="00F37E9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646B07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0E-0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70ED81E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75</w:t>
            </w:r>
          </w:p>
        </w:tc>
      </w:tr>
      <w:tr w:rsidR="00F37E9C" w:rsidRPr="00F37E9C" w14:paraId="71EDDEAA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411CF1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Paraprevot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A439C9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2E-0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EDB663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751</w:t>
            </w:r>
          </w:p>
        </w:tc>
      </w:tr>
      <w:tr w:rsidR="00F37E9C" w:rsidRPr="00F37E9C" w14:paraId="35422AC1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D841C10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Faecalibacterium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03578D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2E-0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7E69A09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725</w:t>
            </w:r>
          </w:p>
        </w:tc>
      </w:tr>
      <w:tr w:rsidR="00F37E9C" w:rsidRPr="00F37E9C" w14:paraId="1BD5A6F2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66EF1A0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Prevot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93853D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6E-0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0F5AC0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1.719</w:t>
            </w:r>
          </w:p>
        </w:tc>
      </w:tr>
      <w:tr w:rsidR="00F37E9C" w:rsidRPr="00F37E9C" w14:paraId="18DF357C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E724516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Para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0D15F8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6E-0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B4A34F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451</w:t>
            </w:r>
          </w:p>
        </w:tc>
      </w:tr>
      <w:tr w:rsidR="00F37E9C" w:rsidRPr="00F37E9C" w14:paraId="4DE02D3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613A7C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B18F71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4E-0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07CC90E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54</w:t>
            </w:r>
          </w:p>
        </w:tc>
      </w:tr>
      <w:tr w:rsidR="00F37E9C" w:rsidRPr="00F37E9C" w14:paraId="55588BB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C33400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Faecalibacterium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52CAE2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40E-0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5E21E4E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643</w:t>
            </w:r>
          </w:p>
        </w:tc>
      </w:tr>
      <w:tr w:rsidR="00F37E9C" w:rsidRPr="00F37E9C" w14:paraId="041C7FD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0F43AE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Ruminococc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4857B5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46E-0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3FD9083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52</w:t>
            </w:r>
          </w:p>
        </w:tc>
      </w:tr>
      <w:tr w:rsidR="00F37E9C" w:rsidRPr="00F37E9C" w14:paraId="0111BCE7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46149D9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Rosebu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35AF58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69E-0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389306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741</w:t>
            </w:r>
          </w:p>
        </w:tc>
      </w:tr>
      <w:tr w:rsidR="00F37E9C" w:rsidRPr="00F37E9C" w14:paraId="500EE4F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0889E38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42A9BF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01E-0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1AD4A7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57</w:t>
            </w:r>
          </w:p>
        </w:tc>
      </w:tr>
      <w:tr w:rsidR="00F37E9C" w:rsidRPr="00F37E9C" w14:paraId="71DAF61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6723077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5BA3E8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03E-0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4FE10E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10</w:t>
            </w:r>
          </w:p>
        </w:tc>
      </w:tr>
      <w:tr w:rsidR="00F37E9C" w:rsidRPr="00F37E9C" w14:paraId="1EA6D1D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81F7C1C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AE9415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07E-0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117DB57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410</w:t>
            </w:r>
          </w:p>
        </w:tc>
      </w:tr>
      <w:tr w:rsidR="00F37E9C" w:rsidRPr="00F37E9C" w14:paraId="116D4B8B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0CC455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oriobacteri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78D3BE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86E-0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040CFB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466</w:t>
            </w:r>
          </w:p>
        </w:tc>
      </w:tr>
      <w:tr w:rsidR="00F37E9C" w:rsidRPr="00F37E9C" w14:paraId="17E25231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8F7BF7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unclassified_RF32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3799D1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3.19E-0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B8B3E5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32</w:t>
            </w:r>
          </w:p>
        </w:tc>
      </w:tr>
      <w:tr w:rsidR="00F37E9C" w:rsidRPr="00F37E9C" w14:paraId="380ACA9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077CE1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F29E2E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3.61E-0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34F1B71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545</w:t>
            </w:r>
          </w:p>
        </w:tc>
      </w:tr>
      <w:tr w:rsidR="00F37E9C" w:rsidRPr="00F37E9C" w14:paraId="21D59422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10B1B1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unclassified_ML615J-28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21BDE9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3.65E-0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3237CD8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18</w:t>
            </w:r>
          </w:p>
        </w:tc>
      </w:tr>
      <w:tr w:rsidR="00F37E9C" w:rsidRPr="00F37E9C" w14:paraId="403291B1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9A0A42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Faecalibacterium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2C586A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3.80E-0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2ECB16B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680</w:t>
            </w:r>
          </w:p>
        </w:tc>
      </w:tr>
      <w:tr w:rsidR="00F37E9C" w:rsidRPr="00F37E9C" w14:paraId="541953D4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F0C03C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AF99FE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4.06E-0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1578BDE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53</w:t>
            </w:r>
          </w:p>
        </w:tc>
      </w:tr>
      <w:tr w:rsidR="00F37E9C" w:rsidRPr="00F37E9C" w14:paraId="25BA30E1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AB1C5D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100343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4.08E-0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3FE094D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55</w:t>
            </w:r>
          </w:p>
        </w:tc>
      </w:tr>
      <w:tr w:rsidR="00F37E9C" w:rsidRPr="00F37E9C" w14:paraId="7719BD1C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2F1F37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Akkermans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716F4C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4.13E-0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6B84AC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000</w:t>
            </w:r>
          </w:p>
        </w:tc>
      </w:tr>
      <w:tr w:rsidR="00F37E9C" w:rsidRPr="00F37E9C" w14:paraId="53D6ECB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178CEF0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2A7991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4.55E-0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72A8E14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98</w:t>
            </w:r>
          </w:p>
        </w:tc>
      </w:tr>
      <w:tr w:rsidR="00F37E9C" w:rsidRPr="00F37E9C" w14:paraId="07FB9987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743C806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Rumin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E5D7A1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5.37E-0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3211A5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70</w:t>
            </w:r>
          </w:p>
        </w:tc>
      </w:tr>
      <w:tr w:rsidR="00F37E9C" w:rsidRPr="00F37E9C" w14:paraId="5338FD5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A3D8C6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Odoribacter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641679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7.43E-0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6303A4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470</w:t>
            </w:r>
          </w:p>
        </w:tc>
      </w:tr>
      <w:tr w:rsidR="00F37E9C" w:rsidRPr="00F37E9C" w14:paraId="305B642B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C5B4E31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Rumin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5D37CF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7.68E-0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D6F429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37</w:t>
            </w:r>
          </w:p>
        </w:tc>
      </w:tr>
      <w:tr w:rsidR="00F37E9C" w:rsidRPr="00F37E9C" w14:paraId="61AE418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D1E8516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6E4711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8.82E-0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4D2450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43</w:t>
            </w:r>
          </w:p>
        </w:tc>
      </w:tr>
      <w:tr w:rsidR="00F37E9C" w:rsidRPr="00F37E9C" w14:paraId="3C20A6E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514D62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B683E2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9.58E-0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926448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54</w:t>
            </w:r>
          </w:p>
        </w:tc>
      </w:tr>
      <w:tr w:rsidR="00F37E9C" w:rsidRPr="00F37E9C" w14:paraId="74F6F78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BAF789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Copr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5B1BA5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4E-0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2E4700D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479</w:t>
            </w:r>
          </w:p>
        </w:tc>
      </w:tr>
      <w:tr w:rsidR="00F37E9C" w:rsidRPr="00F37E9C" w14:paraId="2D96EF6A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1834A04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Lachn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4BB500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3E-0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00FAB8F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25</w:t>
            </w:r>
          </w:p>
        </w:tc>
      </w:tr>
      <w:tr w:rsidR="00F37E9C" w:rsidRPr="00F37E9C" w14:paraId="42EE3FF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26B8FE0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hristensenell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37B459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4E-0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B29F02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51</w:t>
            </w:r>
          </w:p>
        </w:tc>
      </w:tr>
      <w:tr w:rsidR="00F37E9C" w:rsidRPr="00F37E9C" w14:paraId="528DED31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917B021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CCCC8F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7E-0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47458F0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33</w:t>
            </w:r>
          </w:p>
        </w:tc>
      </w:tr>
      <w:tr w:rsidR="00F37E9C" w:rsidRPr="00F37E9C" w14:paraId="0CC0FAFB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9D15A3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Blaut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F7F2C5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0E-0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2CD544E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98</w:t>
            </w:r>
          </w:p>
        </w:tc>
      </w:tr>
      <w:tr w:rsidR="00F37E9C" w:rsidRPr="00F37E9C" w14:paraId="70E068F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2693756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Ruminococc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97CDB5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9E-0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45F8B26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17</w:t>
            </w:r>
          </w:p>
        </w:tc>
      </w:tr>
      <w:tr w:rsidR="00F37E9C" w:rsidRPr="00F37E9C" w14:paraId="374C524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C26AB62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289B38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48E-0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7B935A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50</w:t>
            </w:r>
          </w:p>
        </w:tc>
      </w:tr>
      <w:tr w:rsidR="00F37E9C" w:rsidRPr="00F37E9C" w14:paraId="633AA51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5FD95B6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lastRenderedPageBreak/>
              <w:t>unclassified_[</w:t>
            </w: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Paraprevotellaceae</w:t>
            </w:r>
            <w:proofErr w:type="spellEnd"/>
            <w:r w:rsidRPr="00F37E9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C651CC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58E-0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E0D672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0.788</w:t>
            </w:r>
          </w:p>
        </w:tc>
      </w:tr>
      <w:tr w:rsidR="00F37E9C" w:rsidRPr="00F37E9C" w14:paraId="538D0D24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BDD766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A13DC4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96E-0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6F5821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917</w:t>
            </w:r>
          </w:p>
        </w:tc>
      </w:tr>
      <w:tr w:rsidR="00F37E9C" w:rsidRPr="00F37E9C" w14:paraId="10D7231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53DF4E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hristensenell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4E9C93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10E-0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7D927C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45</w:t>
            </w:r>
          </w:p>
        </w:tc>
      </w:tr>
      <w:tr w:rsidR="00F37E9C" w:rsidRPr="00F37E9C" w14:paraId="259403D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8699BCC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68A994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22E-0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3E28280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48</w:t>
            </w:r>
          </w:p>
        </w:tc>
      </w:tr>
      <w:tr w:rsidR="00F37E9C" w:rsidRPr="00F37E9C" w14:paraId="62BF8BF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A63EF2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6DB614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79E-0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4930732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46</w:t>
            </w:r>
          </w:p>
        </w:tc>
      </w:tr>
      <w:tr w:rsidR="00F37E9C" w:rsidRPr="00F37E9C" w14:paraId="37946B8C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96A78C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Prevot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4A8142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3.11E-0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2F1AF0C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72</w:t>
            </w:r>
          </w:p>
        </w:tc>
      </w:tr>
      <w:tr w:rsidR="00F37E9C" w:rsidRPr="00F37E9C" w14:paraId="5166ECB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3EE9E7E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Clostridium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443304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3.20E-0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0A0BC5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48</w:t>
            </w:r>
          </w:p>
        </w:tc>
      </w:tr>
      <w:tr w:rsidR="00F37E9C" w:rsidRPr="00F37E9C" w14:paraId="7027DECB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493F368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unclassified_[</w:t>
            </w: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Barnesiellaceae</w:t>
            </w:r>
            <w:proofErr w:type="spellEnd"/>
            <w:r w:rsidRPr="00F37E9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AEDCF3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4.29E-0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032991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41</w:t>
            </w:r>
          </w:p>
        </w:tc>
      </w:tr>
      <w:tr w:rsidR="00F37E9C" w:rsidRPr="00F37E9C" w14:paraId="34302E7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49B10F9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BE70AC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4.51E-0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39956AD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72</w:t>
            </w:r>
          </w:p>
        </w:tc>
      </w:tr>
      <w:tr w:rsidR="00F37E9C" w:rsidRPr="00F37E9C" w14:paraId="60105BA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7746BB2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unclassified_[</w:t>
            </w: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Barnesiellaceae</w:t>
            </w:r>
            <w:proofErr w:type="spellEnd"/>
            <w:r w:rsidRPr="00F37E9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8544FE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5.11E-0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258AFCC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38</w:t>
            </w:r>
          </w:p>
        </w:tc>
      </w:tr>
      <w:tr w:rsidR="00F37E9C" w:rsidRPr="00F37E9C" w14:paraId="1F39754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E98C4B8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Oscill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5BFC9B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5.35E-0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9AB647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0.967</w:t>
            </w:r>
          </w:p>
        </w:tc>
      </w:tr>
      <w:tr w:rsidR="00F37E9C" w:rsidRPr="00F37E9C" w14:paraId="14783821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A560FE4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Rosebu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2ACA6D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5.76E-0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48A9B6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593</w:t>
            </w:r>
          </w:p>
        </w:tc>
      </w:tr>
      <w:tr w:rsidR="00F37E9C" w:rsidRPr="00F37E9C" w14:paraId="7D33CC2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30DF392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94620F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5.96E-0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026BD0B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28</w:t>
            </w:r>
          </w:p>
        </w:tc>
      </w:tr>
      <w:tr w:rsidR="00F37E9C" w:rsidRPr="00F37E9C" w14:paraId="202983C1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72C112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Catenibacterium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09A978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5.98E-0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5B3DCC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481</w:t>
            </w:r>
          </w:p>
        </w:tc>
      </w:tr>
      <w:tr w:rsidR="00F37E9C" w:rsidRPr="00F37E9C" w14:paraId="517C0ADA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3B050A9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Paraprevot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E13638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6.01E-0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8DDD68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16</w:t>
            </w:r>
          </w:p>
        </w:tc>
      </w:tr>
      <w:tr w:rsidR="00F37E9C" w:rsidRPr="00F37E9C" w14:paraId="4CD8D7D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EB9392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Alphaproteo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2D2F6A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6.10E-0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324CF17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0.765</w:t>
            </w:r>
          </w:p>
        </w:tc>
      </w:tr>
      <w:tr w:rsidR="00F37E9C" w:rsidRPr="00F37E9C" w14:paraId="6C7D9F8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5DD6358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938F3B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6.17E-0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8E9CD8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743</w:t>
            </w:r>
          </w:p>
        </w:tc>
      </w:tr>
      <w:tr w:rsidR="00F37E9C" w:rsidRPr="00F37E9C" w14:paraId="0DAE5B5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A5E2429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oriobacteri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89E073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6.19E-0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186DBE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38</w:t>
            </w:r>
          </w:p>
        </w:tc>
      </w:tr>
      <w:tr w:rsidR="00F37E9C" w:rsidRPr="00F37E9C" w14:paraId="63AEE4B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4F23A0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Prevot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BA9AF5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7.13E-0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07B91D8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59</w:t>
            </w:r>
          </w:p>
        </w:tc>
      </w:tr>
      <w:tr w:rsidR="00F37E9C" w:rsidRPr="00F37E9C" w14:paraId="186425E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7881E8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CF231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C093FF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7.39E-0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9E8F0A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1.124</w:t>
            </w:r>
          </w:p>
        </w:tc>
      </w:tr>
      <w:tr w:rsidR="00F37E9C" w:rsidRPr="00F37E9C" w14:paraId="24910682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50F11D1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E2B654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7.51E-0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1D9334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97</w:t>
            </w:r>
          </w:p>
        </w:tc>
      </w:tr>
      <w:tr w:rsidR="00F37E9C" w:rsidRPr="00F37E9C" w14:paraId="0E8B4D42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AB3694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Clostridium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FDB215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7.51E-0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49AB7D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09</w:t>
            </w:r>
          </w:p>
        </w:tc>
      </w:tr>
      <w:tr w:rsidR="00F37E9C" w:rsidRPr="00F37E9C" w14:paraId="6B2CA69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11F9F84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Anaerofilum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53749D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7.81E-0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3517BFF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68</w:t>
            </w:r>
          </w:p>
        </w:tc>
      </w:tr>
      <w:tr w:rsidR="00F37E9C" w:rsidRPr="00F37E9C" w14:paraId="3C699877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B010292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Dialister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0CC689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9.28E-0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CD5429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499</w:t>
            </w:r>
          </w:p>
        </w:tc>
      </w:tr>
      <w:tr w:rsidR="00F37E9C" w:rsidRPr="00F37E9C" w14:paraId="6A5B28E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A0AEABE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Faecalibacterium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FDC48E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9.66E-0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0E488A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16</w:t>
            </w:r>
          </w:p>
        </w:tc>
      </w:tr>
      <w:tr w:rsidR="00F37E9C" w:rsidRPr="00F37E9C" w14:paraId="4323C91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63C6B79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unclassified_S24-7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6F3E71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1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25F5009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1.235</w:t>
            </w:r>
          </w:p>
        </w:tc>
      </w:tr>
      <w:tr w:rsidR="00F37E9C" w:rsidRPr="00F37E9C" w14:paraId="20B03F8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EE742D6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8FBFBC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8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15F6308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72</w:t>
            </w:r>
          </w:p>
        </w:tc>
      </w:tr>
      <w:tr w:rsidR="00F37E9C" w:rsidRPr="00F37E9C" w14:paraId="195CB1AB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480DB88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Veillonell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E72B59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1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1AC484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0.773</w:t>
            </w:r>
          </w:p>
        </w:tc>
      </w:tr>
      <w:tr w:rsidR="00F37E9C" w:rsidRPr="00F37E9C" w14:paraId="6AF97C81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418AE9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1EF671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2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851F38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92</w:t>
            </w:r>
          </w:p>
        </w:tc>
      </w:tr>
      <w:tr w:rsidR="00F37E9C" w:rsidRPr="00F37E9C" w14:paraId="1804C3B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02A4C9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lostridial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1C9DE4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2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86223D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50</w:t>
            </w:r>
          </w:p>
        </w:tc>
      </w:tr>
      <w:tr w:rsidR="00F37E9C" w:rsidRPr="00F37E9C" w14:paraId="15F2021A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9D6406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Copr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B720E0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0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191157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65</w:t>
            </w:r>
          </w:p>
        </w:tc>
      </w:tr>
      <w:tr w:rsidR="00F37E9C" w:rsidRPr="00F37E9C" w14:paraId="619CDE8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04760F0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Sutter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D5E813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8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3D903DB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0.861</w:t>
            </w:r>
          </w:p>
        </w:tc>
      </w:tr>
      <w:tr w:rsidR="00F37E9C" w:rsidRPr="00F37E9C" w14:paraId="7175A63B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A112E8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033540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2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C2A651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74</w:t>
            </w:r>
          </w:p>
        </w:tc>
      </w:tr>
      <w:tr w:rsidR="00F37E9C" w:rsidRPr="00F37E9C" w14:paraId="07ECE6E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9771514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lostridial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8706C9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42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C03C6C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52</w:t>
            </w:r>
          </w:p>
        </w:tc>
      </w:tr>
      <w:tr w:rsidR="00F37E9C" w:rsidRPr="00F37E9C" w14:paraId="48B677D1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663115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Ruminococc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19E411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42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F34693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83</w:t>
            </w:r>
          </w:p>
        </w:tc>
      </w:tr>
      <w:tr w:rsidR="00F37E9C" w:rsidRPr="00F37E9C" w14:paraId="77A0879A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B1F765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10C23F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43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9CCFA0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74</w:t>
            </w:r>
          </w:p>
        </w:tc>
      </w:tr>
      <w:tr w:rsidR="00F37E9C" w:rsidRPr="00F37E9C" w14:paraId="753D0187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47F0D76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Alistip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934651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46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A16516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44</w:t>
            </w:r>
          </w:p>
        </w:tc>
      </w:tr>
      <w:tr w:rsidR="00F37E9C" w:rsidRPr="00F37E9C" w14:paraId="2E6A4E5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0708B9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8A7B09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55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42D719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08</w:t>
            </w:r>
          </w:p>
        </w:tc>
      </w:tr>
      <w:tr w:rsidR="00F37E9C" w:rsidRPr="00F37E9C" w14:paraId="0178740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F4C662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lastRenderedPageBreak/>
              <w:t>Para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0F8AEE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60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0F59C21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34</w:t>
            </w:r>
          </w:p>
        </w:tc>
      </w:tr>
      <w:tr w:rsidR="00F37E9C" w:rsidRPr="00F37E9C" w14:paraId="267411BC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50811CE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Rumin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19FB67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65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7280C7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05</w:t>
            </w:r>
          </w:p>
        </w:tc>
      </w:tr>
      <w:tr w:rsidR="00F37E9C" w:rsidRPr="00F37E9C" w14:paraId="2C6B265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DD90DDC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Oscill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AF587B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65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864C1C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63</w:t>
            </w:r>
          </w:p>
        </w:tc>
      </w:tr>
      <w:tr w:rsidR="00F37E9C" w:rsidRPr="00F37E9C" w14:paraId="7545C07C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5AACE2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Acidamin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4B3228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79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741758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05</w:t>
            </w:r>
          </w:p>
        </w:tc>
      </w:tr>
      <w:tr w:rsidR="00F37E9C" w:rsidRPr="00F37E9C" w14:paraId="41B3733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FF64119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Dore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52C0CD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81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35F6374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05</w:t>
            </w:r>
          </w:p>
        </w:tc>
      </w:tr>
      <w:tr w:rsidR="00F37E9C" w:rsidRPr="00F37E9C" w14:paraId="31666664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C58B9D6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Clostridium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2DE15F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87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CFC982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988</w:t>
            </w:r>
          </w:p>
        </w:tc>
      </w:tr>
      <w:tr w:rsidR="00F37E9C" w:rsidRPr="00F37E9C" w14:paraId="6530011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072C9C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EB444D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87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34C0D82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60</w:t>
            </w:r>
          </w:p>
        </w:tc>
      </w:tr>
      <w:tr w:rsidR="00F37E9C" w:rsidRPr="00F37E9C" w14:paraId="5ABE24B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DA5C0E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AE6C5B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34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23D0A3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72</w:t>
            </w:r>
          </w:p>
        </w:tc>
      </w:tr>
      <w:tr w:rsidR="00F37E9C" w:rsidRPr="00F37E9C" w14:paraId="50CD04B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B94666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Ruminococc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729BEB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85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3786FE0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74</w:t>
            </w:r>
          </w:p>
        </w:tc>
      </w:tr>
      <w:tr w:rsidR="00F37E9C" w:rsidRPr="00F37E9C" w14:paraId="69FCC2F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43A27E8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Rumin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619EA2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3.82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B3922E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41</w:t>
            </w:r>
          </w:p>
        </w:tc>
      </w:tr>
      <w:tr w:rsidR="00F37E9C" w:rsidRPr="00F37E9C" w14:paraId="0F9AE064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0D18AA1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1BFFBB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4.06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D292C7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17</w:t>
            </w:r>
          </w:p>
        </w:tc>
      </w:tr>
      <w:tr w:rsidR="00F37E9C" w:rsidRPr="00F37E9C" w14:paraId="11FB894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39F210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Copr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AC345C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4.21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0582E7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27</w:t>
            </w:r>
          </w:p>
        </w:tc>
      </w:tr>
      <w:tr w:rsidR="00F37E9C" w:rsidRPr="00F37E9C" w14:paraId="50F2679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9CD96BE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Rumin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F1CFB3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4.32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5DD96E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28</w:t>
            </w:r>
          </w:p>
        </w:tc>
      </w:tr>
      <w:tr w:rsidR="00F37E9C" w:rsidRPr="00F37E9C" w14:paraId="2992753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E7DFAA0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Paraprevot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204D15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4.64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DE01BA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52</w:t>
            </w:r>
          </w:p>
        </w:tc>
      </w:tr>
      <w:tr w:rsidR="00F37E9C" w:rsidRPr="00F37E9C" w14:paraId="632E0C9C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2A8AA9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unclassified_[</w:t>
            </w: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Barnesiellaceae</w:t>
            </w:r>
            <w:proofErr w:type="spellEnd"/>
            <w:r w:rsidRPr="00F37E9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BA5E96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4.65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36F8003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1.053</w:t>
            </w:r>
          </w:p>
        </w:tc>
      </w:tr>
      <w:tr w:rsidR="00F37E9C" w:rsidRPr="00F37E9C" w14:paraId="6696B9A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8A69E7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Faecalibacterium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B19A38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4.74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1A4492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85</w:t>
            </w:r>
          </w:p>
        </w:tc>
      </w:tr>
      <w:tr w:rsidR="00F37E9C" w:rsidRPr="00F37E9C" w14:paraId="790A8D1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F5D11C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07F345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5.13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B08BB6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34</w:t>
            </w:r>
          </w:p>
        </w:tc>
      </w:tr>
      <w:tr w:rsidR="00F37E9C" w:rsidRPr="00F37E9C" w14:paraId="1353F411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4D2FB41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unclassified_RF32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CFDAF1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5.99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3B324A2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28</w:t>
            </w:r>
          </w:p>
        </w:tc>
      </w:tr>
      <w:tr w:rsidR="00F37E9C" w:rsidRPr="00F37E9C" w14:paraId="6AD3798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6C6FC9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AD5844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6.04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1C40539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93</w:t>
            </w:r>
          </w:p>
        </w:tc>
      </w:tr>
      <w:tr w:rsidR="00F37E9C" w:rsidRPr="00F37E9C" w14:paraId="3833D50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DEA40A7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Ruminococc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EBF366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6.22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7896472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72</w:t>
            </w:r>
          </w:p>
        </w:tc>
      </w:tr>
      <w:tr w:rsidR="00F37E9C" w:rsidRPr="00F37E9C" w14:paraId="6968523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77FE96C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12AAE7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7.32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1D733FE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953</w:t>
            </w:r>
          </w:p>
        </w:tc>
      </w:tr>
      <w:tr w:rsidR="00F37E9C" w:rsidRPr="00F37E9C" w14:paraId="31B438E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2280AFC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Rumin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53A460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7.39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79E5F2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570</w:t>
            </w:r>
          </w:p>
        </w:tc>
      </w:tr>
      <w:tr w:rsidR="00F37E9C" w:rsidRPr="00F37E9C" w14:paraId="4EA976A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9F6B294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Prevot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82DC35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7.51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4EAC9A5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52</w:t>
            </w:r>
          </w:p>
        </w:tc>
      </w:tr>
      <w:tr w:rsidR="00F37E9C" w:rsidRPr="00F37E9C" w14:paraId="045434F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63A0BA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Clostridium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BDF0DB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7.55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71D265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61</w:t>
            </w:r>
          </w:p>
        </w:tc>
      </w:tr>
      <w:tr w:rsidR="00F37E9C" w:rsidRPr="00F37E9C" w14:paraId="5288AAD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D81AAE6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285FCF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7.87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4947620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70</w:t>
            </w:r>
          </w:p>
        </w:tc>
      </w:tr>
      <w:tr w:rsidR="00F37E9C" w:rsidRPr="00F37E9C" w14:paraId="08E98EE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00FD7F2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Holdeman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ADC3BD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7.97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DEFF07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12</w:t>
            </w:r>
          </w:p>
        </w:tc>
      </w:tr>
      <w:tr w:rsidR="00F37E9C" w:rsidRPr="00F37E9C" w14:paraId="7809406B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31CF7B0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956C96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9.52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178F2D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17</w:t>
            </w:r>
          </w:p>
        </w:tc>
      </w:tr>
      <w:tr w:rsidR="00F37E9C" w:rsidRPr="00F37E9C" w14:paraId="3C78938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5F9325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Coprobacill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40E36C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9.57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0579EE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F37E9C" w:rsidRPr="00F37E9C" w14:paraId="06B4A82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8C0B367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3AF6D5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9.86E-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4C02138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67</w:t>
            </w:r>
          </w:p>
        </w:tc>
      </w:tr>
      <w:tr w:rsidR="00F37E9C" w:rsidRPr="00F37E9C" w14:paraId="274AFD87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BA35574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Granulicat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4121DF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2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613F92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939</w:t>
            </w:r>
          </w:p>
        </w:tc>
      </w:tr>
      <w:tr w:rsidR="00F37E9C" w:rsidRPr="00F37E9C" w14:paraId="3B98A5C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2ECF724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Butyricimona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7D1E46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4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A34832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998</w:t>
            </w:r>
          </w:p>
        </w:tc>
      </w:tr>
      <w:tr w:rsidR="00F37E9C" w:rsidRPr="00F37E9C" w14:paraId="6C193A2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A1C434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lostridial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94E6E1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6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30E213A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39</w:t>
            </w:r>
          </w:p>
        </w:tc>
      </w:tr>
      <w:tr w:rsidR="00F37E9C" w:rsidRPr="00F37E9C" w14:paraId="575BA88B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ED89208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Megamona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56708A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0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0CC4076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84</w:t>
            </w:r>
          </w:p>
        </w:tc>
      </w:tr>
      <w:tr w:rsidR="00F37E9C" w:rsidRPr="00F37E9C" w14:paraId="14A1E27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25DBEF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Rikenell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173640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7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2D1C5E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54</w:t>
            </w:r>
          </w:p>
        </w:tc>
      </w:tr>
      <w:tr w:rsidR="00F37E9C" w:rsidRPr="00F37E9C" w14:paraId="18559D87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179EE3C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Prevot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DB5491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46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0EC0DFC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0.850</w:t>
            </w:r>
          </w:p>
        </w:tc>
      </w:tr>
      <w:tr w:rsidR="00F37E9C" w:rsidRPr="00F37E9C" w14:paraId="075943B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788FB6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D21F44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52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2AA4979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976</w:t>
            </w:r>
          </w:p>
        </w:tc>
      </w:tr>
      <w:tr w:rsidR="00F37E9C" w:rsidRPr="00F37E9C" w14:paraId="2B3DA652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688A479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Phascolarctobacterium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31A5E4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52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59F4C4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0.807</w:t>
            </w:r>
          </w:p>
        </w:tc>
      </w:tr>
      <w:tr w:rsidR="00F37E9C" w:rsidRPr="00F37E9C" w14:paraId="46AE6CE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722548E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B12B15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63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72A23D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23</w:t>
            </w:r>
          </w:p>
        </w:tc>
      </w:tr>
      <w:tr w:rsidR="00F37E9C" w:rsidRPr="00F37E9C" w14:paraId="2DFF75A2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C94229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lastRenderedPageBreak/>
              <w:t>unclassified_Bacillal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A0105A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66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442B3F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48</w:t>
            </w:r>
          </w:p>
        </w:tc>
      </w:tr>
      <w:tr w:rsidR="00F37E9C" w:rsidRPr="00F37E9C" w14:paraId="67006244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C508C56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Sutter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92499D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91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C2E4B0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1.151</w:t>
            </w:r>
          </w:p>
        </w:tc>
      </w:tr>
      <w:tr w:rsidR="00F37E9C" w:rsidRPr="00F37E9C" w14:paraId="4F7F8CD7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4C6C30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835258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92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19EDB68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57</w:t>
            </w:r>
          </w:p>
        </w:tc>
      </w:tr>
      <w:tr w:rsidR="00F37E9C" w:rsidRPr="00F37E9C" w14:paraId="39715D62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B4AF85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Ruminococcus</w:t>
            </w:r>
            <w:proofErr w:type="spellEnd"/>
            <w:r w:rsidRPr="00F37E9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626BC9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94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71E88C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38</w:t>
            </w:r>
          </w:p>
        </w:tc>
      </w:tr>
      <w:tr w:rsidR="00F37E9C" w:rsidRPr="00F37E9C" w14:paraId="0B6C877B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D18497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unclassified_RF32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7C69A3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96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91811B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97</w:t>
            </w:r>
          </w:p>
        </w:tc>
      </w:tr>
      <w:tr w:rsidR="00F37E9C" w:rsidRPr="00F37E9C" w14:paraId="5086C0E7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D961FAC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hristensenell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349E6D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97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2529D2B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0.756</w:t>
            </w:r>
          </w:p>
        </w:tc>
      </w:tr>
      <w:tr w:rsidR="00F37E9C" w:rsidRPr="00F37E9C" w14:paraId="3DABF2B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CA33DC0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D84D4C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09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BE4A57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33</w:t>
            </w:r>
          </w:p>
        </w:tc>
      </w:tr>
      <w:tr w:rsidR="00F37E9C" w:rsidRPr="00F37E9C" w14:paraId="435BCFB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88A0F8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Lachnobacterium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3833DE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19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CE9E0A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58</w:t>
            </w:r>
          </w:p>
        </w:tc>
      </w:tr>
      <w:tr w:rsidR="00F37E9C" w:rsidRPr="00F37E9C" w14:paraId="4647247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43D6F89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3ECA77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25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18E28CF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62</w:t>
            </w:r>
          </w:p>
        </w:tc>
      </w:tr>
      <w:tr w:rsidR="00F37E9C" w:rsidRPr="00F37E9C" w14:paraId="128C1074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24FCF2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Prevot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ACB4C7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58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2441FCC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0.721</w:t>
            </w:r>
          </w:p>
        </w:tc>
      </w:tr>
      <w:tr w:rsidR="00F37E9C" w:rsidRPr="00F37E9C" w14:paraId="4CAF9AB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25FECA9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506E3E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66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04625DA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902</w:t>
            </w:r>
          </w:p>
        </w:tc>
      </w:tr>
      <w:tr w:rsidR="00F37E9C" w:rsidRPr="00F37E9C" w14:paraId="706B442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7D06B61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Erysipelotrich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1B4217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75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5675633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977</w:t>
            </w:r>
          </w:p>
        </w:tc>
      </w:tr>
      <w:tr w:rsidR="00F37E9C" w:rsidRPr="00F37E9C" w14:paraId="3A85A2E7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E21DDC9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446579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3.33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99B011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953</w:t>
            </w:r>
          </w:p>
        </w:tc>
      </w:tr>
      <w:tr w:rsidR="00F37E9C" w:rsidRPr="00F37E9C" w14:paraId="70FFE38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3C73FB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Lactobacillu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DE3905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3.34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E24488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953</w:t>
            </w:r>
          </w:p>
        </w:tc>
      </w:tr>
      <w:tr w:rsidR="00F37E9C" w:rsidRPr="00F37E9C" w14:paraId="414FC9A2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3C85C28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lostridial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884214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4.42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FFE7EB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24</w:t>
            </w:r>
          </w:p>
        </w:tc>
      </w:tr>
      <w:tr w:rsidR="00F37E9C" w:rsidRPr="00F37E9C" w14:paraId="7FB69D3C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CF72A90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Blaut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128A09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4.51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2EA4B4B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901</w:t>
            </w:r>
          </w:p>
        </w:tc>
      </w:tr>
      <w:tr w:rsidR="00F37E9C" w:rsidRPr="00F37E9C" w14:paraId="0F52CC1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BBAFA30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Ruminococc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F1CD2C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4.59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3FCF509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915</w:t>
            </w:r>
          </w:p>
        </w:tc>
      </w:tr>
      <w:tr w:rsidR="00F37E9C" w:rsidRPr="00F37E9C" w14:paraId="413CCD2A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66BE957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Butyrici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4E392C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4.91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982FD5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84</w:t>
            </w:r>
          </w:p>
        </w:tc>
      </w:tr>
      <w:tr w:rsidR="00F37E9C" w:rsidRPr="00F37E9C" w14:paraId="01B7D39B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4979BB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Oscill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73CFAE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4.91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971E70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926</w:t>
            </w:r>
          </w:p>
        </w:tc>
      </w:tr>
      <w:tr w:rsidR="00F37E9C" w:rsidRPr="00F37E9C" w14:paraId="43265B34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43D844E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709512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5.40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B7ADAB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78</w:t>
            </w:r>
          </w:p>
        </w:tc>
      </w:tr>
      <w:tr w:rsidR="00F37E9C" w:rsidRPr="00F37E9C" w14:paraId="4F07F0F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185ABD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lostridial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01F0C2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5.48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2234B2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87</w:t>
            </w:r>
          </w:p>
        </w:tc>
      </w:tr>
      <w:tr w:rsidR="00F37E9C" w:rsidRPr="00F37E9C" w14:paraId="36C2C3C4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EB3F1B1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84C1BD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6.66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7AD41F5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75</w:t>
            </w:r>
          </w:p>
        </w:tc>
      </w:tr>
      <w:tr w:rsidR="00F37E9C" w:rsidRPr="00F37E9C" w14:paraId="7E833734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8DCFF8E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Dore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144E42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7.15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4AF0449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64</w:t>
            </w:r>
          </w:p>
        </w:tc>
      </w:tr>
      <w:tr w:rsidR="00F37E9C" w:rsidRPr="00F37E9C" w14:paraId="6BA9373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AE9CAF8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Oscill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61C2FF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7.30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269B09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932</w:t>
            </w:r>
          </w:p>
        </w:tc>
      </w:tr>
      <w:tr w:rsidR="00F37E9C" w:rsidRPr="00F37E9C" w14:paraId="5639BD6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5B95F46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Copr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388F62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7.40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857AAA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04</w:t>
            </w:r>
          </w:p>
        </w:tc>
      </w:tr>
      <w:tr w:rsidR="00F37E9C" w:rsidRPr="00F37E9C" w14:paraId="34D5010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022F27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Rikenell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7BC192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7.43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61E55F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36</w:t>
            </w:r>
          </w:p>
        </w:tc>
      </w:tr>
      <w:tr w:rsidR="00F37E9C" w:rsidRPr="00F37E9C" w14:paraId="1D3ADA32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A9565F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hristensenell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076DC8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7.47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AF6E84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44</w:t>
            </w:r>
          </w:p>
        </w:tc>
      </w:tr>
      <w:tr w:rsidR="00F37E9C" w:rsidRPr="00F37E9C" w14:paraId="7D3203F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5D177B8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FEAB99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7.51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ADEB77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27</w:t>
            </w:r>
          </w:p>
        </w:tc>
      </w:tr>
      <w:tr w:rsidR="00F37E9C" w:rsidRPr="00F37E9C" w14:paraId="55462B87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2CECE36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Rumin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2C9990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7.66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1AFF755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912</w:t>
            </w:r>
          </w:p>
        </w:tc>
      </w:tr>
      <w:tr w:rsidR="00F37E9C" w:rsidRPr="00F37E9C" w14:paraId="6C0086F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000C379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8579BE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8.02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403AC9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78</w:t>
            </w:r>
          </w:p>
        </w:tc>
      </w:tr>
      <w:tr w:rsidR="00F37E9C" w:rsidRPr="00F37E9C" w14:paraId="6322429B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B46FD29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Haemophil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D6AEDB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8.02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A2EDEB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97</w:t>
            </w:r>
          </w:p>
        </w:tc>
      </w:tr>
      <w:tr w:rsidR="00F37E9C" w:rsidRPr="00F37E9C" w14:paraId="5B1AB8D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4621C6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Oscill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2E7C0E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8.15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7FE04DE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06</w:t>
            </w:r>
          </w:p>
        </w:tc>
      </w:tr>
      <w:tr w:rsidR="00F37E9C" w:rsidRPr="00F37E9C" w14:paraId="4D940851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B32FDF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Butyrivibrio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E465E2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8.57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4C96BB1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0.692</w:t>
            </w:r>
          </w:p>
        </w:tc>
      </w:tr>
      <w:tr w:rsidR="00F37E9C" w:rsidRPr="00F37E9C" w14:paraId="34CE84F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30FF6A6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Prevot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676155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8.89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B1EB9E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1.018</w:t>
            </w:r>
          </w:p>
        </w:tc>
      </w:tr>
      <w:tr w:rsidR="00F37E9C" w:rsidRPr="00F37E9C" w14:paraId="4E386DE2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1D004D1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455C74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9.30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9C9CFD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63</w:t>
            </w:r>
          </w:p>
        </w:tc>
      </w:tr>
      <w:tr w:rsidR="00F37E9C" w:rsidRPr="00F37E9C" w14:paraId="21EF9A01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5DC6937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Prevotella</w:t>
            </w:r>
            <w:proofErr w:type="spellEnd"/>
            <w:r w:rsidRPr="00F37E9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3BD555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9.68E-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217F0BA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78</w:t>
            </w:r>
          </w:p>
        </w:tc>
      </w:tr>
      <w:tr w:rsidR="00F37E9C" w:rsidRPr="00F37E9C" w14:paraId="4359CB01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FF3EE01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Alistip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BFE8DC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4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F92F1F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62</w:t>
            </w:r>
          </w:p>
        </w:tc>
      </w:tr>
      <w:tr w:rsidR="00F37E9C" w:rsidRPr="00F37E9C" w14:paraId="3AA86A4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6CDAE6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BA91C8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5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21B8693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907</w:t>
            </w:r>
          </w:p>
        </w:tc>
      </w:tr>
      <w:tr w:rsidR="00F37E9C" w:rsidRPr="00F37E9C" w14:paraId="0DBB714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A01C15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lastRenderedPageBreak/>
              <w:t>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06406F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7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86D21E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950</w:t>
            </w:r>
          </w:p>
        </w:tc>
      </w:tr>
      <w:tr w:rsidR="00F37E9C" w:rsidRPr="00F37E9C" w14:paraId="486720CC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AF5146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Lachn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71C469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1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72CD489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11</w:t>
            </w:r>
          </w:p>
        </w:tc>
      </w:tr>
      <w:tr w:rsidR="00F37E9C" w:rsidRPr="00F37E9C" w14:paraId="00D5427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7621ED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Paraprevot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A459A5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5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B3F921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903</w:t>
            </w:r>
          </w:p>
        </w:tc>
      </w:tr>
      <w:tr w:rsidR="00F37E9C" w:rsidRPr="00F37E9C" w14:paraId="70529A2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062D61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Ruminococc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ABB556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8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3FC7D56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66</w:t>
            </w:r>
          </w:p>
        </w:tc>
      </w:tr>
      <w:tr w:rsidR="00F37E9C" w:rsidRPr="00F37E9C" w14:paraId="0CC36624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BF07374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Subdoligranulum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28A064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9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441FA32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02</w:t>
            </w:r>
          </w:p>
        </w:tc>
      </w:tr>
      <w:tr w:rsidR="00F37E9C" w:rsidRPr="00F37E9C" w14:paraId="05B1498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F322B6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Lactobacillu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2B8BED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2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47E8B4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88</w:t>
            </w:r>
          </w:p>
        </w:tc>
      </w:tr>
      <w:tr w:rsidR="00F37E9C" w:rsidRPr="00F37E9C" w14:paraId="3B0BF12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D5FB09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Ruminococc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B0707B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7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37BF256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69</w:t>
            </w:r>
          </w:p>
        </w:tc>
      </w:tr>
      <w:tr w:rsidR="00F37E9C" w:rsidRPr="00F37E9C" w14:paraId="2B096A8C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42E8F1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Oscill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933B10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55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F1C482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979</w:t>
            </w:r>
          </w:p>
        </w:tc>
      </w:tr>
      <w:tr w:rsidR="00F37E9C" w:rsidRPr="00F37E9C" w14:paraId="357BEF2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34936EE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Para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ACD198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74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395964C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64</w:t>
            </w:r>
          </w:p>
        </w:tc>
      </w:tr>
      <w:tr w:rsidR="00F37E9C" w:rsidRPr="00F37E9C" w14:paraId="1344DF7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E916761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Anaerotrun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B37DC6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93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90EAE6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52</w:t>
            </w:r>
          </w:p>
        </w:tc>
      </w:tr>
      <w:tr w:rsidR="00F37E9C" w:rsidRPr="00F37E9C" w14:paraId="51624B8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43C8C80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Prevot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1E6E8E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93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0282076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1.383</w:t>
            </w:r>
          </w:p>
        </w:tc>
      </w:tr>
      <w:tr w:rsidR="00F37E9C" w:rsidRPr="00F37E9C" w14:paraId="2C7BCA9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2F7C5AC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Clostridium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667233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95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2DBFA72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934</w:t>
            </w:r>
          </w:p>
        </w:tc>
      </w:tr>
      <w:tr w:rsidR="00F37E9C" w:rsidRPr="00F37E9C" w14:paraId="34DC2C5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418241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Lachn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D2DCF1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96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16E706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215</w:t>
            </w:r>
          </w:p>
        </w:tc>
      </w:tr>
      <w:tr w:rsidR="00F37E9C" w:rsidRPr="00F37E9C" w14:paraId="78A741E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D9CD8BE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533EF8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99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3477F2B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74</w:t>
            </w:r>
          </w:p>
        </w:tc>
      </w:tr>
      <w:tr w:rsidR="00F37E9C" w:rsidRPr="00F37E9C" w14:paraId="4C6FDD3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3990D12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1973BA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04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01D7BCB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62</w:t>
            </w:r>
          </w:p>
        </w:tc>
      </w:tr>
      <w:tr w:rsidR="00F37E9C" w:rsidRPr="00F37E9C" w14:paraId="3144071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A87A422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0B0B2E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17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55CCEA4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77</w:t>
            </w:r>
          </w:p>
        </w:tc>
      </w:tr>
      <w:tr w:rsidR="00F37E9C" w:rsidRPr="00F37E9C" w14:paraId="34F10F3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9D02B9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Ruminococc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225D2F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18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01C338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915</w:t>
            </w:r>
          </w:p>
        </w:tc>
      </w:tr>
      <w:tr w:rsidR="00F37E9C" w:rsidRPr="00F37E9C" w14:paraId="134168A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EE2918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lostridial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4F5668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26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56BCA6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68</w:t>
            </w:r>
          </w:p>
        </w:tc>
      </w:tr>
      <w:tr w:rsidR="00F37E9C" w:rsidRPr="00F37E9C" w14:paraId="0A96726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F598DB6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Clostridium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99E694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27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0D3A247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65</w:t>
            </w:r>
          </w:p>
        </w:tc>
      </w:tr>
      <w:tr w:rsidR="00F37E9C" w:rsidRPr="00F37E9C" w14:paraId="378569D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8AFAC97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Oscill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67CE82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32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50E3356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82</w:t>
            </w:r>
          </w:p>
        </w:tc>
      </w:tr>
      <w:tr w:rsidR="00F37E9C" w:rsidRPr="00F37E9C" w14:paraId="233821AA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43A55BE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unclassified_[</w:t>
            </w: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Mogibacteriaceae</w:t>
            </w:r>
            <w:proofErr w:type="spellEnd"/>
            <w:r w:rsidRPr="00F37E9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CF81E6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75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5B45BF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44</w:t>
            </w:r>
          </w:p>
        </w:tc>
      </w:tr>
      <w:tr w:rsidR="00F37E9C" w:rsidRPr="00F37E9C" w14:paraId="3A224CDB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B704D00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Slack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E46D57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77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5E77EF4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79</w:t>
            </w:r>
          </w:p>
        </w:tc>
      </w:tr>
      <w:tr w:rsidR="00F37E9C" w:rsidRPr="00F37E9C" w14:paraId="1D9594BA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0EB48E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Lachn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D58632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77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2E02FC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91</w:t>
            </w:r>
          </w:p>
        </w:tc>
      </w:tr>
      <w:tr w:rsidR="00F37E9C" w:rsidRPr="00F37E9C" w14:paraId="086C2CD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E77564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3367A5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78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2BFF9E6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</w:tr>
      <w:tr w:rsidR="00F37E9C" w:rsidRPr="00F37E9C" w14:paraId="60FA442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8FFC9CE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7EDBE0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93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06A0C6E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39</w:t>
            </w:r>
          </w:p>
        </w:tc>
      </w:tr>
      <w:tr w:rsidR="00F37E9C" w:rsidRPr="00F37E9C" w14:paraId="2A6FDEEA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C15A8F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Ruminococc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600F8C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93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E54E8B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70</w:t>
            </w:r>
          </w:p>
        </w:tc>
      </w:tr>
      <w:tr w:rsidR="00F37E9C" w:rsidRPr="00F37E9C" w14:paraId="15EA0AD4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0C78037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Oscill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08E833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2.96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164CA88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46</w:t>
            </w:r>
          </w:p>
        </w:tc>
      </w:tr>
      <w:tr w:rsidR="00F37E9C" w:rsidRPr="00F37E9C" w14:paraId="35EA1147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EAE1AF1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lostridial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84C64A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3.05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75BEDB2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37</w:t>
            </w:r>
          </w:p>
        </w:tc>
      </w:tr>
      <w:tr w:rsidR="00F37E9C" w:rsidRPr="00F37E9C" w14:paraId="3E61A96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FA5ADE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Gemmiger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20E54D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3.12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3AD9536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10</w:t>
            </w:r>
          </w:p>
        </w:tc>
      </w:tr>
      <w:tr w:rsidR="00F37E9C" w:rsidRPr="00F37E9C" w14:paraId="5CAD693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3ADA2F9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752054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3.14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20A1079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46</w:t>
            </w:r>
          </w:p>
        </w:tc>
      </w:tr>
      <w:tr w:rsidR="00F37E9C" w:rsidRPr="00F37E9C" w14:paraId="087DCD0C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3A9A398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DF5BE6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3.14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797755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43</w:t>
            </w:r>
          </w:p>
        </w:tc>
      </w:tr>
      <w:tr w:rsidR="00F37E9C" w:rsidRPr="00F37E9C" w14:paraId="21BFED17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D30069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Succinivibrio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67AE39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3.17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37B06C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1.519</w:t>
            </w:r>
          </w:p>
        </w:tc>
      </w:tr>
      <w:tr w:rsidR="00F37E9C" w:rsidRPr="00F37E9C" w14:paraId="70EDEAC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AF75B4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E7691E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3.35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05C8519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30</w:t>
            </w:r>
          </w:p>
        </w:tc>
      </w:tr>
      <w:tr w:rsidR="00F37E9C" w:rsidRPr="00F37E9C" w14:paraId="7DAA086A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255FDC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lostridial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7F6DCB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3.48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47E55B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0.633</w:t>
            </w:r>
          </w:p>
        </w:tc>
      </w:tr>
      <w:tr w:rsidR="00F37E9C" w:rsidRPr="00F37E9C" w14:paraId="23B5688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F11D5A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A3E26F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3.57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D6A57C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26</w:t>
            </w:r>
          </w:p>
        </w:tc>
      </w:tr>
      <w:tr w:rsidR="00F37E9C" w:rsidRPr="00F37E9C" w14:paraId="575FA5A2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1779541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Para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3A5976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3.83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2AE64D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07</w:t>
            </w:r>
          </w:p>
        </w:tc>
      </w:tr>
      <w:tr w:rsidR="00F37E9C" w:rsidRPr="00F37E9C" w14:paraId="4085FEEA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B6218A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D58D8F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3.99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48795A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41</w:t>
            </w:r>
          </w:p>
        </w:tc>
      </w:tr>
      <w:tr w:rsidR="00F37E9C" w:rsidRPr="00F37E9C" w14:paraId="02A5F1A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F913484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Copr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098A02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3.99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A4560F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38</w:t>
            </w:r>
          </w:p>
        </w:tc>
      </w:tr>
      <w:tr w:rsidR="00F37E9C" w:rsidRPr="00F37E9C" w14:paraId="2644FACB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33421D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lastRenderedPageBreak/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202A88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4.05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B07D36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72</w:t>
            </w:r>
          </w:p>
        </w:tc>
      </w:tr>
      <w:tr w:rsidR="00F37E9C" w:rsidRPr="00F37E9C" w14:paraId="0D6045F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F560D6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lostridial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34CB8C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4.07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1588E8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13</w:t>
            </w:r>
          </w:p>
        </w:tc>
      </w:tr>
      <w:tr w:rsidR="00F37E9C" w:rsidRPr="00F37E9C" w14:paraId="0DF3892C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1687FF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102679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4.07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344D20E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305</w:t>
            </w:r>
          </w:p>
        </w:tc>
      </w:tr>
      <w:tr w:rsidR="00F37E9C" w:rsidRPr="00F37E9C" w14:paraId="7DC9CAE1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2E21541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656484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4.16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771F108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59</w:t>
            </w:r>
          </w:p>
        </w:tc>
      </w:tr>
      <w:tr w:rsidR="00F37E9C" w:rsidRPr="00F37E9C" w14:paraId="3CC1960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17910A6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C80945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4.34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4BC76D8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98</w:t>
            </w:r>
          </w:p>
        </w:tc>
      </w:tr>
      <w:tr w:rsidR="00F37E9C" w:rsidRPr="00F37E9C" w14:paraId="48DDAAD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9A671E6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unclassified_RF39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16C641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4.39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2648908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53</w:t>
            </w:r>
          </w:p>
        </w:tc>
      </w:tr>
      <w:tr w:rsidR="00F37E9C" w:rsidRPr="00F37E9C" w14:paraId="1CBF3BB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AF0CAF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2A7F23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4.91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0003617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68</w:t>
            </w:r>
          </w:p>
        </w:tc>
      </w:tr>
      <w:tr w:rsidR="00F37E9C" w:rsidRPr="00F37E9C" w14:paraId="14632F3B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F62EDB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Para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14723E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5.03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13A4B2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08</w:t>
            </w:r>
          </w:p>
        </w:tc>
      </w:tr>
      <w:tr w:rsidR="00F37E9C" w:rsidRPr="00F37E9C" w14:paraId="73D6CF87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C17A627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Rumin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24DF71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5.04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340D0DC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76</w:t>
            </w:r>
          </w:p>
        </w:tc>
      </w:tr>
      <w:tr w:rsidR="00F37E9C" w:rsidRPr="00F37E9C" w14:paraId="7B05013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2E46362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EC56B7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5.15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56B864E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42</w:t>
            </w:r>
          </w:p>
        </w:tc>
      </w:tr>
      <w:tr w:rsidR="00F37E9C" w:rsidRPr="00F37E9C" w14:paraId="0D7B380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A0C4D09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unclassified_RF39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4F412A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5.25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27BABD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62</w:t>
            </w:r>
          </w:p>
        </w:tc>
      </w:tr>
      <w:tr w:rsidR="00F37E9C" w:rsidRPr="00F37E9C" w14:paraId="61CB32AA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B217348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Oscill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D506BF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6.03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714AE8A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86</w:t>
            </w:r>
          </w:p>
        </w:tc>
      </w:tr>
      <w:tr w:rsidR="00F37E9C" w:rsidRPr="00F37E9C" w14:paraId="30BE0D9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B639D5E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798F16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6.15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17280A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86</w:t>
            </w:r>
          </w:p>
        </w:tc>
      </w:tr>
      <w:tr w:rsidR="00F37E9C" w:rsidRPr="00F37E9C" w14:paraId="5C52195A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61B1C11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Ruminococc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91067F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6.15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571DDA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979</w:t>
            </w:r>
          </w:p>
        </w:tc>
      </w:tr>
      <w:tr w:rsidR="00F37E9C" w:rsidRPr="00F37E9C" w14:paraId="28AF73F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4A373E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DA329F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6.18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178D743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81</w:t>
            </w:r>
          </w:p>
        </w:tc>
      </w:tr>
      <w:tr w:rsidR="00F37E9C" w:rsidRPr="00F37E9C" w14:paraId="45E8ADC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E0171D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Anaerovibrio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87A645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6.49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A68EA1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0.639</w:t>
            </w:r>
          </w:p>
        </w:tc>
      </w:tr>
      <w:tr w:rsidR="00F37E9C" w:rsidRPr="00F37E9C" w14:paraId="325A128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A5F5AB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728443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6.86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ECE107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946</w:t>
            </w:r>
          </w:p>
        </w:tc>
      </w:tr>
      <w:tr w:rsidR="00F37E9C" w:rsidRPr="00F37E9C" w14:paraId="3C3344B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484829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Ruminococc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A93407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6.86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E1BD12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0.588</w:t>
            </w:r>
          </w:p>
        </w:tc>
      </w:tr>
      <w:tr w:rsidR="00F37E9C" w:rsidRPr="00F37E9C" w14:paraId="7035CE1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5E01D64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Faecalibacterium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1D430F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6.92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466361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960</w:t>
            </w:r>
          </w:p>
        </w:tc>
      </w:tr>
      <w:tr w:rsidR="00F37E9C" w:rsidRPr="00F37E9C" w14:paraId="357D8E0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B30625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Rumin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A393B3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7.04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30A1426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80</w:t>
            </w:r>
          </w:p>
        </w:tc>
      </w:tr>
      <w:tr w:rsidR="00F37E9C" w:rsidRPr="00F37E9C" w14:paraId="41EF5FD7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CBECB9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Oscill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E94E49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7.52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111C64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99</w:t>
            </w:r>
          </w:p>
        </w:tc>
      </w:tr>
      <w:tr w:rsidR="00F37E9C" w:rsidRPr="00F37E9C" w14:paraId="1CAB9B2B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73C85B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Unassigned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7E353D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7.60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3714311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08</w:t>
            </w:r>
          </w:p>
        </w:tc>
      </w:tr>
      <w:tr w:rsidR="00F37E9C" w:rsidRPr="00F37E9C" w14:paraId="2973D3B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E6C7E5C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338830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7.76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4A07D49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13</w:t>
            </w:r>
          </w:p>
        </w:tc>
      </w:tr>
      <w:tr w:rsidR="00F37E9C" w:rsidRPr="00F37E9C" w14:paraId="31F337D4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B8ED18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lostridial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109EA8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7.89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4775B3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43</w:t>
            </w:r>
          </w:p>
        </w:tc>
      </w:tr>
      <w:tr w:rsidR="00F37E9C" w:rsidRPr="00F37E9C" w14:paraId="105476E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AB19A9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Ruminococc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A84F6E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7.97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0A022BB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996</w:t>
            </w:r>
          </w:p>
        </w:tc>
      </w:tr>
      <w:tr w:rsidR="00F37E9C" w:rsidRPr="00F37E9C" w14:paraId="0819229B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362712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Gemell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29CD5D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8.09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5C3802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35</w:t>
            </w:r>
          </w:p>
        </w:tc>
      </w:tr>
      <w:tr w:rsidR="00F37E9C" w:rsidRPr="00F37E9C" w14:paraId="0CE14E2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7514922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46F795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8.21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138FC0B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03</w:t>
            </w:r>
          </w:p>
        </w:tc>
      </w:tr>
      <w:tr w:rsidR="00F37E9C" w:rsidRPr="00F37E9C" w14:paraId="255C409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A80ED70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Rikenell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F21BA6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8.35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BF8DDA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58</w:t>
            </w:r>
          </w:p>
        </w:tc>
      </w:tr>
      <w:tr w:rsidR="00F37E9C" w:rsidRPr="00F37E9C" w14:paraId="50089D7B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F268A11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48B844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8.53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75E199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31</w:t>
            </w:r>
          </w:p>
        </w:tc>
      </w:tr>
      <w:tr w:rsidR="00F37E9C" w:rsidRPr="00F37E9C" w14:paraId="2BFFE8DC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58E5989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10DE58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9.03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3D2ABF7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61</w:t>
            </w:r>
          </w:p>
        </w:tc>
      </w:tr>
      <w:tr w:rsidR="00F37E9C" w:rsidRPr="00F37E9C" w14:paraId="51599872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3951558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Ruminococc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960872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9.54E-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72D566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22</w:t>
            </w:r>
          </w:p>
        </w:tc>
      </w:tr>
      <w:tr w:rsidR="00F37E9C" w:rsidRPr="00F37E9C" w14:paraId="48047CC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53A2920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Oscill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348970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1008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22D7B34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15</w:t>
            </w:r>
          </w:p>
        </w:tc>
      </w:tr>
      <w:tr w:rsidR="00F37E9C" w:rsidRPr="00F37E9C" w14:paraId="10409ABA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F34F3E1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Pigmentiphag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D7CE10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1197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1AD248D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68</w:t>
            </w:r>
          </w:p>
        </w:tc>
      </w:tr>
      <w:tr w:rsidR="00F37E9C" w:rsidRPr="00F37E9C" w14:paraId="0609402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97C7D68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Ruminococc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7E3BC3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1205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56B8AE7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19</w:t>
            </w:r>
          </w:p>
        </w:tc>
      </w:tr>
      <w:tr w:rsidR="00F37E9C" w:rsidRPr="00F37E9C" w14:paraId="67F6E53B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BEEF1DC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8C148A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123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A0D36A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85</w:t>
            </w:r>
          </w:p>
        </w:tc>
      </w:tr>
      <w:tr w:rsidR="00F37E9C" w:rsidRPr="00F37E9C" w14:paraId="74B1EC34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5C501B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Oscill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1E0B2C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1343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54379DE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905</w:t>
            </w:r>
          </w:p>
        </w:tc>
      </w:tr>
      <w:tr w:rsidR="00F37E9C" w:rsidRPr="00F37E9C" w14:paraId="1A42E23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8BF6AB1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26D066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138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B9B922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61</w:t>
            </w:r>
          </w:p>
        </w:tc>
      </w:tr>
      <w:tr w:rsidR="00F37E9C" w:rsidRPr="00F37E9C" w14:paraId="536DF8B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2ED688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unclassified_YS2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8CF788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1410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A50A8F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0.602</w:t>
            </w:r>
          </w:p>
        </w:tc>
      </w:tr>
      <w:tr w:rsidR="00F37E9C" w:rsidRPr="00F37E9C" w14:paraId="2F782B8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CEB9C8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lastRenderedPageBreak/>
              <w:t>[</w:t>
            </w: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Prevotella</w:t>
            </w:r>
            <w:proofErr w:type="spellEnd"/>
            <w:r w:rsidRPr="00F37E9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5E0161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1446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0BD768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36</w:t>
            </w:r>
          </w:p>
        </w:tc>
      </w:tr>
      <w:tr w:rsidR="00F37E9C" w:rsidRPr="00F37E9C" w14:paraId="29C57EB7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0299210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Rumin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5D52B0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1527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DDFB23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41</w:t>
            </w:r>
          </w:p>
        </w:tc>
      </w:tr>
      <w:tr w:rsidR="00F37E9C" w:rsidRPr="00F37E9C" w14:paraId="7D1AEA61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89B00E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Lactobacillu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D7F8B1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1529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108E3E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40</w:t>
            </w:r>
          </w:p>
        </w:tc>
      </w:tr>
      <w:tr w:rsidR="00F37E9C" w:rsidRPr="00F37E9C" w14:paraId="5F6D3BB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C9E7B8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6F6DB3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1553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3744A4A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134</w:t>
            </w:r>
          </w:p>
        </w:tc>
      </w:tr>
      <w:tr w:rsidR="00F37E9C" w:rsidRPr="00F37E9C" w14:paraId="7395E90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C9892E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Blaut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44977D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1574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1186988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80</w:t>
            </w:r>
          </w:p>
        </w:tc>
      </w:tr>
      <w:tr w:rsidR="00F37E9C" w:rsidRPr="00F37E9C" w14:paraId="1EFCFC3A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918982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F92642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1597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E188D9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40</w:t>
            </w:r>
          </w:p>
        </w:tc>
      </w:tr>
      <w:tr w:rsidR="00F37E9C" w:rsidRPr="00F37E9C" w14:paraId="285DFE3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A65082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unclassified_RF39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0F673C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1639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49C5125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54</w:t>
            </w:r>
          </w:p>
        </w:tc>
      </w:tr>
      <w:tr w:rsidR="00F37E9C" w:rsidRPr="00F37E9C" w14:paraId="48BCE3AB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8EE063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Copr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E71CA2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1639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E64B69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60</w:t>
            </w:r>
          </w:p>
        </w:tc>
      </w:tr>
      <w:tr w:rsidR="00F37E9C" w:rsidRPr="00F37E9C" w14:paraId="5CDD0A8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176EEC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Ruminococcus</w:t>
            </w:r>
            <w:proofErr w:type="spellEnd"/>
            <w:r w:rsidRPr="00F37E9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AB382C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1639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3AD5D3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07</w:t>
            </w:r>
          </w:p>
        </w:tc>
      </w:tr>
      <w:tr w:rsidR="00F37E9C" w:rsidRPr="00F37E9C" w14:paraId="60939517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6E99BE9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B0EFC5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1691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38F315A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43</w:t>
            </w:r>
          </w:p>
        </w:tc>
      </w:tr>
      <w:tr w:rsidR="00F37E9C" w:rsidRPr="00F37E9C" w14:paraId="462196F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8CB8E3E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Oscill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41C8FC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1892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6C59CE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44</w:t>
            </w:r>
          </w:p>
        </w:tc>
      </w:tr>
      <w:tr w:rsidR="00F37E9C" w:rsidRPr="00F37E9C" w14:paraId="1253739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1AA9440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806060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1922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7A22563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98</w:t>
            </w:r>
          </w:p>
        </w:tc>
      </w:tr>
      <w:tr w:rsidR="00F37E9C" w:rsidRPr="00F37E9C" w14:paraId="4CE8D6B2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6867DC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Actinomyc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094739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193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A2447F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68</w:t>
            </w:r>
          </w:p>
        </w:tc>
      </w:tr>
      <w:tr w:rsidR="00F37E9C" w:rsidRPr="00F37E9C" w14:paraId="73553B5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B8144F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Oscill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93F19C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1952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4CC0E8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09</w:t>
            </w:r>
          </w:p>
        </w:tc>
      </w:tr>
      <w:tr w:rsidR="00F37E9C" w:rsidRPr="00F37E9C" w14:paraId="19D3126B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7D22F3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unclassified_YS2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56AADF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2039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89FE9A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0.604</w:t>
            </w:r>
          </w:p>
        </w:tc>
      </w:tr>
      <w:tr w:rsidR="00F37E9C" w:rsidRPr="00F37E9C" w14:paraId="2CEF650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176648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Lactococcu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5FC01E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2071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FE12FB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19</w:t>
            </w:r>
          </w:p>
        </w:tc>
      </w:tr>
      <w:tr w:rsidR="00F37E9C" w:rsidRPr="00F37E9C" w14:paraId="22D8B1AA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704962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Sutter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600A49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2137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1B61F3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14</w:t>
            </w:r>
          </w:p>
        </w:tc>
      </w:tr>
      <w:tr w:rsidR="00F37E9C" w:rsidRPr="00F37E9C" w14:paraId="14EFFED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E248612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A384D0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2262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2CF02CB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98</w:t>
            </w:r>
          </w:p>
        </w:tc>
      </w:tr>
      <w:tr w:rsidR="00F37E9C" w:rsidRPr="00F37E9C" w14:paraId="3253722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60F29FC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Veillon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ECA79C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2388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8AE508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36</w:t>
            </w:r>
          </w:p>
        </w:tc>
      </w:tr>
      <w:tr w:rsidR="00F37E9C" w:rsidRPr="00F37E9C" w14:paraId="0EA6E22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6501837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Oscill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9BDD71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2639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52F1506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03</w:t>
            </w:r>
          </w:p>
        </w:tc>
      </w:tr>
      <w:tr w:rsidR="00F37E9C" w:rsidRPr="00F37E9C" w14:paraId="4B2DC2BC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33EBE5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91A11F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269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482EEC5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17</w:t>
            </w:r>
          </w:p>
        </w:tc>
      </w:tr>
      <w:tr w:rsidR="00F37E9C" w:rsidRPr="00F37E9C" w14:paraId="64E6979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5948D2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EF8B9E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2786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6FFF85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28</w:t>
            </w:r>
          </w:p>
        </w:tc>
      </w:tr>
      <w:tr w:rsidR="00F37E9C" w:rsidRPr="00F37E9C" w14:paraId="43D105E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D516279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hristensenell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63BC32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2812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DB9968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54</w:t>
            </w:r>
          </w:p>
        </w:tc>
      </w:tr>
      <w:tr w:rsidR="00F37E9C" w:rsidRPr="00F37E9C" w14:paraId="2460869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4DC1342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Lactobacillu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9DBA87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2867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ADB914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21</w:t>
            </w:r>
          </w:p>
        </w:tc>
      </w:tr>
      <w:tr w:rsidR="00F37E9C" w:rsidRPr="00F37E9C" w14:paraId="13BDB83A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619159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Rumin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B5F2D6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2944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D5DD4E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72</w:t>
            </w:r>
          </w:p>
        </w:tc>
      </w:tr>
      <w:tr w:rsidR="00F37E9C" w:rsidRPr="00F37E9C" w14:paraId="6FB6B114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0514AEE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Oscill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9B47FB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3242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C93DDF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79</w:t>
            </w:r>
          </w:p>
        </w:tc>
      </w:tr>
      <w:tr w:rsidR="00F37E9C" w:rsidRPr="00F37E9C" w14:paraId="14053B3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EB44B7E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5C10B1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3251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09D38E4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49</w:t>
            </w:r>
          </w:p>
        </w:tc>
      </w:tr>
      <w:tr w:rsidR="00F37E9C" w:rsidRPr="00F37E9C" w14:paraId="19F2E24C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7BE750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oidet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09BFCD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3251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B3F642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46</w:t>
            </w:r>
          </w:p>
        </w:tc>
      </w:tr>
      <w:tr w:rsidR="00F37E9C" w:rsidRPr="00F37E9C" w14:paraId="3FBF652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5E0502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Bifidobacterium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970D4F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3251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8A7FDC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54</w:t>
            </w:r>
          </w:p>
        </w:tc>
      </w:tr>
      <w:tr w:rsidR="00F37E9C" w:rsidRPr="00F37E9C" w14:paraId="13E3514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C995DC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Alistip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2B0048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32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5AB337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76</w:t>
            </w:r>
          </w:p>
        </w:tc>
      </w:tr>
      <w:tr w:rsidR="00F37E9C" w:rsidRPr="00F37E9C" w14:paraId="39EFC03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2B2B95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D7DD5B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3273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0F7C986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01</w:t>
            </w:r>
          </w:p>
        </w:tc>
      </w:tr>
      <w:tr w:rsidR="00F37E9C" w:rsidRPr="00F37E9C" w14:paraId="02E1118B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DAD2604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Lachn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69837D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3411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8A37C3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0.676</w:t>
            </w:r>
          </w:p>
        </w:tc>
      </w:tr>
      <w:tr w:rsidR="00F37E9C" w:rsidRPr="00F37E9C" w14:paraId="54F13D67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F6AA08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oidet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89CC97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3456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01E8A43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61</w:t>
            </w:r>
          </w:p>
        </w:tc>
      </w:tr>
      <w:tr w:rsidR="00F37E9C" w:rsidRPr="00F37E9C" w14:paraId="6E65ADA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5CD8DA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lostridial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9C1475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3456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6D9D8F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34</w:t>
            </w:r>
          </w:p>
        </w:tc>
      </w:tr>
      <w:tr w:rsidR="00F37E9C" w:rsidRPr="00F37E9C" w14:paraId="0127169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DC4FBA0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Oscill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8F5F61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3504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EEE25A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0.665</w:t>
            </w:r>
          </w:p>
        </w:tc>
      </w:tr>
      <w:tr w:rsidR="00F37E9C" w:rsidRPr="00F37E9C" w14:paraId="2C5BB404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39B5F8C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Veillon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AAD67E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3587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39772F3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76</w:t>
            </w:r>
          </w:p>
        </w:tc>
      </w:tr>
      <w:tr w:rsidR="00F37E9C" w:rsidRPr="00F37E9C" w14:paraId="60A126C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515BF2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lostridial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E53939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3875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750C4F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0.524</w:t>
            </w:r>
          </w:p>
        </w:tc>
      </w:tr>
      <w:tr w:rsidR="00F37E9C" w:rsidRPr="00F37E9C" w14:paraId="50F37A6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1595B1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lostridial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C09319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4071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7BF4CD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90</w:t>
            </w:r>
          </w:p>
        </w:tc>
      </w:tr>
      <w:tr w:rsidR="00F37E9C" w:rsidRPr="00F37E9C" w14:paraId="593EE16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7AB4790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lastRenderedPageBreak/>
              <w:t>unclassified_Coriobacteri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0E5351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4488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43325D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14</w:t>
            </w:r>
          </w:p>
        </w:tc>
      </w:tr>
      <w:tr w:rsidR="00F37E9C" w:rsidRPr="00F37E9C" w14:paraId="3F87C4B7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C59E669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oriobacteri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FE93A9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4977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317A652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62</w:t>
            </w:r>
          </w:p>
        </w:tc>
      </w:tr>
      <w:tr w:rsidR="00F37E9C" w:rsidRPr="00F37E9C" w14:paraId="4B3AFA8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6926CC2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Oscill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A6324D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5039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88A430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28</w:t>
            </w:r>
          </w:p>
        </w:tc>
      </w:tr>
      <w:tr w:rsidR="00F37E9C" w:rsidRPr="00F37E9C" w14:paraId="609E410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0A8E3D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A3A1CD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5177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271BE4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71</w:t>
            </w:r>
          </w:p>
        </w:tc>
      </w:tr>
      <w:tr w:rsidR="00F37E9C" w:rsidRPr="00F37E9C" w14:paraId="08E2B537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2326897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lostridial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2E343A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5202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3A7D6A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27</w:t>
            </w:r>
          </w:p>
        </w:tc>
      </w:tr>
      <w:tr w:rsidR="00F37E9C" w:rsidRPr="00F37E9C" w14:paraId="2F5B4DDC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C4EABDC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unclassified_[</w:t>
            </w: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Barnesiellaceae</w:t>
            </w:r>
            <w:proofErr w:type="spellEnd"/>
            <w:r w:rsidRPr="00F37E9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1240F8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5281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F75A58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53</w:t>
            </w:r>
          </w:p>
        </w:tc>
      </w:tr>
      <w:tr w:rsidR="00F37E9C" w:rsidRPr="00F37E9C" w14:paraId="1700D7F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CC6BE6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Copr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F8321D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5281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4B6770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0.761</w:t>
            </w:r>
          </w:p>
        </w:tc>
      </w:tr>
      <w:tr w:rsidR="00F37E9C" w:rsidRPr="00F37E9C" w14:paraId="0D82D84C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6697D17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7F09FD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5575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530D5B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70</w:t>
            </w:r>
          </w:p>
        </w:tc>
      </w:tr>
      <w:tr w:rsidR="00F37E9C" w:rsidRPr="00F37E9C" w14:paraId="5A732DD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FB08BC9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2EF965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5724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1C67F01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53</w:t>
            </w:r>
          </w:p>
        </w:tc>
      </w:tr>
      <w:tr w:rsidR="00F37E9C" w:rsidRPr="00F37E9C" w14:paraId="3AAE816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FB2C93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hristensenell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8DDB4E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5745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C71895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87</w:t>
            </w:r>
          </w:p>
        </w:tc>
      </w:tr>
      <w:tr w:rsidR="00F37E9C" w:rsidRPr="00F37E9C" w14:paraId="489B628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3A75277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Veillon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513775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5819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6D65C2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39</w:t>
            </w:r>
          </w:p>
        </w:tc>
      </w:tr>
      <w:tr w:rsidR="00F37E9C" w:rsidRPr="00F37E9C" w14:paraId="7C95377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C1F744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DBD0AE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5897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8583FD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63</w:t>
            </w:r>
          </w:p>
        </w:tc>
      </w:tr>
      <w:tr w:rsidR="00F37E9C" w:rsidRPr="00F37E9C" w14:paraId="66E573F7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37D20A8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Akkermans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25A737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5897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130CA36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980</w:t>
            </w:r>
          </w:p>
        </w:tc>
      </w:tr>
      <w:tr w:rsidR="00F37E9C" w:rsidRPr="00F37E9C" w14:paraId="12829A12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B9ECAD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5D924A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6121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565EEBA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50</w:t>
            </w:r>
          </w:p>
        </w:tc>
      </w:tr>
      <w:tr w:rsidR="00F37E9C" w:rsidRPr="00F37E9C" w14:paraId="4206E717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75D4D7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[Eubacterium]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171155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6368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3A4D496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67</w:t>
            </w:r>
          </w:p>
        </w:tc>
      </w:tr>
      <w:tr w:rsidR="00F37E9C" w:rsidRPr="00F37E9C" w14:paraId="011F639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DDC26F0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Clostridium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1CE86E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6482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B1A0AD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47</w:t>
            </w:r>
          </w:p>
        </w:tc>
      </w:tr>
      <w:tr w:rsidR="00F37E9C" w:rsidRPr="00F37E9C" w14:paraId="3E78CA5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C3BED7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Blaut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2110F9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6991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3390361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60</w:t>
            </w:r>
          </w:p>
        </w:tc>
      </w:tr>
      <w:tr w:rsidR="00F37E9C" w:rsidRPr="00F37E9C" w14:paraId="2C161EE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AF75EF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F02BC0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7019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6F3A53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992</w:t>
            </w:r>
          </w:p>
        </w:tc>
      </w:tr>
      <w:tr w:rsidR="00F37E9C" w:rsidRPr="00F37E9C" w14:paraId="52762E12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7AD2BC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Aggregatibacter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976898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707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385E38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06</w:t>
            </w:r>
          </w:p>
        </w:tc>
      </w:tr>
      <w:tr w:rsidR="00F37E9C" w:rsidRPr="00F37E9C" w14:paraId="5807263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AD250B1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Rumin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16E5C3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7075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51D4492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78</w:t>
            </w:r>
          </w:p>
        </w:tc>
      </w:tr>
      <w:tr w:rsidR="00F37E9C" w:rsidRPr="00F37E9C" w14:paraId="29DD92A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552365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DFC8FE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7102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3D2AB13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31</w:t>
            </w:r>
          </w:p>
        </w:tc>
      </w:tr>
      <w:tr w:rsidR="00F37E9C" w:rsidRPr="00F37E9C" w14:paraId="6D66F9F7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450CED1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B1AE4D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7182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71C9FFC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36</w:t>
            </w:r>
          </w:p>
        </w:tc>
      </w:tr>
      <w:tr w:rsidR="00F37E9C" w:rsidRPr="00F37E9C" w14:paraId="3A0272DC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290763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Oxalobacter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B14BF3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7795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05F8EF5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79</w:t>
            </w:r>
          </w:p>
        </w:tc>
      </w:tr>
      <w:tr w:rsidR="00F37E9C" w:rsidRPr="00F37E9C" w14:paraId="707C48E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AFD39BE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Mitsuok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F9CDD0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7798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2FD744E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37</w:t>
            </w:r>
          </w:p>
        </w:tc>
      </w:tr>
      <w:tr w:rsidR="00F37E9C" w:rsidRPr="00F37E9C" w14:paraId="1802E45A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B06D6E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lostridial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0706E1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7997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43B0A3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87</w:t>
            </w:r>
          </w:p>
        </w:tc>
      </w:tr>
      <w:tr w:rsidR="00F37E9C" w:rsidRPr="00F37E9C" w14:paraId="464DEE2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1FF1AF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Gammaproteo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2B9B65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8214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59950E2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42</w:t>
            </w:r>
          </w:p>
        </w:tc>
      </w:tr>
      <w:tr w:rsidR="00F37E9C" w:rsidRPr="00F37E9C" w14:paraId="41634902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6B70AA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Pseudomona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720FF3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8394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37EAAFB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45</w:t>
            </w:r>
          </w:p>
        </w:tc>
      </w:tr>
      <w:tr w:rsidR="00F37E9C" w:rsidRPr="00F37E9C" w14:paraId="5474681B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8F4A98C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Acidamin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D190ED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8444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55B23A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915</w:t>
            </w:r>
          </w:p>
        </w:tc>
      </w:tr>
      <w:tr w:rsidR="00F37E9C" w:rsidRPr="00F37E9C" w14:paraId="0B0E711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0CABFDC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Prevot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D2F0B8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8490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0DAF5A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</w:tr>
      <w:tr w:rsidR="00F37E9C" w:rsidRPr="00F37E9C" w14:paraId="6F07CA5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4164BE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66A21F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8844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50A542F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07</w:t>
            </w:r>
          </w:p>
        </w:tc>
      </w:tr>
      <w:tr w:rsidR="00F37E9C" w:rsidRPr="00F37E9C" w14:paraId="3118A23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8EA2AB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A74C66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8849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1CEC522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95</w:t>
            </w:r>
          </w:p>
        </w:tc>
      </w:tr>
      <w:tr w:rsidR="00F37E9C" w:rsidRPr="00F37E9C" w14:paraId="74E36884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9142872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56058A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888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C36FF0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0.789</w:t>
            </w:r>
          </w:p>
        </w:tc>
      </w:tr>
      <w:tr w:rsidR="00F37E9C" w:rsidRPr="00F37E9C" w14:paraId="5AD63E9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32D8524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459933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9019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4B71765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03</w:t>
            </w:r>
          </w:p>
        </w:tc>
      </w:tr>
      <w:tr w:rsidR="00F37E9C" w:rsidRPr="00F37E9C" w14:paraId="1E290CF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82B6C1C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Ruminococcus</w:t>
            </w:r>
            <w:proofErr w:type="spellEnd"/>
            <w:r w:rsidRPr="00F37E9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4DF5EC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9252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844457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35</w:t>
            </w:r>
          </w:p>
        </w:tc>
      </w:tr>
      <w:tr w:rsidR="00F37E9C" w:rsidRPr="00F37E9C" w14:paraId="6656AFA4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7E4394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Ruminococc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9770E5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9315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76D475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967</w:t>
            </w:r>
          </w:p>
        </w:tc>
      </w:tr>
      <w:tr w:rsidR="00F37E9C" w:rsidRPr="00F37E9C" w14:paraId="2E960DAC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69D1B0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4224CA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9404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2E2B71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35</w:t>
            </w:r>
          </w:p>
        </w:tc>
      </w:tr>
      <w:tr w:rsidR="00F37E9C" w:rsidRPr="00F37E9C" w14:paraId="672F06E2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D975B0C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Oscill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28CB3D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9627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ADC798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965</w:t>
            </w:r>
          </w:p>
        </w:tc>
      </w:tr>
      <w:tr w:rsidR="00F37E9C" w:rsidRPr="00F37E9C" w14:paraId="1ED3A77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227F9F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Rumin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2AC9DB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9654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532A74E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22</w:t>
            </w:r>
          </w:p>
        </w:tc>
      </w:tr>
      <w:tr w:rsidR="00F37E9C" w:rsidRPr="00F37E9C" w14:paraId="0204C3A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8CB9EF9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lastRenderedPageBreak/>
              <w:t>Rumin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69E992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9725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3D65B60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15</w:t>
            </w:r>
          </w:p>
        </w:tc>
      </w:tr>
      <w:tr w:rsidR="00F37E9C" w:rsidRPr="00F37E9C" w14:paraId="5D0B8E37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BD26504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179F64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09819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5EEA495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29</w:t>
            </w:r>
          </w:p>
        </w:tc>
      </w:tr>
      <w:tr w:rsidR="00F37E9C" w:rsidRPr="00F37E9C" w14:paraId="657F5BAB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F5BB7C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oriobacteri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CA671C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10258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3867143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79</w:t>
            </w:r>
          </w:p>
        </w:tc>
      </w:tr>
      <w:tr w:rsidR="00F37E9C" w:rsidRPr="00F37E9C" w14:paraId="413E146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1EC9938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Clostridium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CBEDAF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102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50E3764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0.472</w:t>
            </w:r>
          </w:p>
        </w:tc>
      </w:tr>
      <w:tr w:rsidR="00F37E9C" w:rsidRPr="00F37E9C" w14:paraId="61E4E7E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5A1A89C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oidal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5CE1F7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10387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F9929C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0.492</w:t>
            </w:r>
          </w:p>
        </w:tc>
      </w:tr>
      <w:tr w:rsidR="00F37E9C" w:rsidRPr="00F37E9C" w14:paraId="666DFEF4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5A14157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oidet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65477D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10456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185D5F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55</w:t>
            </w:r>
          </w:p>
        </w:tc>
      </w:tr>
      <w:tr w:rsidR="00F37E9C" w:rsidRPr="00F37E9C" w14:paraId="6B57E1B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4DAC68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7FE4A5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10506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176884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91</w:t>
            </w:r>
          </w:p>
        </w:tc>
      </w:tr>
      <w:tr w:rsidR="00F37E9C" w:rsidRPr="00F37E9C" w14:paraId="790AC55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57A168C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7BFCB3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10604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73E37BA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69</w:t>
            </w:r>
          </w:p>
        </w:tc>
      </w:tr>
      <w:tr w:rsidR="00F37E9C" w:rsidRPr="00F37E9C" w14:paraId="1136B66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D41DCE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Enterococcu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2C416E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10668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47AE9FD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11</w:t>
            </w:r>
          </w:p>
        </w:tc>
      </w:tr>
      <w:tr w:rsidR="00F37E9C" w:rsidRPr="00F37E9C" w14:paraId="74B1279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AFF4E59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F6DA57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11081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C72A1A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13</w:t>
            </w:r>
          </w:p>
        </w:tc>
      </w:tr>
      <w:tr w:rsidR="00F37E9C" w:rsidRPr="00F37E9C" w14:paraId="3DF34FE7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B48991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oidal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B26852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11587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4FCE71D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0.535</w:t>
            </w:r>
          </w:p>
        </w:tc>
      </w:tr>
      <w:tr w:rsidR="00F37E9C" w:rsidRPr="00F37E9C" w14:paraId="05D2F81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A4D2D3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Oscill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DCD01E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11618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7CCDFF9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34</w:t>
            </w:r>
          </w:p>
        </w:tc>
      </w:tr>
      <w:tr w:rsidR="00F37E9C" w:rsidRPr="00F37E9C" w14:paraId="15C827F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9840856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Blaut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940826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12409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AD7042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37</w:t>
            </w:r>
          </w:p>
        </w:tc>
      </w:tr>
      <w:tr w:rsidR="00F37E9C" w:rsidRPr="00F37E9C" w14:paraId="1EA5AFDC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AB2CF21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Ruminococc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8C103F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12623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FC333C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82</w:t>
            </w:r>
          </w:p>
        </w:tc>
      </w:tr>
      <w:tr w:rsidR="00F37E9C" w:rsidRPr="00F37E9C" w14:paraId="4D14CCFA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558539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lostridial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88C1C2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13158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21FE80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85</w:t>
            </w:r>
          </w:p>
        </w:tc>
      </w:tr>
      <w:tr w:rsidR="00F37E9C" w:rsidRPr="00F37E9C" w14:paraId="1C0F3F37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2085F79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unclassified_RF39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64377D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13165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558D5C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38</w:t>
            </w:r>
          </w:p>
        </w:tc>
      </w:tr>
      <w:tr w:rsidR="00F37E9C" w:rsidRPr="00F37E9C" w14:paraId="58E25BC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FF8F2B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Megasphae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C84A9E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13527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877D99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20</w:t>
            </w:r>
          </w:p>
        </w:tc>
      </w:tr>
      <w:tr w:rsidR="00F37E9C" w:rsidRPr="00F37E9C" w14:paraId="5F2C5AA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EE8B64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Ruminococc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0A6278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13528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147163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38</w:t>
            </w:r>
          </w:p>
        </w:tc>
      </w:tr>
      <w:tr w:rsidR="00F37E9C" w:rsidRPr="00F37E9C" w14:paraId="2EBEC14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39F941C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Oscill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C01DA4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13528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4E1FA30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1.069</w:t>
            </w:r>
          </w:p>
        </w:tc>
      </w:tr>
      <w:tr w:rsidR="00F37E9C" w:rsidRPr="00F37E9C" w14:paraId="74AC9DB2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7088F70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Paraprevot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E7397B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13594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38F89F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21</w:t>
            </w:r>
          </w:p>
        </w:tc>
      </w:tr>
      <w:tr w:rsidR="00F37E9C" w:rsidRPr="00F37E9C" w14:paraId="615D80CC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D2AB51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A7318B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14955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C86FB2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76</w:t>
            </w:r>
          </w:p>
        </w:tc>
      </w:tr>
      <w:tr w:rsidR="00F37E9C" w:rsidRPr="00F37E9C" w14:paraId="7954E9B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B230187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Copr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8FE75B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15671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4F6562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41</w:t>
            </w:r>
          </w:p>
        </w:tc>
      </w:tr>
      <w:tr w:rsidR="00F37E9C" w:rsidRPr="00F37E9C" w14:paraId="5F06791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997FF5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Ruminococcus</w:t>
            </w:r>
            <w:proofErr w:type="spellEnd"/>
            <w:r w:rsidRPr="00F37E9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72C1E1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16027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28B8F5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90</w:t>
            </w:r>
          </w:p>
        </w:tc>
      </w:tr>
      <w:tr w:rsidR="00F37E9C" w:rsidRPr="00F37E9C" w14:paraId="6999022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660063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CDBB29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16143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3601F2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23</w:t>
            </w:r>
          </w:p>
        </w:tc>
      </w:tr>
      <w:tr w:rsidR="00F37E9C" w:rsidRPr="00F37E9C" w14:paraId="4B0508C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DF44EDC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Ruminococc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0822CB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16143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CF9ECF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83</w:t>
            </w:r>
          </w:p>
        </w:tc>
      </w:tr>
      <w:tr w:rsidR="00F37E9C" w:rsidRPr="00F37E9C" w14:paraId="53CC34A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B2E07DE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Butyricimona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FF0A01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16393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5D3BA23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58</w:t>
            </w:r>
          </w:p>
        </w:tc>
      </w:tr>
      <w:tr w:rsidR="00F37E9C" w:rsidRPr="00F37E9C" w14:paraId="14D8522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C0E09B2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Ruminococc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196CFA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16484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31A7FE6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55</w:t>
            </w:r>
          </w:p>
        </w:tc>
      </w:tr>
      <w:tr w:rsidR="00F37E9C" w:rsidRPr="00F37E9C" w14:paraId="7060006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9D43846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Rumin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D7F9F4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16776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540F774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07</w:t>
            </w:r>
          </w:p>
        </w:tc>
      </w:tr>
      <w:tr w:rsidR="00F37E9C" w:rsidRPr="00F37E9C" w14:paraId="44E92C74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DFCB4A1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Butyricimona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2AA615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1748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D64890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24</w:t>
            </w:r>
          </w:p>
        </w:tc>
      </w:tr>
      <w:tr w:rsidR="00F37E9C" w:rsidRPr="00F37E9C" w14:paraId="5B48D4D4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05B3B6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Copr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703A3E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17729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31B3D6E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73</w:t>
            </w:r>
          </w:p>
        </w:tc>
      </w:tr>
      <w:tr w:rsidR="00F37E9C" w:rsidRPr="00F37E9C" w14:paraId="75034C7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419B298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8E5221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18668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4958F6D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67</w:t>
            </w:r>
          </w:p>
        </w:tc>
      </w:tr>
      <w:tr w:rsidR="00F37E9C" w:rsidRPr="00F37E9C" w14:paraId="6AEE621C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A990BFC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C6D702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19786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D755FF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82</w:t>
            </w:r>
          </w:p>
        </w:tc>
      </w:tr>
      <w:tr w:rsidR="00F37E9C" w:rsidRPr="00F37E9C" w14:paraId="37C0B691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636C9E7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Clostridium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EEC74F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2056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04FFD9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0.542</w:t>
            </w:r>
          </w:p>
        </w:tc>
      </w:tr>
      <w:tr w:rsidR="00F37E9C" w:rsidRPr="00F37E9C" w14:paraId="2EA7A71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728A64C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D80B8B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20650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7E3ABE6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94</w:t>
            </w:r>
          </w:p>
        </w:tc>
      </w:tr>
      <w:tr w:rsidR="00F37E9C" w:rsidRPr="00F37E9C" w14:paraId="1CBB9DF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0C15127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unclassified_RF39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353296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21017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868EF9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0.514</w:t>
            </w:r>
          </w:p>
        </w:tc>
      </w:tr>
      <w:tr w:rsidR="00F37E9C" w:rsidRPr="00F37E9C" w14:paraId="613D8AB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4A8C69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lostridial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9D7FE0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21173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2E39249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93</w:t>
            </w:r>
          </w:p>
        </w:tc>
      </w:tr>
      <w:tr w:rsidR="00F37E9C" w:rsidRPr="00F37E9C" w14:paraId="47F2D57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0FFBB32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Prevot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DBD146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21837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19C57A5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42</w:t>
            </w:r>
          </w:p>
        </w:tc>
      </w:tr>
      <w:tr w:rsidR="00F37E9C" w:rsidRPr="00F37E9C" w14:paraId="24CE1F1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9F3EDC1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Succinivibrio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DF4CF7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21948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23C7031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97</w:t>
            </w:r>
          </w:p>
        </w:tc>
      </w:tr>
      <w:tr w:rsidR="00F37E9C" w:rsidRPr="00F37E9C" w14:paraId="5CDFAE1A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28B5C6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lastRenderedPageBreak/>
              <w:t>[</w:t>
            </w: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Prevotella</w:t>
            </w:r>
            <w:proofErr w:type="spellEnd"/>
            <w:r w:rsidRPr="00F37E9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7645A8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22495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FF1734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0.872</w:t>
            </w:r>
          </w:p>
        </w:tc>
      </w:tr>
      <w:tr w:rsidR="00F37E9C" w:rsidRPr="00F37E9C" w14:paraId="400F60A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C26F058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Ruminococc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CDF0BB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22865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23D1BB6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89</w:t>
            </w:r>
          </w:p>
        </w:tc>
      </w:tr>
      <w:tr w:rsidR="00F37E9C" w:rsidRPr="00F37E9C" w14:paraId="5A493E7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8FB67F2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FCF65C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2293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27FC22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86</w:t>
            </w:r>
          </w:p>
        </w:tc>
      </w:tr>
      <w:tr w:rsidR="00F37E9C" w:rsidRPr="00F37E9C" w14:paraId="679EAAF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6EE60A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Megasphae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1FFB9F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23184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A8D3E6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02</w:t>
            </w:r>
          </w:p>
        </w:tc>
      </w:tr>
      <w:tr w:rsidR="00F37E9C" w:rsidRPr="00F37E9C" w14:paraId="3E7E3721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D118126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Akkermans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3946A3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2375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FBBB0E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46</w:t>
            </w:r>
          </w:p>
        </w:tc>
      </w:tr>
      <w:tr w:rsidR="00F37E9C" w:rsidRPr="00F37E9C" w14:paraId="3CC4139A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B15C316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Oscill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CE9CB2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23913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0237EC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88</w:t>
            </w:r>
          </w:p>
        </w:tc>
      </w:tr>
      <w:tr w:rsidR="00F37E9C" w:rsidRPr="00F37E9C" w14:paraId="300522B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930DD5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Alistip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2A7A5F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24289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4962B3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53</w:t>
            </w:r>
          </w:p>
        </w:tc>
      </w:tr>
      <w:tr w:rsidR="00F37E9C" w:rsidRPr="00F37E9C" w14:paraId="75B7817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011ADB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Pigmentiphag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142C45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24739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97201B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46</w:t>
            </w:r>
          </w:p>
        </w:tc>
      </w:tr>
      <w:tr w:rsidR="00F37E9C" w:rsidRPr="00F37E9C" w14:paraId="7F5E5F2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BEFC6B2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Rumin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8A6615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25436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01F06BA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83</w:t>
            </w:r>
          </w:p>
        </w:tc>
      </w:tr>
      <w:tr w:rsidR="00F37E9C" w:rsidRPr="00F37E9C" w14:paraId="7DB9779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2751636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0E20BA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26079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3AE4FC8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78</w:t>
            </w:r>
          </w:p>
        </w:tc>
      </w:tr>
      <w:tr w:rsidR="00F37E9C" w:rsidRPr="00F37E9C" w14:paraId="7EB5B4B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F2F1D20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Dore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D7D32F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26311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718D52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76</w:t>
            </w:r>
          </w:p>
        </w:tc>
      </w:tr>
      <w:tr w:rsidR="00F37E9C" w:rsidRPr="00F37E9C" w14:paraId="537D4B22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BE3E818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14B98F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27558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C390B9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</w:tr>
      <w:tr w:rsidR="00F37E9C" w:rsidRPr="00F37E9C" w14:paraId="5FC72B0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8B83D8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F1E412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27886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6B5994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57</w:t>
            </w:r>
          </w:p>
        </w:tc>
      </w:tr>
      <w:tr w:rsidR="00F37E9C" w:rsidRPr="00F37E9C" w14:paraId="3AD7A99C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6C9FE9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Oscill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E389AE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28037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C9C7F9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79</w:t>
            </w:r>
          </w:p>
        </w:tc>
      </w:tr>
      <w:tr w:rsidR="00F37E9C" w:rsidRPr="00F37E9C" w14:paraId="47F46EB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E9292C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8158C3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28107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4DB2305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22</w:t>
            </w:r>
          </w:p>
        </w:tc>
      </w:tr>
      <w:tr w:rsidR="00F37E9C" w:rsidRPr="00F37E9C" w14:paraId="5F47DB3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74738EC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Gammaproteo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25F673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28363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310671C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55</w:t>
            </w:r>
          </w:p>
        </w:tc>
      </w:tr>
      <w:tr w:rsidR="00F37E9C" w:rsidRPr="00F37E9C" w14:paraId="727DEA5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2B2042E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25736D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29347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46DEF58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48</w:t>
            </w:r>
          </w:p>
        </w:tc>
      </w:tr>
      <w:tr w:rsidR="00F37E9C" w:rsidRPr="00F37E9C" w14:paraId="148FBAB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3943BE9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Turicibacter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8CB42E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29347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38D3131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82</w:t>
            </w:r>
          </w:p>
        </w:tc>
      </w:tr>
      <w:tr w:rsidR="00F37E9C" w:rsidRPr="00F37E9C" w14:paraId="7B9E6F2B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8FAA6C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2DD88F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29812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37DB858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54</w:t>
            </w:r>
          </w:p>
        </w:tc>
      </w:tr>
      <w:tr w:rsidR="00F37E9C" w:rsidRPr="00F37E9C" w14:paraId="37588FB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81BD0BE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Clostridium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E23AFE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3013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2A2061E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20</w:t>
            </w:r>
          </w:p>
        </w:tc>
      </w:tr>
      <w:tr w:rsidR="00F37E9C" w:rsidRPr="00F37E9C" w14:paraId="5F5A56CC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B8F4809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Blaut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2CB5D3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30417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EC38F3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27</w:t>
            </w:r>
          </w:p>
        </w:tc>
      </w:tr>
      <w:tr w:rsidR="00F37E9C" w:rsidRPr="00F37E9C" w14:paraId="6AD30281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7C0A8E7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51C62C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30857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D05993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59</w:t>
            </w:r>
          </w:p>
        </w:tc>
      </w:tr>
      <w:tr w:rsidR="00F37E9C" w:rsidRPr="00F37E9C" w14:paraId="491B104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C140BE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81A165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31115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4BD86EA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59</w:t>
            </w:r>
          </w:p>
        </w:tc>
      </w:tr>
      <w:tr w:rsidR="00F37E9C" w:rsidRPr="00F37E9C" w14:paraId="643E0A2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E4D6D48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unclassified_[</w:t>
            </w: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Barnesiellaceae</w:t>
            </w:r>
            <w:proofErr w:type="spellEnd"/>
            <w:r w:rsidRPr="00F37E9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B66410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31550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CDA0D5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00</w:t>
            </w:r>
          </w:p>
        </w:tc>
      </w:tr>
      <w:tr w:rsidR="00F37E9C" w:rsidRPr="00F37E9C" w14:paraId="1539B57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B198F88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EA421C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32259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9B1CE0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20</w:t>
            </w:r>
          </w:p>
        </w:tc>
      </w:tr>
      <w:tr w:rsidR="00F37E9C" w:rsidRPr="00F37E9C" w14:paraId="3AB522C2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1F4592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60DC1E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32591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8D3A6D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37</w:t>
            </w:r>
          </w:p>
        </w:tc>
      </w:tr>
      <w:tr w:rsidR="00F37E9C" w:rsidRPr="00F37E9C" w14:paraId="18FC58A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2034856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2FAFF9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32591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22CBA8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64</w:t>
            </w:r>
          </w:p>
        </w:tc>
      </w:tr>
      <w:tr w:rsidR="00F37E9C" w:rsidRPr="00F37E9C" w14:paraId="230F2DFA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3E204C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0DE987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32964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68BFA5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26</w:t>
            </w:r>
          </w:p>
        </w:tc>
      </w:tr>
      <w:tr w:rsidR="00F37E9C" w:rsidRPr="00F37E9C" w14:paraId="5977439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86391E9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Faecalibacterium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EE1531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33136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53C683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78</w:t>
            </w:r>
          </w:p>
        </w:tc>
      </w:tr>
      <w:tr w:rsidR="00F37E9C" w:rsidRPr="00F37E9C" w14:paraId="0E8F1EA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F6A20B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Veillon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575491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34262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F82F8C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79</w:t>
            </w:r>
          </w:p>
        </w:tc>
      </w:tr>
      <w:tr w:rsidR="00F37E9C" w:rsidRPr="00F37E9C" w14:paraId="0350B26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39781E0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65E315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35115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6987F1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59</w:t>
            </w:r>
          </w:p>
        </w:tc>
      </w:tr>
      <w:tr w:rsidR="00F37E9C" w:rsidRPr="00F37E9C" w14:paraId="1E014EC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9D90ED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71ACD1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352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A39947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26</w:t>
            </w:r>
          </w:p>
        </w:tc>
      </w:tr>
      <w:tr w:rsidR="00F37E9C" w:rsidRPr="00F37E9C" w14:paraId="47F84FC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33909CE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Enterobacteri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E39FCE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3595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01A8E8D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01</w:t>
            </w:r>
          </w:p>
        </w:tc>
      </w:tr>
      <w:tr w:rsidR="00F37E9C" w:rsidRPr="00F37E9C" w14:paraId="0DC025D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C1A35F4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Rumin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494A5B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38453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5A6095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72</w:t>
            </w:r>
          </w:p>
        </w:tc>
      </w:tr>
      <w:tr w:rsidR="00F37E9C" w:rsidRPr="00F37E9C" w14:paraId="2F54EB5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F798D64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lostridial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53203B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38715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3AC4EA1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44</w:t>
            </w:r>
          </w:p>
        </w:tc>
      </w:tr>
      <w:tr w:rsidR="00F37E9C" w:rsidRPr="00F37E9C" w14:paraId="7FF99BC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7D6306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Unassigned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F0C465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3876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34F3972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</w:tr>
      <w:tr w:rsidR="00F37E9C" w:rsidRPr="00F37E9C" w14:paraId="51AF8C6C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5DB57B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AC03F7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39084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C4FEFC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46</w:t>
            </w:r>
          </w:p>
        </w:tc>
      </w:tr>
      <w:tr w:rsidR="00F37E9C" w:rsidRPr="00F37E9C" w14:paraId="3B8CABE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6AAFC4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Roth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89DF37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39242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5E92A9E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30</w:t>
            </w:r>
          </w:p>
        </w:tc>
      </w:tr>
      <w:tr w:rsidR="00F37E9C" w:rsidRPr="00F37E9C" w14:paraId="32C2127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EABA479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lastRenderedPageBreak/>
              <w:t>Oscill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9D16A7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39858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31EED73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10</w:t>
            </w:r>
          </w:p>
        </w:tc>
      </w:tr>
      <w:tr w:rsidR="00F37E9C" w:rsidRPr="00F37E9C" w14:paraId="6CBE063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A4C659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Ruminococc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FE2D27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4069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7BB1BD7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26</w:t>
            </w:r>
          </w:p>
        </w:tc>
      </w:tr>
      <w:tr w:rsidR="00F37E9C" w:rsidRPr="00F37E9C" w14:paraId="63E57E8B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1028982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lostridial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9622C5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42238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64C304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45</w:t>
            </w:r>
          </w:p>
        </w:tc>
      </w:tr>
      <w:tr w:rsidR="00F37E9C" w:rsidRPr="00F37E9C" w14:paraId="157DD9C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634777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Prevotell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5D8937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44803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709EC1C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41</w:t>
            </w:r>
          </w:p>
        </w:tc>
      </w:tr>
      <w:tr w:rsidR="00F37E9C" w:rsidRPr="00F37E9C" w14:paraId="044F41A4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819388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Oscill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A9B8A7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468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C1A9EE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21</w:t>
            </w:r>
          </w:p>
        </w:tc>
      </w:tr>
      <w:tr w:rsidR="00F37E9C" w:rsidRPr="00F37E9C" w14:paraId="2CB796B2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F95E0C1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Copr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3DC447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47357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43ABED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63</w:t>
            </w:r>
          </w:p>
        </w:tc>
      </w:tr>
      <w:tr w:rsidR="00F37E9C" w:rsidRPr="00F37E9C" w14:paraId="31B701C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A1CEFA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lostridial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3237E7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47720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3B8558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63</w:t>
            </w:r>
          </w:p>
        </w:tc>
      </w:tr>
      <w:tr w:rsidR="00F37E9C" w:rsidRPr="00F37E9C" w14:paraId="592F925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4CB026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Dore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B29347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47720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6CD9DE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41</w:t>
            </w:r>
          </w:p>
        </w:tc>
      </w:tr>
      <w:tr w:rsidR="00F37E9C" w:rsidRPr="00F37E9C" w14:paraId="4BD02ECB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10EE5C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391138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48199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FA5EF0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42</w:t>
            </w:r>
          </w:p>
        </w:tc>
      </w:tr>
      <w:tr w:rsidR="00F37E9C" w:rsidRPr="00F37E9C" w14:paraId="3EE00167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CA00BC6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2F05F3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48325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A822C0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26</w:t>
            </w:r>
          </w:p>
        </w:tc>
      </w:tr>
      <w:tr w:rsidR="00F37E9C" w:rsidRPr="00F37E9C" w14:paraId="6E8DD97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2A2A5BC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unclassified_S24-7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4BCE48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48652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D98EB7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853</w:t>
            </w:r>
          </w:p>
        </w:tc>
      </w:tr>
      <w:tr w:rsidR="00F37E9C" w:rsidRPr="00F37E9C" w14:paraId="49BB2E74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2DCB512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81B63B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49178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DCCED5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476</w:t>
            </w:r>
          </w:p>
        </w:tc>
      </w:tr>
      <w:tr w:rsidR="00F37E9C" w:rsidRPr="00F37E9C" w14:paraId="5AE914B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CF1E2EC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lostridial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69B35D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49195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1B6DB5E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54</w:t>
            </w:r>
          </w:p>
        </w:tc>
      </w:tr>
      <w:tr w:rsidR="00F37E9C" w:rsidRPr="00F37E9C" w14:paraId="74A6B674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ACDC07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25CC62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52397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3C2BBAB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33</w:t>
            </w:r>
          </w:p>
        </w:tc>
      </w:tr>
      <w:tr w:rsidR="00F37E9C" w:rsidRPr="00F37E9C" w14:paraId="0FA23D0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AB264E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lostridial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8D6710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52431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05BBC5D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</w:tr>
      <w:tr w:rsidR="00F37E9C" w:rsidRPr="00F37E9C" w14:paraId="2EDB62E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E0AE5B1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31A961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5266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DFC9B3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32</w:t>
            </w:r>
          </w:p>
        </w:tc>
      </w:tr>
      <w:tr w:rsidR="00F37E9C" w:rsidRPr="00F37E9C" w14:paraId="4265FEF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16EDEB0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Desulfovibrio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561CF7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56531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1460032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76</w:t>
            </w:r>
          </w:p>
        </w:tc>
      </w:tr>
      <w:tr w:rsidR="00F37E9C" w:rsidRPr="00F37E9C" w14:paraId="3EEAF102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DF2C648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lostridial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5ADAAB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5777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327B4AA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0.542</w:t>
            </w:r>
          </w:p>
        </w:tc>
      </w:tr>
      <w:tr w:rsidR="00F37E9C" w:rsidRPr="00F37E9C" w14:paraId="36A02D1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62CB07E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oidet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B7BB8A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58641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467A13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18</w:t>
            </w:r>
          </w:p>
        </w:tc>
      </w:tr>
      <w:tr w:rsidR="00F37E9C" w:rsidRPr="00F37E9C" w14:paraId="3301F574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9EFC0F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DC9F71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59441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8189B1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485</w:t>
            </w:r>
          </w:p>
        </w:tc>
      </w:tr>
      <w:tr w:rsidR="00F37E9C" w:rsidRPr="00F37E9C" w14:paraId="3B64142C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D323CE7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B575AF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61038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14A532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493</w:t>
            </w:r>
          </w:p>
        </w:tc>
      </w:tr>
      <w:tr w:rsidR="00F37E9C" w:rsidRPr="00F37E9C" w14:paraId="7DB738FA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966A724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Oscill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226CAA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62440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53A03F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760</w:t>
            </w:r>
          </w:p>
        </w:tc>
      </w:tr>
      <w:tr w:rsidR="00F37E9C" w:rsidRPr="00F37E9C" w14:paraId="7C42198B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911C0A2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unclassified_ML615J-28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91803C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64671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954FB8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25</w:t>
            </w:r>
          </w:p>
        </w:tc>
      </w:tr>
      <w:tr w:rsidR="00F37E9C" w:rsidRPr="00F37E9C" w14:paraId="2648BE9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EDAEFD9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02FFF2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6549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C5CFC5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57</w:t>
            </w:r>
          </w:p>
        </w:tc>
      </w:tr>
      <w:tr w:rsidR="00F37E9C" w:rsidRPr="00F37E9C" w14:paraId="23D9E0D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FC579AE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oidal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5D9F09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67657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4EF854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78</w:t>
            </w:r>
          </w:p>
        </w:tc>
      </w:tr>
      <w:tr w:rsidR="00F37E9C" w:rsidRPr="00F37E9C" w14:paraId="3B91598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894954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Oscillospir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72F2BC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67657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7AEE4E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497</w:t>
            </w:r>
          </w:p>
        </w:tc>
      </w:tr>
      <w:tr w:rsidR="00F37E9C" w:rsidRPr="00F37E9C" w14:paraId="0EB1D67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223519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Rosebu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FFD589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67657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53C205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13</w:t>
            </w:r>
          </w:p>
        </w:tc>
      </w:tr>
      <w:tr w:rsidR="00F37E9C" w:rsidRPr="00F37E9C" w14:paraId="1287A19F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77D6EC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2103A3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67913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396FD7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482</w:t>
            </w:r>
          </w:p>
        </w:tc>
      </w:tr>
      <w:tr w:rsidR="00F37E9C" w:rsidRPr="00F37E9C" w14:paraId="59CF655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85008E1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171A1D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68522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6F598EF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11</w:t>
            </w:r>
          </w:p>
        </w:tc>
      </w:tr>
      <w:tr w:rsidR="00F37E9C" w:rsidRPr="00F37E9C" w14:paraId="01B3DB0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4707888" w14:textId="30F5AD19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nclassified_Streptophyt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9CCA16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71033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A595F8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06</w:t>
            </w:r>
          </w:p>
        </w:tc>
      </w:tr>
      <w:tr w:rsidR="00F37E9C" w:rsidRPr="00F37E9C" w14:paraId="2AC00ADA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BE73CF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11BA9C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71685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3D4C14A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11</w:t>
            </w:r>
          </w:p>
        </w:tc>
      </w:tr>
      <w:tr w:rsidR="00F37E9C" w:rsidRPr="00F37E9C" w14:paraId="6B3906C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46D2709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unclassified_[</w:t>
            </w: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Barnesiellaceae</w:t>
            </w:r>
            <w:proofErr w:type="spellEnd"/>
            <w:r w:rsidRPr="00F37E9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A7F55F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73559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5210D7F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78</w:t>
            </w:r>
          </w:p>
        </w:tc>
      </w:tr>
      <w:tr w:rsidR="00F37E9C" w:rsidRPr="00F37E9C" w14:paraId="69B6920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5C5CC0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031B46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73714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DE307F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492</w:t>
            </w:r>
          </w:p>
        </w:tc>
      </w:tr>
      <w:tr w:rsidR="00F37E9C" w:rsidRPr="00F37E9C" w14:paraId="400D52C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C0D394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25B937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75156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E341B6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16</w:t>
            </w:r>
          </w:p>
        </w:tc>
      </w:tr>
      <w:tr w:rsidR="00F37E9C" w:rsidRPr="00F37E9C" w14:paraId="52C261A0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A2E8EB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unclassified_RF39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726C3B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76470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352E781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496</w:t>
            </w:r>
          </w:p>
        </w:tc>
      </w:tr>
      <w:tr w:rsidR="00F37E9C" w:rsidRPr="00F37E9C" w14:paraId="5A700937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6280B59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9480F1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76482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C78340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448</w:t>
            </w:r>
          </w:p>
        </w:tc>
      </w:tr>
      <w:tr w:rsidR="00F37E9C" w:rsidRPr="00F37E9C" w14:paraId="48AA71A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71E70C1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Actinomyc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5D8539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76482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70A7EA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466</w:t>
            </w:r>
          </w:p>
        </w:tc>
      </w:tr>
      <w:tr w:rsidR="00F37E9C" w:rsidRPr="00F37E9C" w14:paraId="275C462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DD65C4C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39FA08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79617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DDE61D8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13</w:t>
            </w:r>
          </w:p>
        </w:tc>
      </w:tr>
      <w:tr w:rsidR="00F37E9C" w:rsidRPr="00F37E9C" w14:paraId="6631B218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9FD1AB8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lastRenderedPageBreak/>
              <w:t>Dehalobacterium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DF6CDA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81645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03D2E9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491</w:t>
            </w:r>
          </w:p>
        </w:tc>
      </w:tr>
      <w:tr w:rsidR="00F37E9C" w:rsidRPr="00F37E9C" w14:paraId="2F61944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B8A2EFE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Ruminococc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F398BC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81645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7DB54D4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490</w:t>
            </w:r>
          </w:p>
        </w:tc>
      </w:tr>
      <w:tr w:rsidR="00F37E9C" w:rsidRPr="00F37E9C" w14:paraId="113D71A1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D821D5E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unclassified_[</w:t>
            </w: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Mogibacteriaceae</w:t>
            </w:r>
            <w:proofErr w:type="spellEnd"/>
            <w:r w:rsidRPr="00F37E9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3AD741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83336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004C7BF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82</w:t>
            </w:r>
          </w:p>
        </w:tc>
      </w:tr>
      <w:tr w:rsidR="00F37E9C" w:rsidRPr="00F37E9C" w14:paraId="5A7F074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D3CE35C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Alistipe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3EB3FA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837117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2F4F59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632</w:t>
            </w:r>
          </w:p>
        </w:tc>
      </w:tr>
      <w:tr w:rsidR="00F37E9C" w:rsidRPr="00F37E9C" w14:paraId="211B397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6475C67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Butyricimona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AB0AFF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8498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375A5FD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02</w:t>
            </w:r>
          </w:p>
        </w:tc>
      </w:tr>
      <w:tr w:rsidR="00F37E9C" w:rsidRPr="00F37E9C" w14:paraId="6AE310B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C78177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62A1C6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85438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88FACB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482</w:t>
            </w:r>
          </w:p>
        </w:tc>
      </w:tr>
      <w:tr w:rsidR="00F37E9C" w:rsidRPr="00F37E9C" w14:paraId="5764035D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4057448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04AB75E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85965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4D69300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491</w:t>
            </w:r>
          </w:p>
        </w:tc>
      </w:tr>
      <w:tr w:rsidR="00F37E9C" w:rsidRPr="00F37E9C" w14:paraId="4E5844CA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2E1DCF4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DE6522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86726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27E9C5DC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478</w:t>
            </w:r>
          </w:p>
        </w:tc>
      </w:tr>
      <w:tr w:rsidR="00F37E9C" w:rsidRPr="00F37E9C" w14:paraId="4CC8E14C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B53D83E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Clostridium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A9B9AB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86726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4E8B304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498</w:t>
            </w:r>
          </w:p>
        </w:tc>
      </w:tr>
      <w:tr w:rsidR="00F37E9C" w:rsidRPr="00F37E9C" w14:paraId="289959E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1780CF4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Parabacteroide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595DF82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86843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1AC432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17</w:t>
            </w:r>
          </w:p>
        </w:tc>
      </w:tr>
      <w:tr w:rsidR="00F37E9C" w:rsidRPr="00F37E9C" w14:paraId="1FB10DD9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E1BD7B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D2FD35D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88509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1ECC53A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487</w:t>
            </w:r>
          </w:p>
        </w:tc>
      </w:tr>
      <w:tr w:rsidR="00F37E9C" w:rsidRPr="00F37E9C" w14:paraId="3D7E945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666D06CF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Butyricimona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FAB304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89174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5670D8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486</w:t>
            </w:r>
          </w:p>
        </w:tc>
      </w:tr>
      <w:tr w:rsidR="00F37E9C" w:rsidRPr="00F37E9C" w14:paraId="546A36D1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C0D8C19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Bifidobacterium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EC4614A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9037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ED5354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489</w:t>
            </w:r>
          </w:p>
        </w:tc>
      </w:tr>
      <w:tr w:rsidR="00F37E9C" w:rsidRPr="00F37E9C" w14:paraId="76ADDB06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9C5CF2A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4A92C9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92606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691F73E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469</w:t>
            </w:r>
          </w:p>
        </w:tc>
      </w:tr>
      <w:tr w:rsidR="00F37E9C" w:rsidRPr="00F37E9C" w14:paraId="011C42FE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6B87649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Ruminococc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D9E80CB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94595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74BFE76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486</w:t>
            </w:r>
          </w:p>
        </w:tc>
      </w:tr>
      <w:tr w:rsidR="00F37E9C" w:rsidRPr="00F37E9C" w14:paraId="486322E1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442BA27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Lachnospir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EEC46A1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95128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495E796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484</w:t>
            </w:r>
          </w:p>
        </w:tc>
      </w:tr>
      <w:tr w:rsidR="00F37E9C" w:rsidRPr="00F37E9C" w14:paraId="3C49F30A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E3DE4C3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Christensenellaceae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77DCA3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95612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3FC32407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460</w:t>
            </w:r>
          </w:p>
        </w:tc>
      </w:tr>
      <w:tr w:rsidR="00F37E9C" w:rsidRPr="00F37E9C" w14:paraId="4027946A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BFD9FF2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Oribacterium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BEDF48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95612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02CAFBB9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-0.381</w:t>
            </w:r>
          </w:p>
        </w:tc>
      </w:tr>
      <w:tr w:rsidR="00F37E9C" w:rsidRPr="00F37E9C" w14:paraId="612D333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497586CB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CC0F3E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958349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515912A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437</w:t>
            </w:r>
          </w:p>
        </w:tc>
      </w:tr>
      <w:tr w:rsidR="00F37E9C" w:rsidRPr="00F37E9C" w14:paraId="61D5B283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E126E58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unclassified_Bacteria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41FE3A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9584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166CAA80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471</w:t>
            </w:r>
          </w:p>
        </w:tc>
      </w:tr>
      <w:tr w:rsidR="00F37E9C" w:rsidRPr="00F37E9C" w14:paraId="66DBF962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E2E2667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Unassigned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B841CF4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96602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065786D3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429</w:t>
            </w:r>
          </w:p>
        </w:tc>
      </w:tr>
      <w:tr w:rsidR="00F37E9C" w:rsidRPr="00F37E9C" w14:paraId="7611F994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FFB0F4D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Dialister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D86C99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98229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36F1D1F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592</w:t>
            </w:r>
          </w:p>
        </w:tc>
      </w:tr>
      <w:tr w:rsidR="00F37E9C" w:rsidRPr="00F37E9C" w14:paraId="22216A0C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AA089B8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Streptococcus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6BD0217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98353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14:paraId="2AA1F42F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437</w:t>
            </w:r>
          </w:p>
        </w:tc>
      </w:tr>
      <w:tr w:rsidR="00F37E9C" w:rsidRPr="00F37E9C" w14:paraId="53337F95" w14:textId="77777777" w:rsidTr="00F37E9C">
        <w:trPr>
          <w:trHeight w:val="310"/>
        </w:trPr>
        <w:tc>
          <w:tcPr>
            <w:tcW w:w="3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6EDFFF5" w14:textId="77777777" w:rsidR="00F37E9C" w:rsidRPr="00F37E9C" w:rsidRDefault="00F37E9C" w:rsidP="00F37E9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E9C">
              <w:rPr>
                <w:rFonts w:ascii="Calibri" w:eastAsia="Times New Roman" w:hAnsi="Calibri" w:cs="Calibri"/>
                <w:color w:val="000000"/>
              </w:rPr>
              <w:t>Ruminococcus</w:t>
            </w:r>
            <w:proofErr w:type="spellEnd"/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38163A6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0099198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14:paraId="35D8A4B5" w14:textId="77777777" w:rsidR="00F37E9C" w:rsidRPr="00F37E9C" w:rsidRDefault="00F37E9C" w:rsidP="00F37E9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E9C">
              <w:rPr>
                <w:rFonts w:ascii="Calibri" w:eastAsia="Times New Roman" w:hAnsi="Calibri" w:cs="Calibri"/>
                <w:color w:val="000000"/>
              </w:rPr>
              <w:t>0.482</w:t>
            </w:r>
          </w:p>
        </w:tc>
      </w:tr>
    </w:tbl>
    <w:p w14:paraId="7563379B" w14:textId="3C8968B0" w:rsidR="00A71A43" w:rsidRDefault="00A71A43" w:rsidP="00BB6E3E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A71A43" w:rsidSect="00BB6E3E">
      <w:pgSz w:w="12240" w:h="15840"/>
      <w:pgMar w:top="1440" w:right="1440" w:bottom="19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22F87B" w14:textId="77777777" w:rsidR="005F4897" w:rsidRDefault="005F4897" w:rsidP="00B16B2F">
      <w:pPr>
        <w:spacing w:after="0"/>
      </w:pPr>
      <w:r>
        <w:separator/>
      </w:r>
    </w:p>
  </w:endnote>
  <w:endnote w:type="continuationSeparator" w:id="0">
    <w:p w14:paraId="3B2D1324" w14:textId="77777777" w:rsidR="005F4897" w:rsidRDefault="005F4897" w:rsidP="00B16B2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17D75" w14:textId="77777777" w:rsidR="005F4897" w:rsidRDefault="005F4897" w:rsidP="00B16B2F">
      <w:pPr>
        <w:spacing w:after="0"/>
      </w:pPr>
      <w:r>
        <w:separator/>
      </w:r>
    </w:p>
  </w:footnote>
  <w:footnote w:type="continuationSeparator" w:id="0">
    <w:p w14:paraId="5B4739BF" w14:textId="77777777" w:rsidR="005F4897" w:rsidRDefault="005F4897" w:rsidP="00B16B2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11415"/>
    <w:multiLevelType w:val="hybridMultilevel"/>
    <w:tmpl w:val="8190D0B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E97914"/>
    <w:multiLevelType w:val="multilevel"/>
    <w:tmpl w:val="6A50ED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2724872"/>
    <w:multiLevelType w:val="multilevel"/>
    <w:tmpl w:val="1F6A8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E0D2312"/>
    <w:multiLevelType w:val="multilevel"/>
    <w:tmpl w:val="4F98D1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0AF2085"/>
    <w:multiLevelType w:val="multilevel"/>
    <w:tmpl w:val="A8648182"/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</w:lvl>
    <w:lvl w:ilvl="1" w:tentative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 w:tentative="1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entative="1">
      <w:start w:val="1"/>
      <w:numFmt w:val="decimal"/>
      <w:lvlText w:val="%5."/>
      <w:lvlJc w:val="left"/>
      <w:pPr>
        <w:tabs>
          <w:tab w:val="num" w:pos="2880"/>
        </w:tabs>
        <w:ind w:left="2880" w:hanging="360"/>
      </w:pPr>
    </w:lvl>
    <w:lvl w:ilvl="5" w:tentative="1">
      <w:start w:val="1"/>
      <w:numFmt w:val="decimal"/>
      <w:lvlText w:val="%6."/>
      <w:lvlJc w:val="left"/>
      <w:pPr>
        <w:tabs>
          <w:tab w:val="num" w:pos="3600"/>
        </w:tabs>
        <w:ind w:left="3600" w:hanging="360"/>
      </w:pPr>
    </w:lvl>
    <w:lvl w:ilvl="6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entative="1">
      <w:start w:val="1"/>
      <w:numFmt w:val="decimal"/>
      <w:lvlText w:val="%8."/>
      <w:lvlJc w:val="left"/>
      <w:pPr>
        <w:tabs>
          <w:tab w:val="num" w:pos="5040"/>
        </w:tabs>
        <w:ind w:left="5040" w:hanging="360"/>
      </w:pPr>
    </w:lvl>
    <w:lvl w:ilvl="8" w:tentative="1">
      <w:start w:val="1"/>
      <w:numFmt w:val="decimal"/>
      <w:lvlText w:val="%9."/>
      <w:lvlJc w:val="left"/>
      <w:pPr>
        <w:tabs>
          <w:tab w:val="num" w:pos="5760"/>
        </w:tabs>
        <w:ind w:left="5760" w:hanging="360"/>
      </w:pPr>
    </w:lvl>
  </w:abstractNum>
  <w:abstractNum w:abstractNumId="5" w15:restartNumberingAfterBreak="0">
    <w:nsid w:val="22664A6B"/>
    <w:multiLevelType w:val="hybridMultilevel"/>
    <w:tmpl w:val="6EA896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0E58F6"/>
    <w:multiLevelType w:val="hybridMultilevel"/>
    <w:tmpl w:val="D5CEDF9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98656E"/>
    <w:multiLevelType w:val="hybridMultilevel"/>
    <w:tmpl w:val="FD66D3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9209E6"/>
    <w:multiLevelType w:val="hybridMultilevel"/>
    <w:tmpl w:val="FD66D3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BC35A6"/>
    <w:multiLevelType w:val="hybridMultilevel"/>
    <w:tmpl w:val="C9F2DA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1D325E"/>
    <w:multiLevelType w:val="hybridMultilevel"/>
    <w:tmpl w:val="54CECAB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2130D4"/>
    <w:multiLevelType w:val="hybridMultilevel"/>
    <w:tmpl w:val="D5CEDF9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CD7FC5"/>
    <w:multiLevelType w:val="multilevel"/>
    <w:tmpl w:val="FB8CD0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E576F43"/>
    <w:multiLevelType w:val="hybridMultilevel"/>
    <w:tmpl w:val="54CECAB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F2C284C"/>
    <w:multiLevelType w:val="hybridMultilevel"/>
    <w:tmpl w:val="8190D0B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8C0448"/>
    <w:multiLevelType w:val="hybridMultilevel"/>
    <w:tmpl w:val="E8F831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822F18"/>
    <w:multiLevelType w:val="hybridMultilevel"/>
    <w:tmpl w:val="D5CEDF9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7757F8"/>
    <w:multiLevelType w:val="hybridMultilevel"/>
    <w:tmpl w:val="40847D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4"/>
  </w:num>
  <w:num w:numId="3">
    <w:abstractNumId w:val="10"/>
  </w:num>
  <w:num w:numId="4">
    <w:abstractNumId w:val="13"/>
  </w:num>
  <w:num w:numId="5">
    <w:abstractNumId w:val="11"/>
  </w:num>
  <w:num w:numId="6">
    <w:abstractNumId w:val="6"/>
  </w:num>
  <w:num w:numId="7">
    <w:abstractNumId w:val="16"/>
  </w:num>
  <w:num w:numId="8">
    <w:abstractNumId w:val="5"/>
  </w:num>
  <w:num w:numId="9">
    <w:abstractNumId w:val="17"/>
  </w:num>
  <w:num w:numId="10">
    <w:abstractNumId w:val="7"/>
  </w:num>
  <w:num w:numId="11">
    <w:abstractNumId w:val="8"/>
  </w:num>
  <w:num w:numId="12">
    <w:abstractNumId w:val="9"/>
  </w:num>
  <w:num w:numId="13">
    <w:abstractNumId w:val="15"/>
  </w:num>
  <w:num w:numId="14">
    <w:abstractNumId w:val="2"/>
  </w:num>
  <w:num w:numId="15">
    <w:abstractNumId w:val="12"/>
  </w:num>
  <w:num w:numId="16">
    <w:abstractNumId w:val="4"/>
  </w:num>
  <w:num w:numId="17">
    <w:abstractNumId w:val="3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B01258"/>
    <w:rsid w:val="00000F4D"/>
    <w:rsid w:val="00001E54"/>
    <w:rsid w:val="0000250A"/>
    <w:rsid w:val="0000537A"/>
    <w:rsid w:val="00005A63"/>
    <w:rsid w:val="00006DAC"/>
    <w:rsid w:val="00007C87"/>
    <w:rsid w:val="00010379"/>
    <w:rsid w:val="00013311"/>
    <w:rsid w:val="0001360C"/>
    <w:rsid w:val="00015884"/>
    <w:rsid w:val="00016061"/>
    <w:rsid w:val="00024701"/>
    <w:rsid w:val="00027BEA"/>
    <w:rsid w:val="000315ED"/>
    <w:rsid w:val="00032C3A"/>
    <w:rsid w:val="0003507E"/>
    <w:rsid w:val="0003518D"/>
    <w:rsid w:val="00036F1D"/>
    <w:rsid w:val="00040EA8"/>
    <w:rsid w:val="000413E4"/>
    <w:rsid w:val="000431BF"/>
    <w:rsid w:val="0005249C"/>
    <w:rsid w:val="000529AA"/>
    <w:rsid w:val="00053D75"/>
    <w:rsid w:val="0005461B"/>
    <w:rsid w:val="000548AC"/>
    <w:rsid w:val="00055E39"/>
    <w:rsid w:val="0006115D"/>
    <w:rsid w:val="0006219C"/>
    <w:rsid w:val="000708FC"/>
    <w:rsid w:val="0007786A"/>
    <w:rsid w:val="00077BF0"/>
    <w:rsid w:val="0008019F"/>
    <w:rsid w:val="000841DF"/>
    <w:rsid w:val="0008787C"/>
    <w:rsid w:val="00087FCC"/>
    <w:rsid w:val="00090BC6"/>
    <w:rsid w:val="00094FE8"/>
    <w:rsid w:val="0009554F"/>
    <w:rsid w:val="00095E48"/>
    <w:rsid w:val="000A0795"/>
    <w:rsid w:val="000A22D5"/>
    <w:rsid w:val="000A793E"/>
    <w:rsid w:val="000B3CA7"/>
    <w:rsid w:val="000B476E"/>
    <w:rsid w:val="000B5B72"/>
    <w:rsid w:val="000B632F"/>
    <w:rsid w:val="000B666E"/>
    <w:rsid w:val="000B6E43"/>
    <w:rsid w:val="000B7F20"/>
    <w:rsid w:val="000C03AE"/>
    <w:rsid w:val="000C280D"/>
    <w:rsid w:val="000C48DD"/>
    <w:rsid w:val="000C5312"/>
    <w:rsid w:val="000C7C7F"/>
    <w:rsid w:val="000D02AE"/>
    <w:rsid w:val="000D1A2C"/>
    <w:rsid w:val="000E1438"/>
    <w:rsid w:val="000E3619"/>
    <w:rsid w:val="000E3DF7"/>
    <w:rsid w:val="000E525B"/>
    <w:rsid w:val="000E6E73"/>
    <w:rsid w:val="000F34AF"/>
    <w:rsid w:val="000F391D"/>
    <w:rsid w:val="000F4617"/>
    <w:rsid w:val="000F4846"/>
    <w:rsid w:val="001019E1"/>
    <w:rsid w:val="00101F51"/>
    <w:rsid w:val="001042A6"/>
    <w:rsid w:val="00104F7D"/>
    <w:rsid w:val="00106D78"/>
    <w:rsid w:val="001139C9"/>
    <w:rsid w:val="00113DF8"/>
    <w:rsid w:val="00115533"/>
    <w:rsid w:val="00115BD5"/>
    <w:rsid w:val="001176F3"/>
    <w:rsid w:val="00120478"/>
    <w:rsid w:val="00120ACD"/>
    <w:rsid w:val="00122DEA"/>
    <w:rsid w:val="00123947"/>
    <w:rsid w:val="00124202"/>
    <w:rsid w:val="0012450D"/>
    <w:rsid w:val="001249CA"/>
    <w:rsid w:val="0012760D"/>
    <w:rsid w:val="00130CA2"/>
    <w:rsid w:val="00130D8C"/>
    <w:rsid w:val="001343A0"/>
    <w:rsid w:val="00136E5C"/>
    <w:rsid w:val="00137A2E"/>
    <w:rsid w:val="00140E34"/>
    <w:rsid w:val="00140E51"/>
    <w:rsid w:val="00143917"/>
    <w:rsid w:val="001473E8"/>
    <w:rsid w:val="00147A35"/>
    <w:rsid w:val="00152904"/>
    <w:rsid w:val="00156235"/>
    <w:rsid w:val="00160A5F"/>
    <w:rsid w:val="00160C88"/>
    <w:rsid w:val="001627D6"/>
    <w:rsid w:val="001629F3"/>
    <w:rsid w:val="00166090"/>
    <w:rsid w:val="00170413"/>
    <w:rsid w:val="00171220"/>
    <w:rsid w:val="0017168C"/>
    <w:rsid w:val="00173866"/>
    <w:rsid w:val="00174256"/>
    <w:rsid w:val="001746A0"/>
    <w:rsid w:val="00175BDF"/>
    <w:rsid w:val="00176914"/>
    <w:rsid w:val="00176BDA"/>
    <w:rsid w:val="00177902"/>
    <w:rsid w:val="00177BBA"/>
    <w:rsid w:val="0018137F"/>
    <w:rsid w:val="001819E1"/>
    <w:rsid w:val="00181C1E"/>
    <w:rsid w:val="00190132"/>
    <w:rsid w:val="00191A56"/>
    <w:rsid w:val="0019205D"/>
    <w:rsid w:val="00195D5C"/>
    <w:rsid w:val="00196163"/>
    <w:rsid w:val="0019618A"/>
    <w:rsid w:val="00197D0F"/>
    <w:rsid w:val="001A0180"/>
    <w:rsid w:val="001A0602"/>
    <w:rsid w:val="001A0F20"/>
    <w:rsid w:val="001A0F35"/>
    <w:rsid w:val="001A2E0C"/>
    <w:rsid w:val="001B16A9"/>
    <w:rsid w:val="001B214D"/>
    <w:rsid w:val="001B5DB2"/>
    <w:rsid w:val="001B6471"/>
    <w:rsid w:val="001B7C46"/>
    <w:rsid w:val="001C0C95"/>
    <w:rsid w:val="001C10C6"/>
    <w:rsid w:val="001C38FA"/>
    <w:rsid w:val="001C4C3D"/>
    <w:rsid w:val="001C62FF"/>
    <w:rsid w:val="001D2ECD"/>
    <w:rsid w:val="001D5831"/>
    <w:rsid w:val="001D6971"/>
    <w:rsid w:val="001D7001"/>
    <w:rsid w:val="001E0D84"/>
    <w:rsid w:val="001E46BC"/>
    <w:rsid w:val="001E5523"/>
    <w:rsid w:val="001E6213"/>
    <w:rsid w:val="001E7D39"/>
    <w:rsid w:val="001F0B3A"/>
    <w:rsid w:val="001F1CA4"/>
    <w:rsid w:val="001F5537"/>
    <w:rsid w:val="001F5741"/>
    <w:rsid w:val="001F605A"/>
    <w:rsid w:val="001F77B8"/>
    <w:rsid w:val="002037C6"/>
    <w:rsid w:val="00206610"/>
    <w:rsid w:val="00216F40"/>
    <w:rsid w:val="00221EFA"/>
    <w:rsid w:val="002226D9"/>
    <w:rsid w:val="00230748"/>
    <w:rsid w:val="00230DF2"/>
    <w:rsid w:val="002315EF"/>
    <w:rsid w:val="00233720"/>
    <w:rsid w:val="00241163"/>
    <w:rsid w:val="00241FF2"/>
    <w:rsid w:val="002461C0"/>
    <w:rsid w:val="00247C0C"/>
    <w:rsid w:val="00250527"/>
    <w:rsid w:val="00253154"/>
    <w:rsid w:val="00253499"/>
    <w:rsid w:val="002560E3"/>
    <w:rsid w:val="002610FA"/>
    <w:rsid w:val="00261D96"/>
    <w:rsid w:val="002644AB"/>
    <w:rsid w:val="00264775"/>
    <w:rsid w:val="0027159D"/>
    <w:rsid w:val="002803B6"/>
    <w:rsid w:val="00280945"/>
    <w:rsid w:val="002809A4"/>
    <w:rsid w:val="00282D4C"/>
    <w:rsid w:val="00285783"/>
    <w:rsid w:val="002866F9"/>
    <w:rsid w:val="002868E7"/>
    <w:rsid w:val="0029027C"/>
    <w:rsid w:val="00293DDB"/>
    <w:rsid w:val="002A0C36"/>
    <w:rsid w:val="002A3072"/>
    <w:rsid w:val="002B0F5A"/>
    <w:rsid w:val="002B53BD"/>
    <w:rsid w:val="002B7135"/>
    <w:rsid w:val="002C0007"/>
    <w:rsid w:val="002C4C8E"/>
    <w:rsid w:val="002C5E1D"/>
    <w:rsid w:val="002D27F9"/>
    <w:rsid w:val="002D338E"/>
    <w:rsid w:val="002D39E9"/>
    <w:rsid w:val="002D3A5C"/>
    <w:rsid w:val="002D3E17"/>
    <w:rsid w:val="002E083C"/>
    <w:rsid w:val="002E1833"/>
    <w:rsid w:val="002E442C"/>
    <w:rsid w:val="002E6F72"/>
    <w:rsid w:val="002E7B6B"/>
    <w:rsid w:val="002F1C50"/>
    <w:rsid w:val="002F2C16"/>
    <w:rsid w:val="002F2D61"/>
    <w:rsid w:val="002F3C6D"/>
    <w:rsid w:val="002F6AB4"/>
    <w:rsid w:val="002F7B37"/>
    <w:rsid w:val="0030283E"/>
    <w:rsid w:val="00302FC0"/>
    <w:rsid w:val="00303561"/>
    <w:rsid w:val="00303863"/>
    <w:rsid w:val="00305405"/>
    <w:rsid w:val="0030568E"/>
    <w:rsid w:val="00310BB4"/>
    <w:rsid w:val="00310D9D"/>
    <w:rsid w:val="003115ED"/>
    <w:rsid w:val="00312031"/>
    <w:rsid w:val="0031252B"/>
    <w:rsid w:val="00314792"/>
    <w:rsid w:val="003160E3"/>
    <w:rsid w:val="0032055C"/>
    <w:rsid w:val="00320FAA"/>
    <w:rsid w:val="0032194A"/>
    <w:rsid w:val="00323FF0"/>
    <w:rsid w:val="00326C20"/>
    <w:rsid w:val="00330B7D"/>
    <w:rsid w:val="00331915"/>
    <w:rsid w:val="00331D7B"/>
    <w:rsid w:val="00333ADE"/>
    <w:rsid w:val="0033448D"/>
    <w:rsid w:val="00334CEE"/>
    <w:rsid w:val="003356CF"/>
    <w:rsid w:val="00341B9B"/>
    <w:rsid w:val="00345044"/>
    <w:rsid w:val="003452B3"/>
    <w:rsid w:val="00347B4E"/>
    <w:rsid w:val="003500F0"/>
    <w:rsid w:val="0035605C"/>
    <w:rsid w:val="00360B26"/>
    <w:rsid w:val="00361A16"/>
    <w:rsid w:val="003621EB"/>
    <w:rsid w:val="00364A48"/>
    <w:rsid w:val="00365EE3"/>
    <w:rsid w:val="00366864"/>
    <w:rsid w:val="003671E9"/>
    <w:rsid w:val="003673BC"/>
    <w:rsid w:val="00367C7D"/>
    <w:rsid w:val="00372ABE"/>
    <w:rsid w:val="00373C37"/>
    <w:rsid w:val="0037570E"/>
    <w:rsid w:val="0038032F"/>
    <w:rsid w:val="0038250D"/>
    <w:rsid w:val="00382DE4"/>
    <w:rsid w:val="00383D20"/>
    <w:rsid w:val="003851FA"/>
    <w:rsid w:val="003863EE"/>
    <w:rsid w:val="003875E8"/>
    <w:rsid w:val="00393436"/>
    <w:rsid w:val="00395FB8"/>
    <w:rsid w:val="00397246"/>
    <w:rsid w:val="003975DC"/>
    <w:rsid w:val="00397C39"/>
    <w:rsid w:val="003A2690"/>
    <w:rsid w:val="003A3D6B"/>
    <w:rsid w:val="003A7E70"/>
    <w:rsid w:val="003B102C"/>
    <w:rsid w:val="003B239F"/>
    <w:rsid w:val="003B77FB"/>
    <w:rsid w:val="003C0A38"/>
    <w:rsid w:val="003C3B2F"/>
    <w:rsid w:val="003C4641"/>
    <w:rsid w:val="003C6784"/>
    <w:rsid w:val="003D0188"/>
    <w:rsid w:val="003D248B"/>
    <w:rsid w:val="003D2EC9"/>
    <w:rsid w:val="003D4C0C"/>
    <w:rsid w:val="003D50AA"/>
    <w:rsid w:val="003D5359"/>
    <w:rsid w:val="003D74A9"/>
    <w:rsid w:val="003E1A43"/>
    <w:rsid w:val="003E2BC6"/>
    <w:rsid w:val="003E5AFC"/>
    <w:rsid w:val="003E6080"/>
    <w:rsid w:val="003F0293"/>
    <w:rsid w:val="003F1231"/>
    <w:rsid w:val="003F1D28"/>
    <w:rsid w:val="003F388F"/>
    <w:rsid w:val="003F3D36"/>
    <w:rsid w:val="003F3F35"/>
    <w:rsid w:val="003F6566"/>
    <w:rsid w:val="004035C5"/>
    <w:rsid w:val="004049EB"/>
    <w:rsid w:val="004055AB"/>
    <w:rsid w:val="00405B42"/>
    <w:rsid w:val="004076FA"/>
    <w:rsid w:val="00407912"/>
    <w:rsid w:val="00411E49"/>
    <w:rsid w:val="00414612"/>
    <w:rsid w:val="004177EF"/>
    <w:rsid w:val="0042026E"/>
    <w:rsid w:val="0042643D"/>
    <w:rsid w:val="004300EE"/>
    <w:rsid w:val="0043076F"/>
    <w:rsid w:val="00435528"/>
    <w:rsid w:val="0043688A"/>
    <w:rsid w:val="00441EA7"/>
    <w:rsid w:val="00443463"/>
    <w:rsid w:val="004447D5"/>
    <w:rsid w:val="00447088"/>
    <w:rsid w:val="004523A2"/>
    <w:rsid w:val="00453C83"/>
    <w:rsid w:val="0045480A"/>
    <w:rsid w:val="00454947"/>
    <w:rsid w:val="00460977"/>
    <w:rsid w:val="0046136A"/>
    <w:rsid w:val="004636E4"/>
    <w:rsid w:val="004646B0"/>
    <w:rsid w:val="00465819"/>
    <w:rsid w:val="00466788"/>
    <w:rsid w:val="0047037C"/>
    <w:rsid w:val="00470436"/>
    <w:rsid w:val="00470643"/>
    <w:rsid w:val="00471654"/>
    <w:rsid w:val="0047274A"/>
    <w:rsid w:val="0047373D"/>
    <w:rsid w:val="00475CCE"/>
    <w:rsid w:val="00477297"/>
    <w:rsid w:val="00481949"/>
    <w:rsid w:val="004852CA"/>
    <w:rsid w:val="00485684"/>
    <w:rsid w:val="00485ABD"/>
    <w:rsid w:val="00486804"/>
    <w:rsid w:val="00491191"/>
    <w:rsid w:val="00492B5E"/>
    <w:rsid w:val="004944B5"/>
    <w:rsid w:val="00494E01"/>
    <w:rsid w:val="00495666"/>
    <w:rsid w:val="0049625D"/>
    <w:rsid w:val="004A18DE"/>
    <w:rsid w:val="004B5647"/>
    <w:rsid w:val="004B7794"/>
    <w:rsid w:val="004C0568"/>
    <w:rsid w:val="004C319C"/>
    <w:rsid w:val="004C3ADC"/>
    <w:rsid w:val="004C4B32"/>
    <w:rsid w:val="004C5BCA"/>
    <w:rsid w:val="004D2338"/>
    <w:rsid w:val="004D6D23"/>
    <w:rsid w:val="004E0E08"/>
    <w:rsid w:val="004E2B57"/>
    <w:rsid w:val="004E3702"/>
    <w:rsid w:val="004E7298"/>
    <w:rsid w:val="004E7E1B"/>
    <w:rsid w:val="004F4EC6"/>
    <w:rsid w:val="004F7274"/>
    <w:rsid w:val="004F7FF9"/>
    <w:rsid w:val="00500240"/>
    <w:rsid w:val="0050045D"/>
    <w:rsid w:val="005018DA"/>
    <w:rsid w:val="00501B45"/>
    <w:rsid w:val="0050307C"/>
    <w:rsid w:val="005042C9"/>
    <w:rsid w:val="00511073"/>
    <w:rsid w:val="0051159E"/>
    <w:rsid w:val="00513180"/>
    <w:rsid w:val="00515D8E"/>
    <w:rsid w:val="005203CB"/>
    <w:rsid w:val="00520BE9"/>
    <w:rsid w:val="00522ABF"/>
    <w:rsid w:val="00522B12"/>
    <w:rsid w:val="0052350A"/>
    <w:rsid w:val="00523C38"/>
    <w:rsid w:val="005256BD"/>
    <w:rsid w:val="005265CB"/>
    <w:rsid w:val="00527B5E"/>
    <w:rsid w:val="00530B5E"/>
    <w:rsid w:val="00532550"/>
    <w:rsid w:val="005329AD"/>
    <w:rsid w:val="00532E64"/>
    <w:rsid w:val="00535E6F"/>
    <w:rsid w:val="00537FF0"/>
    <w:rsid w:val="005429F9"/>
    <w:rsid w:val="005445F0"/>
    <w:rsid w:val="00547062"/>
    <w:rsid w:val="00554538"/>
    <w:rsid w:val="00557F38"/>
    <w:rsid w:val="00561B9B"/>
    <w:rsid w:val="0056230C"/>
    <w:rsid w:val="00562610"/>
    <w:rsid w:val="005643A9"/>
    <w:rsid w:val="00565441"/>
    <w:rsid w:val="00566DB8"/>
    <w:rsid w:val="005679F4"/>
    <w:rsid w:val="00575521"/>
    <w:rsid w:val="00580613"/>
    <w:rsid w:val="00580F6C"/>
    <w:rsid w:val="005818DD"/>
    <w:rsid w:val="00581C8F"/>
    <w:rsid w:val="00581E5C"/>
    <w:rsid w:val="00585DC2"/>
    <w:rsid w:val="005861B0"/>
    <w:rsid w:val="005861DD"/>
    <w:rsid w:val="005866FC"/>
    <w:rsid w:val="0058739F"/>
    <w:rsid w:val="00591801"/>
    <w:rsid w:val="00593040"/>
    <w:rsid w:val="00593F0C"/>
    <w:rsid w:val="00594FC2"/>
    <w:rsid w:val="00596B32"/>
    <w:rsid w:val="00596B56"/>
    <w:rsid w:val="005A046C"/>
    <w:rsid w:val="005A189C"/>
    <w:rsid w:val="005A18D5"/>
    <w:rsid w:val="005A261E"/>
    <w:rsid w:val="005A3D31"/>
    <w:rsid w:val="005A473E"/>
    <w:rsid w:val="005A4C1B"/>
    <w:rsid w:val="005A6646"/>
    <w:rsid w:val="005B01F8"/>
    <w:rsid w:val="005B0386"/>
    <w:rsid w:val="005B1648"/>
    <w:rsid w:val="005B1882"/>
    <w:rsid w:val="005B21EE"/>
    <w:rsid w:val="005B2E3F"/>
    <w:rsid w:val="005B3C76"/>
    <w:rsid w:val="005B3E4D"/>
    <w:rsid w:val="005B4346"/>
    <w:rsid w:val="005B68CA"/>
    <w:rsid w:val="005B6A1A"/>
    <w:rsid w:val="005B6C7F"/>
    <w:rsid w:val="005C1F01"/>
    <w:rsid w:val="005C2C64"/>
    <w:rsid w:val="005C3063"/>
    <w:rsid w:val="005C5518"/>
    <w:rsid w:val="005C7B19"/>
    <w:rsid w:val="005D0D3E"/>
    <w:rsid w:val="005D1062"/>
    <w:rsid w:val="005D1BB7"/>
    <w:rsid w:val="005D469D"/>
    <w:rsid w:val="005D49FA"/>
    <w:rsid w:val="005D6753"/>
    <w:rsid w:val="005E192B"/>
    <w:rsid w:val="005E4EA2"/>
    <w:rsid w:val="005E58A5"/>
    <w:rsid w:val="005F1031"/>
    <w:rsid w:val="005F1D84"/>
    <w:rsid w:val="005F31A9"/>
    <w:rsid w:val="005F38CD"/>
    <w:rsid w:val="005F46CE"/>
    <w:rsid w:val="005F4897"/>
    <w:rsid w:val="005F535C"/>
    <w:rsid w:val="00600606"/>
    <w:rsid w:val="00601122"/>
    <w:rsid w:val="0060113E"/>
    <w:rsid w:val="006058AC"/>
    <w:rsid w:val="0060641F"/>
    <w:rsid w:val="00606ABC"/>
    <w:rsid w:val="00610705"/>
    <w:rsid w:val="00611728"/>
    <w:rsid w:val="00613F51"/>
    <w:rsid w:val="00615E16"/>
    <w:rsid w:val="0062003B"/>
    <w:rsid w:val="00620083"/>
    <w:rsid w:val="00620C63"/>
    <w:rsid w:val="006220DF"/>
    <w:rsid w:val="00626339"/>
    <w:rsid w:val="006264C9"/>
    <w:rsid w:val="00626668"/>
    <w:rsid w:val="0062780C"/>
    <w:rsid w:val="00627A6F"/>
    <w:rsid w:val="00627FB3"/>
    <w:rsid w:val="006308CC"/>
    <w:rsid w:val="006319AC"/>
    <w:rsid w:val="00631BF0"/>
    <w:rsid w:val="00632705"/>
    <w:rsid w:val="00634029"/>
    <w:rsid w:val="00634F08"/>
    <w:rsid w:val="00642167"/>
    <w:rsid w:val="006423F6"/>
    <w:rsid w:val="00642F80"/>
    <w:rsid w:val="00644A49"/>
    <w:rsid w:val="00651D3C"/>
    <w:rsid w:val="0065205D"/>
    <w:rsid w:val="00652173"/>
    <w:rsid w:val="00652B80"/>
    <w:rsid w:val="00653097"/>
    <w:rsid w:val="006568FE"/>
    <w:rsid w:val="00657BE9"/>
    <w:rsid w:val="006605D7"/>
    <w:rsid w:val="00662B7C"/>
    <w:rsid w:val="00663F01"/>
    <w:rsid w:val="00664B8D"/>
    <w:rsid w:val="006653DA"/>
    <w:rsid w:val="006679FD"/>
    <w:rsid w:val="00667E3D"/>
    <w:rsid w:val="00670BDB"/>
    <w:rsid w:val="0067361C"/>
    <w:rsid w:val="00674B57"/>
    <w:rsid w:val="00675DE5"/>
    <w:rsid w:val="00675DF6"/>
    <w:rsid w:val="00677987"/>
    <w:rsid w:val="00681D1C"/>
    <w:rsid w:val="00682593"/>
    <w:rsid w:val="0068320B"/>
    <w:rsid w:val="00684375"/>
    <w:rsid w:val="006846A4"/>
    <w:rsid w:val="00684FB6"/>
    <w:rsid w:val="00686F93"/>
    <w:rsid w:val="00687FC2"/>
    <w:rsid w:val="0069039A"/>
    <w:rsid w:val="00690664"/>
    <w:rsid w:val="00690B2D"/>
    <w:rsid w:val="00695B08"/>
    <w:rsid w:val="006978F9"/>
    <w:rsid w:val="006A1363"/>
    <w:rsid w:val="006A4166"/>
    <w:rsid w:val="006A6209"/>
    <w:rsid w:val="006A7E19"/>
    <w:rsid w:val="006B06C6"/>
    <w:rsid w:val="006B0B44"/>
    <w:rsid w:val="006B0CE1"/>
    <w:rsid w:val="006B441B"/>
    <w:rsid w:val="006B5484"/>
    <w:rsid w:val="006B5A5C"/>
    <w:rsid w:val="006B68D1"/>
    <w:rsid w:val="006C36FB"/>
    <w:rsid w:val="006C546B"/>
    <w:rsid w:val="006C669B"/>
    <w:rsid w:val="006C6BC3"/>
    <w:rsid w:val="006D5209"/>
    <w:rsid w:val="006D5513"/>
    <w:rsid w:val="006D6015"/>
    <w:rsid w:val="006D6860"/>
    <w:rsid w:val="006D6AF8"/>
    <w:rsid w:val="006E04C5"/>
    <w:rsid w:val="006E17D9"/>
    <w:rsid w:val="006E1BE6"/>
    <w:rsid w:val="006E3144"/>
    <w:rsid w:val="006E3D0C"/>
    <w:rsid w:val="006E4588"/>
    <w:rsid w:val="006E4A3F"/>
    <w:rsid w:val="006E4BA5"/>
    <w:rsid w:val="006E6AE5"/>
    <w:rsid w:val="006E6DEB"/>
    <w:rsid w:val="006F1E64"/>
    <w:rsid w:val="006F694A"/>
    <w:rsid w:val="006F6E8A"/>
    <w:rsid w:val="00700DC0"/>
    <w:rsid w:val="00701395"/>
    <w:rsid w:val="00702BDB"/>
    <w:rsid w:val="00707C58"/>
    <w:rsid w:val="00710250"/>
    <w:rsid w:val="00712B9B"/>
    <w:rsid w:val="007145B9"/>
    <w:rsid w:val="00716BB5"/>
    <w:rsid w:val="00717AB3"/>
    <w:rsid w:val="00721766"/>
    <w:rsid w:val="00721ABC"/>
    <w:rsid w:val="00724255"/>
    <w:rsid w:val="007317C3"/>
    <w:rsid w:val="00732C86"/>
    <w:rsid w:val="00741BB9"/>
    <w:rsid w:val="00742C74"/>
    <w:rsid w:val="00746DB8"/>
    <w:rsid w:val="007538DF"/>
    <w:rsid w:val="00757E5A"/>
    <w:rsid w:val="00760A73"/>
    <w:rsid w:val="00761308"/>
    <w:rsid w:val="00764BE2"/>
    <w:rsid w:val="0076650F"/>
    <w:rsid w:val="007666D2"/>
    <w:rsid w:val="007707A7"/>
    <w:rsid w:val="00773771"/>
    <w:rsid w:val="00773DAE"/>
    <w:rsid w:val="00773E1A"/>
    <w:rsid w:val="00775596"/>
    <w:rsid w:val="00775C5A"/>
    <w:rsid w:val="00775D70"/>
    <w:rsid w:val="007763BA"/>
    <w:rsid w:val="00781266"/>
    <w:rsid w:val="007812BA"/>
    <w:rsid w:val="007816C1"/>
    <w:rsid w:val="0078351F"/>
    <w:rsid w:val="00784765"/>
    <w:rsid w:val="007850B8"/>
    <w:rsid w:val="00785446"/>
    <w:rsid w:val="00786CF3"/>
    <w:rsid w:val="00791D3F"/>
    <w:rsid w:val="007925F8"/>
    <w:rsid w:val="007948AE"/>
    <w:rsid w:val="007957AA"/>
    <w:rsid w:val="00795BCC"/>
    <w:rsid w:val="007A111A"/>
    <w:rsid w:val="007A36CF"/>
    <w:rsid w:val="007A3E05"/>
    <w:rsid w:val="007A766E"/>
    <w:rsid w:val="007B1180"/>
    <w:rsid w:val="007B20A8"/>
    <w:rsid w:val="007B44BC"/>
    <w:rsid w:val="007C281B"/>
    <w:rsid w:val="007C30D6"/>
    <w:rsid w:val="007C3708"/>
    <w:rsid w:val="007C429A"/>
    <w:rsid w:val="007C4916"/>
    <w:rsid w:val="007C638D"/>
    <w:rsid w:val="007D093E"/>
    <w:rsid w:val="007D0B2D"/>
    <w:rsid w:val="007D1C58"/>
    <w:rsid w:val="007D35AB"/>
    <w:rsid w:val="007D5349"/>
    <w:rsid w:val="007E0BEF"/>
    <w:rsid w:val="007E1192"/>
    <w:rsid w:val="007E17C0"/>
    <w:rsid w:val="007E19B6"/>
    <w:rsid w:val="007E307D"/>
    <w:rsid w:val="007E321F"/>
    <w:rsid w:val="007E3235"/>
    <w:rsid w:val="007E3824"/>
    <w:rsid w:val="007E425C"/>
    <w:rsid w:val="007E65CE"/>
    <w:rsid w:val="007F0770"/>
    <w:rsid w:val="007F2DB0"/>
    <w:rsid w:val="007F4CAF"/>
    <w:rsid w:val="007F7A28"/>
    <w:rsid w:val="007F7AC2"/>
    <w:rsid w:val="00800FEA"/>
    <w:rsid w:val="00801599"/>
    <w:rsid w:val="00801A8D"/>
    <w:rsid w:val="00801DE5"/>
    <w:rsid w:val="00803356"/>
    <w:rsid w:val="00810646"/>
    <w:rsid w:val="0081223B"/>
    <w:rsid w:val="008133EE"/>
    <w:rsid w:val="0081500E"/>
    <w:rsid w:val="0081607B"/>
    <w:rsid w:val="00816766"/>
    <w:rsid w:val="008179EE"/>
    <w:rsid w:val="008248DC"/>
    <w:rsid w:val="00824A2B"/>
    <w:rsid w:val="0082573B"/>
    <w:rsid w:val="00825906"/>
    <w:rsid w:val="00825C32"/>
    <w:rsid w:val="00825C5D"/>
    <w:rsid w:val="00826FBD"/>
    <w:rsid w:val="00830566"/>
    <w:rsid w:val="00830CAA"/>
    <w:rsid w:val="00833228"/>
    <w:rsid w:val="00842E5E"/>
    <w:rsid w:val="00844696"/>
    <w:rsid w:val="00844EB6"/>
    <w:rsid w:val="008458BE"/>
    <w:rsid w:val="00847009"/>
    <w:rsid w:val="008473E6"/>
    <w:rsid w:val="00851A6A"/>
    <w:rsid w:val="0085209F"/>
    <w:rsid w:val="008539C3"/>
    <w:rsid w:val="008558AA"/>
    <w:rsid w:val="0085741B"/>
    <w:rsid w:val="008610FE"/>
    <w:rsid w:val="00863F92"/>
    <w:rsid w:val="00864A25"/>
    <w:rsid w:val="00865FCF"/>
    <w:rsid w:val="00866121"/>
    <w:rsid w:val="0086783D"/>
    <w:rsid w:val="00870859"/>
    <w:rsid w:val="008716B0"/>
    <w:rsid w:val="00872D56"/>
    <w:rsid w:val="00873159"/>
    <w:rsid w:val="00881E57"/>
    <w:rsid w:val="0088200C"/>
    <w:rsid w:val="0088343C"/>
    <w:rsid w:val="00883CF9"/>
    <w:rsid w:val="008847F5"/>
    <w:rsid w:val="008862E9"/>
    <w:rsid w:val="0088705B"/>
    <w:rsid w:val="00887105"/>
    <w:rsid w:val="00887C71"/>
    <w:rsid w:val="00890100"/>
    <w:rsid w:val="008905B9"/>
    <w:rsid w:val="0089330E"/>
    <w:rsid w:val="00893B52"/>
    <w:rsid w:val="00893FD8"/>
    <w:rsid w:val="008950A4"/>
    <w:rsid w:val="00895C4E"/>
    <w:rsid w:val="00896036"/>
    <w:rsid w:val="00896075"/>
    <w:rsid w:val="008A17C2"/>
    <w:rsid w:val="008A379D"/>
    <w:rsid w:val="008A4FDD"/>
    <w:rsid w:val="008A6B68"/>
    <w:rsid w:val="008B1175"/>
    <w:rsid w:val="008B17B0"/>
    <w:rsid w:val="008B2BEC"/>
    <w:rsid w:val="008B38E0"/>
    <w:rsid w:val="008B5E77"/>
    <w:rsid w:val="008C0ABF"/>
    <w:rsid w:val="008C1636"/>
    <w:rsid w:val="008C27C9"/>
    <w:rsid w:val="008C3AE9"/>
    <w:rsid w:val="008C3E81"/>
    <w:rsid w:val="008C4A29"/>
    <w:rsid w:val="008C4A49"/>
    <w:rsid w:val="008C5B81"/>
    <w:rsid w:val="008C7CE1"/>
    <w:rsid w:val="008D036F"/>
    <w:rsid w:val="008D03CC"/>
    <w:rsid w:val="008D04DF"/>
    <w:rsid w:val="008D0A60"/>
    <w:rsid w:val="008D0EFE"/>
    <w:rsid w:val="008D2B21"/>
    <w:rsid w:val="008D51A5"/>
    <w:rsid w:val="008D55C1"/>
    <w:rsid w:val="008E685A"/>
    <w:rsid w:val="008E7404"/>
    <w:rsid w:val="008F085F"/>
    <w:rsid w:val="008F0CCF"/>
    <w:rsid w:val="008F2E3C"/>
    <w:rsid w:val="008F2E7F"/>
    <w:rsid w:val="008F653B"/>
    <w:rsid w:val="008F6909"/>
    <w:rsid w:val="008F6DB2"/>
    <w:rsid w:val="008F7E23"/>
    <w:rsid w:val="0090085C"/>
    <w:rsid w:val="009024B9"/>
    <w:rsid w:val="0090336B"/>
    <w:rsid w:val="009033C8"/>
    <w:rsid w:val="00905FA6"/>
    <w:rsid w:val="009062A8"/>
    <w:rsid w:val="009066CA"/>
    <w:rsid w:val="00906B18"/>
    <w:rsid w:val="00906D52"/>
    <w:rsid w:val="00906F70"/>
    <w:rsid w:val="00907E1B"/>
    <w:rsid w:val="00910B52"/>
    <w:rsid w:val="00911467"/>
    <w:rsid w:val="009125B0"/>
    <w:rsid w:val="0091447B"/>
    <w:rsid w:val="00914DA7"/>
    <w:rsid w:val="00914E41"/>
    <w:rsid w:val="00915F3D"/>
    <w:rsid w:val="00916C71"/>
    <w:rsid w:val="009211B2"/>
    <w:rsid w:val="00921C99"/>
    <w:rsid w:val="00922CDB"/>
    <w:rsid w:val="009244DB"/>
    <w:rsid w:val="00924C3B"/>
    <w:rsid w:val="00926D2F"/>
    <w:rsid w:val="0093118C"/>
    <w:rsid w:val="00931585"/>
    <w:rsid w:val="00932A53"/>
    <w:rsid w:val="00932A8B"/>
    <w:rsid w:val="009337E4"/>
    <w:rsid w:val="00934187"/>
    <w:rsid w:val="0093472B"/>
    <w:rsid w:val="00936B12"/>
    <w:rsid w:val="0094112F"/>
    <w:rsid w:val="0094158C"/>
    <w:rsid w:val="009420DE"/>
    <w:rsid w:val="00942C42"/>
    <w:rsid w:val="009449B1"/>
    <w:rsid w:val="0094585B"/>
    <w:rsid w:val="009524BB"/>
    <w:rsid w:val="00952B52"/>
    <w:rsid w:val="0095429A"/>
    <w:rsid w:val="00954CBD"/>
    <w:rsid w:val="0096066C"/>
    <w:rsid w:val="00961178"/>
    <w:rsid w:val="00962569"/>
    <w:rsid w:val="0096297E"/>
    <w:rsid w:val="00963561"/>
    <w:rsid w:val="009642D1"/>
    <w:rsid w:val="00964FC3"/>
    <w:rsid w:val="009651ED"/>
    <w:rsid w:val="00965275"/>
    <w:rsid w:val="00965D5C"/>
    <w:rsid w:val="00966D0C"/>
    <w:rsid w:val="00974076"/>
    <w:rsid w:val="00974A4B"/>
    <w:rsid w:val="00975F5C"/>
    <w:rsid w:val="00982474"/>
    <w:rsid w:val="009864A3"/>
    <w:rsid w:val="00986968"/>
    <w:rsid w:val="0098752D"/>
    <w:rsid w:val="00987D54"/>
    <w:rsid w:val="00987E84"/>
    <w:rsid w:val="00992C99"/>
    <w:rsid w:val="00992E25"/>
    <w:rsid w:val="009938F0"/>
    <w:rsid w:val="00995D14"/>
    <w:rsid w:val="00996DAF"/>
    <w:rsid w:val="009A2D00"/>
    <w:rsid w:val="009A38DB"/>
    <w:rsid w:val="009A52AA"/>
    <w:rsid w:val="009A7BC3"/>
    <w:rsid w:val="009B0E7F"/>
    <w:rsid w:val="009B14B5"/>
    <w:rsid w:val="009B4535"/>
    <w:rsid w:val="009B5578"/>
    <w:rsid w:val="009B650D"/>
    <w:rsid w:val="009B78C2"/>
    <w:rsid w:val="009C2176"/>
    <w:rsid w:val="009D0995"/>
    <w:rsid w:val="009D2F57"/>
    <w:rsid w:val="009D3048"/>
    <w:rsid w:val="009D3785"/>
    <w:rsid w:val="009E1BC9"/>
    <w:rsid w:val="009E4472"/>
    <w:rsid w:val="009E64D0"/>
    <w:rsid w:val="009F0D6A"/>
    <w:rsid w:val="009F1980"/>
    <w:rsid w:val="009F47C4"/>
    <w:rsid w:val="009F6780"/>
    <w:rsid w:val="009F6FCA"/>
    <w:rsid w:val="00A0292A"/>
    <w:rsid w:val="00A03D6B"/>
    <w:rsid w:val="00A03EB6"/>
    <w:rsid w:val="00A0611A"/>
    <w:rsid w:val="00A072F8"/>
    <w:rsid w:val="00A1184B"/>
    <w:rsid w:val="00A11D0A"/>
    <w:rsid w:val="00A12386"/>
    <w:rsid w:val="00A130AA"/>
    <w:rsid w:val="00A13227"/>
    <w:rsid w:val="00A132B3"/>
    <w:rsid w:val="00A146EE"/>
    <w:rsid w:val="00A169D8"/>
    <w:rsid w:val="00A224F5"/>
    <w:rsid w:val="00A248D2"/>
    <w:rsid w:val="00A25D7B"/>
    <w:rsid w:val="00A35000"/>
    <w:rsid w:val="00A36B7D"/>
    <w:rsid w:val="00A40E70"/>
    <w:rsid w:val="00A41571"/>
    <w:rsid w:val="00A4393A"/>
    <w:rsid w:val="00A4465A"/>
    <w:rsid w:val="00A44EAF"/>
    <w:rsid w:val="00A50001"/>
    <w:rsid w:val="00A507AD"/>
    <w:rsid w:val="00A522BB"/>
    <w:rsid w:val="00A52EF5"/>
    <w:rsid w:val="00A53215"/>
    <w:rsid w:val="00A53D64"/>
    <w:rsid w:val="00A55311"/>
    <w:rsid w:val="00A55450"/>
    <w:rsid w:val="00A56BE9"/>
    <w:rsid w:val="00A60234"/>
    <w:rsid w:val="00A61BE6"/>
    <w:rsid w:val="00A64FF1"/>
    <w:rsid w:val="00A6554D"/>
    <w:rsid w:val="00A65DF3"/>
    <w:rsid w:val="00A70AA9"/>
    <w:rsid w:val="00A71A43"/>
    <w:rsid w:val="00A72496"/>
    <w:rsid w:val="00A74D1A"/>
    <w:rsid w:val="00A75EBC"/>
    <w:rsid w:val="00A766FA"/>
    <w:rsid w:val="00A76B87"/>
    <w:rsid w:val="00A76F54"/>
    <w:rsid w:val="00A81101"/>
    <w:rsid w:val="00A84DC2"/>
    <w:rsid w:val="00A87609"/>
    <w:rsid w:val="00A9120E"/>
    <w:rsid w:val="00A9341D"/>
    <w:rsid w:val="00A9479D"/>
    <w:rsid w:val="00A96E41"/>
    <w:rsid w:val="00A96E57"/>
    <w:rsid w:val="00AA5256"/>
    <w:rsid w:val="00AA71F4"/>
    <w:rsid w:val="00AA7F2E"/>
    <w:rsid w:val="00AB5C65"/>
    <w:rsid w:val="00AB6225"/>
    <w:rsid w:val="00AB652C"/>
    <w:rsid w:val="00AB6A05"/>
    <w:rsid w:val="00AB7805"/>
    <w:rsid w:val="00AC1A98"/>
    <w:rsid w:val="00AC46DB"/>
    <w:rsid w:val="00AC47C6"/>
    <w:rsid w:val="00AD0564"/>
    <w:rsid w:val="00AD3125"/>
    <w:rsid w:val="00AD33DA"/>
    <w:rsid w:val="00AD4BF7"/>
    <w:rsid w:val="00AD4C64"/>
    <w:rsid w:val="00AD5266"/>
    <w:rsid w:val="00AD6E9B"/>
    <w:rsid w:val="00AD6FC7"/>
    <w:rsid w:val="00AE20E6"/>
    <w:rsid w:val="00AE3A75"/>
    <w:rsid w:val="00AE47F3"/>
    <w:rsid w:val="00AE7A8B"/>
    <w:rsid w:val="00AE7BBA"/>
    <w:rsid w:val="00AF0B7A"/>
    <w:rsid w:val="00AF4179"/>
    <w:rsid w:val="00B00C6F"/>
    <w:rsid w:val="00B01258"/>
    <w:rsid w:val="00B01399"/>
    <w:rsid w:val="00B0279C"/>
    <w:rsid w:val="00B02F2B"/>
    <w:rsid w:val="00B041B2"/>
    <w:rsid w:val="00B1318C"/>
    <w:rsid w:val="00B1568E"/>
    <w:rsid w:val="00B16B2F"/>
    <w:rsid w:val="00B21F32"/>
    <w:rsid w:val="00B226A6"/>
    <w:rsid w:val="00B24205"/>
    <w:rsid w:val="00B24AFD"/>
    <w:rsid w:val="00B257D0"/>
    <w:rsid w:val="00B261BF"/>
    <w:rsid w:val="00B26BFE"/>
    <w:rsid w:val="00B275A6"/>
    <w:rsid w:val="00B30152"/>
    <w:rsid w:val="00B33164"/>
    <w:rsid w:val="00B36657"/>
    <w:rsid w:val="00B40498"/>
    <w:rsid w:val="00B43F5B"/>
    <w:rsid w:val="00B441ED"/>
    <w:rsid w:val="00B44931"/>
    <w:rsid w:val="00B503F3"/>
    <w:rsid w:val="00B5045D"/>
    <w:rsid w:val="00B51DB8"/>
    <w:rsid w:val="00B51F61"/>
    <w:rsid w:val="00B53355"/>
    <w:rsid w:val="00B55B1A"/>
    <w:rsid w:val="00B55F5C"/>
    <w:rsid w:val="00B570BB"/>
    <w:rsid w:val="00B622E0"/>
    <w:rsid w:val="00B629AF"/>
    <w:rsid w:val="00B639FD"/>
    <w:rsid w:val="00B64A3C"/>
    <w:rsid w:val="00B64EAF"/>
    <w:rsid w:val="00B7588C"/>
    <w:rsid w:val="00B8101F"/>
    <w:rsid w:val="00B823FB"/>
    <w:rsid w:val="00B86108"/>
    <w:rsid w:val="00B86499"/>
    <w:rsid w:val="00B879CB"/>
    <w:rsid w:val="00B9016D"/>
    <w:rsid w:val="00B95AB5"/>
    <w:rsid w:val="00B95BF6"/>
    <w:rsid w:val="00B97A46"/>
    <w:rsid w:val="00BA0D38"/>
    <w:rsid w:val="00BA1BD6"/>
    <w:rsid w:val="00BA29CE"/>
    <w:rsid w:val="00BA7B62"/>
    <w:rsid w:val="00BB2719"/>
    <w:rsid w:val="00BB37FA"/>
    <w:rsid w:val="00BB397A"/>
    <w:rsid w:val="00BB4EB2"/>
    <w:rsid w:val="00BB6C69"/>
    <w:rsid w:val="00BB6E3E"/>
    <w:rsid w:val="00BC51ED"/>
    <w:rsid w:val="00BC621D"/>
    <w:rsid w:val="00BD0FB7"/>
    <w:rsid w:val="00BD138E"/>
    <w:rsid w:val="00BD2BC8"/>
    <w:rsid w:val="00BD2BEA"/>
    <w:rsid w:val="00BD352A"/>
    <w:rsid w:val="00BD426D"/>
    <w:rsid w:val="00BD44F7"/>
    <w:rsid w:val="00BD5310"/>
    <w:rsid w:val="00BD68D8"/>
    <w:rsid w:val="00BD7E3D"/>
    <w:rsid w:val="00BD7FB5"/>
    <w:rsid w:val="00BE098A"/>
    <w:rsid w:val="00BE31C1"/>
    <w:rsid w:val="00BE324A"/>
    <w:rsid w:val="00BE37DF"/>
    <w:rsid w:val="00BE53D3"/>
    <w:rsid w:val="00BE58A1"/>
    <w:rsid w:val="00BE5B0D"/>
    <w:rsid w:val="00BE6DC5"/>
    <w:rsid w:val="00BF4D72"/>
    <w:rsid w:val="00BF6F91"/>
    <w:rsid w:val="00C00254"/>
    <w:rsid w:val="00C022C4"/>
    <w:rsid w:val="00C02459"/>
    <w:rsid w:val="00C02E50"/>
    <w:rsid w:val="00C05123"/>
    <w:rsid w:val="00C05486"/>
    <w:rsid w:val="00C10D06"/>
    <w:rsid w:val="00C11C84"/>
    <w:rsid w:val="00C1338E"/>
    <w:rsid w:val="00C14472"/>
    <w:rsid w:val="00C15ACC"/>
    <w:rsid w:val="00C16D70"/>
    <w:rsid w:val="00C17402"/>
    <w:rsid w:val="00C22696"/>
    <w:rsid w:val="00C252C2"/>
    <w:rsid w:val="00C31D0D"/>
    <w:rsid w:val="00C33708"/>
    <w:rsid w:val="00C36ECC"/>
    <w:rsid w:val="00C415DA"/>
    <w:rsid w:val="00C42F8C"/>
    <w:rsid w:val="00C43F02"/>
    <w:rsid w:val="00C468F0"/>
    <w:rsid w:val="00C47DC5"/>
    <w:rsid w:val="00C51859"/>
    <w:rsid w:val="00C531B2"/>
    <w:rsid w:val="00C540A3"/>
    <w:rsid w:val="00C54E3E"/>
    <w:rsid w:val="00C55D2A"/>
    <w:rsid w:val="00C5710C"/>
    <w:rsid w:val="00C61624"/>
    <w:rsid w:val="00C6453C"/>
    <w:rsid w:val="00C656F0"/>
    <w:rsid w:val="00C8242D"/>
    <w:rsid w:val="00C97DBB"/>
    <w:rsid w:val="00CA11F4"/>
    <w:rsid w:val="00CA1E36"/>
    <w:rsid w:val="00CA3853"/>
    <w:rsid w:val="00CA699F"/>
    <w:rsid w:val="00CB026F"/>
    <w:rsid w:val="00CB39D5"/>
    <w:rsid w:val="00CB50A7"/>
    <w:rsid w:val="00CB5AFC"/>
    <w:rsid w:val="00CB711D"/>
    <w:rsid w:val="00CB7F76"/>
    <w:rsid w:val="00CC0BCD"/>
    <w:rsid w:val="00CC13E9"/>
    <w:rsid w:val="00CC1C33"/>
    <w:rsid w:val="00CC3003"/>
    <w:rsid w:val="00CC4DB9"/>
    <w:rsid w:val="00CD09EC"/>
    <w:rsid w:val="00CD1601"/>
    <w:rsid w:val="00CD3319"/>
    <w:rsid w:val="00CD4C80"/>
    <w:rsid w:val="00CD5EFC"/>
    <w:rsid w:val="00CD62F9"/>
    <w:rsid w:val="00CD7024"/>
    <w:rsid w:val="00CE20C6"/>
    <w:rsid w:val="00CE3280"/>
    <w:rsid w:val="00CE3E59"/>
    <w:rsid w:val="00CE40CB"/>
    <w:rsid w:val="00CE4371"/>
    <w:rsid w:val="00CE52A5"/>
    <w:rsid w:val="00CE7D58"/>
    <w:rsid w:val="00CF2809"/>
    <w:rsid w:val="00CF31C7"/>
    <w:rsid w:val="00CF362A"/>
    <w:rsid w:val="00CF53E5"/>
    <w:rsid w:val="00CF5F02"/>
    <w:rsid w:val="00D00F8E"/>
    <w:rsid w:val="00D01E1C"/>
    <w:rsid w:val="00D0341A"/>
    <w:rsid w:val="00D07265"/>
    <w:rsid w:val="00D10F8F"/>
    <w:rsid w:val="00D16811"/>
    <w:rsid w:val="00D16B29"/>
    <w:rsid w:val="00D17A1A"/>
    <w:rsid w:val="00D200FD"/>
    <w:rsid w:val="00D21110"/>
    <w:rsid w:val="00D2228C"/>
    <w:rsid w:val="00D25490"/>
    <w:rsid w:val="00D259E2"/>
    <w:rsid w:val="00D3046E"/>
    <w:rsid w:val="00D315B0"/>
    <w:rsid w:val="00D31861"/>
    <w:rsid w:val="00D34873"/>
    <w:rsid w:val="00D35325"/>
    <w:rsid w:val="00D35A8F"/>
    <w:rsid w:val="00D36897"/>
    <w:rsid w:val="00D368E7"/>
    <w:rsid w:val="00D36AFA"/>
    <w:rsid w:val="00D37C58"/>
    <w:rsid w:val="00D40AA4"/>
    <w:rsid w:val="00D40CE5"/>
    <w:rsid w:val="00D437C3"/>
    <w:rsid w:val="00D50A36"/>
    <w:rsid w:val="00D50E3D"/>
    <w:rsid w:val="00D5102D"/>
    <w:rsid w:val="00D5109A"/>
    <w:rsid w:val="00D5238D"/>
    <w:rsid w:val="00D5760A"/>
    <w:rsid w:val="00D62609"/>
    <w:rsid w:val="00D655CC"/>
    <w:rsid w:val="00D65834"/>
    <w:rsid w:val="00D66031"/>
    <w:rsid w:val="00D676AB"/>
    <w:rsid w:val="00D714AE"/>
    <w:rsid w:val="00D71B4F"/>
    <w:rsid w:val="00D742FA"/>
    <w:rsid w:val="00D839E7"/>
    <w:rsid w:val="00D84A7E"/>
    <w:rsid w:val="00D8562E"/>
    <w:rsid w:val="00D925A1"/>
    <w:rsid w:val="00D9429C"/>
    <w:rsid w:val="00D9431B"/>
    <w:rsid w:val="00D94984"/>
    <w:rsid w:val="00D94DD7"/>
    <w:rsid w:val="00DA074F"/>
    <w:rsid w:val="00DA133C"/>
    <w:rsid w:val="00DA25DF"/>
    <w:rsid w:val="00DA33CD"/>
    <w:rsid w:val="00DA4C5B"/>
    <w:rsid w:val="00DA51A5"/>
    <w:rsid w:val="00DA5C10"/>
    <w:rsid w:val="00DA68F0"/>
    <w:rsid w:val="00DA6FC1"/>
    <w:rsid w:val="00DA7B01"/>
    <w:rsid w:val="00DB1034"/>
    <w:rsid w:val="00DB11D2"/>
    <w:rsid w:val="00DB1EFB"/>
    <w:rsid w:val="00DB267A"/>
    <w:rsid w:val="00DB649D"/>
    <w:rsid w:val="00DC218E"/>
    <w:rsid w:val="00DD5B6D"/>
    <w:rsid w:val="00DD5BC9"/>
    <w:rsid w:val="00DD6824"/>
    <w:rsid w:val="00DD6A50"/>
    <w:rsid w:val="00DF09F9"/>
    <w:rsid w:val="00DF15A4"/>
    <w:rsid w:val="00DF4253"/>
    <w:rsid w:val="00DF7701"/>
    <w:rsid w:val="00E02A01"/>
    <w:rsid w:val="00E02F67"/>
    <w:rsid w:val="00E03616"/>
    <w:rsid w:val="00E04845"/>
    <w:rsid w:val="00E052FB"/>
    <w:rsid w:val="00E05E25"/>
    <w:rsid w:val="00E10A4C"/>
    <w:rsid w:val="00E10B68"/>
    <w:rsid w:val="00E12397"/>
    <w:rsid w:val="00E16DF8"/>
    <w:rsid w:val="00E17E1B"/>
    <w:rsid w:val="00E21BBA"/>
    <w:rsid w:val="00E23204"/>
    <w:rsid w:val="00E320FF"/>
    <w:rsid w:val="00E3258B"/>
    <w:rsid w:val="00E32E12"/>
    <w:rsid w:val="00E340ED"/>
    <w:rsid w:val="00E355E9"/>
    <w:rsid w:val="00E42711"/>
    <w:rsid w:val="00E43306"/>
    <w:rsid w:val="00E44C84"/>
    <w:rsid w:val="00E45F92"/>
    <w:rsid w:val="00E50F87"/>
    <w:rsid w:val="00E51261"/>
    <w:rsid w:val="00E51BD5"/>
    <w:rsid w:val="00E5201F"/>
    <w:rsid w:val="00E53333"/>
    <w:rsid w:val="00E5503E"/>
    <w:rsid w:val="00E5692F"/>
    <w:rsid w:val="00E6040D"/>
    <w:rsid w:val="00E61237"/>
    <w:rsid w:val="00E63D30"/>
    <w:rsid w:val="00E66FF9"/>
    <w:rsid w:val="00E67BEE"/>
    <w:rsid w:val="00E706D4"/>
    <w:rsid w:val="00E71017"/>
    <w:rsid w:val="00E71D1F"/>
    <w:rsid w:val="00E72858"/>
    <w:rsid w:val="00E72D9A"/>
    <w:rsid w:val="00E7346D"/>
    <w:rsid w:val="00E749F4"/>
    <w:rsid w:val="00E81A9D"/>
    <w:rsid w:val="00E86ACD"/>
    <w:rsid w:val="00E86DD5"/>
    <w:rsid w:val="00E92B52"/>
    <w:rsid w:val="00E94391"/>
    <w:rsid w:val="00E96BDF"/>
    <w:rsid w:val="00EA0201"/>
    <w:rsid w:val="00EA0D8C"/>
    <w:rsid w:val="00EA2347"/>
    <w:rsid w:val="00EA2C2E"/>
    <w:rsid w:val="00EB02C0"/>
    <w:rsid w:val="00EB0D4E"/>
    <w:rsid w:val="00EB14B1"/>
    <w:rsid w:val="00EB1C56"/>
    <w:rsid w:val="00EB2433"/>
    <w:rsid w:val="00EB65E4"/>
    <w:rsid w:val="00EC0F35"/>
    <w:rsid w:val="00EC1B13"/>
    <w:rsid w:val="00EC3C8B"/>
    <w:rsid w:val="00EC4781"/>
    <w:rsid w:val="00EC5736"/>
    <w:rsid w:val="00EC7038"/>
    <w:rsid w:val="00ED0E66"/>
    <w:rsid w:val="00ED132C"/>
    <w:rsid w:val="00ED1BDC"/>
    <w:rsid w:val="00ED3181"/>
    <w:rsid w:val="00ED4132"/>
    <w:rsid w:val="00ED4444"/>
    <w:rsid w:val="00ED746E"/>
    <w:rsid w:val="00EE0015"/>
    <w:rsid w:val="00EE0F21"/>
    <w:rsid w:val="00EE123F"/>
    <w:rsid w:val="00EE2D11"/>
    <w:rsid w:val="00EE418E"/>
    <w:rsid w:val="00EE41A5"/>
    <w:rsid w:val="00EE4224"/>
    <w:rsid w:val="00EE61F5"/>
    <w:rsid w:val="00EE7AD3"/>
    <w:rsid w:val="00EF1F3E"/>
    <w:rsid w:val="00EF220A"/>
    <w:rsid w:val="00EF36B2"/>
    <w:rsid w:val="00EF5748"/>
    <w:rsid w:val="00EF7F2B"/>
    <w:rsid w:val="00EF7F46"/>
    <w:rsid w:val="00F02007"/>
    <w:rsid w:val="00F020AE"/>
    <w:rsid w:val="00F04553"/>
    <w:rsid w:val="00F057CB"/>
    <w:rsid w:val="00F0730E"/>
    <w:rsid w:val="00F073A8"/>
    <w:rsid w:val="00F0792B"/>
    <w:rsid w:val="00F157E5"/>
    <w:rsid w:val="00F20C1C"/>
    <w:rsid w:val="00F20F6E"/>
    <w:rsid w:val="00F23D69"/>
    <w:rsid w:val="00F25589"/>
    <w:rsid w:val="00F269CC"/>
    <w:rsid w:val="00F27ACA"/>
    <w:rsid w:val="00F32F30"/>
    <w:rsid w:val="00F33215"/>
    <w:rsid w:val="00F366D0"/>
    <w:rsid w:val="00F3725C"/>
    <w:rsid w:val="00F37E9C"/>
    <w:rsid w:val="00F40C0C"/>
    <w:rsid w:val="00F4108F"/>
    <w:rsid w:val="00F4222A"/>
    <w:rsid w:val="00F465EB"/>
    <w:rsid w:val="00F4690B"/>
    <w:rsid w:val="00F46C3D"/>
    <w:rsid w:val="00F4703C"/>
    <w:rsid w:val="00F470F7"/>
    <w:rsid w:val="00F472C1"/>
    <w:rsid w:val="00F47DDA"/>
    <w:rsid w:val="00F500E6"/>
    <w:rsid w:val="00F503F1"/>
    <w:rsid w:val="00F5082E"/>
    <w:rsid w:val="00F53156"/>
    <w:rsid w:val="00F57A62"/>
    <w:rsid w:val="00F62ADE"/>
    <w:rsid w:val="00F64129"/>
    <w:rsid w:val="00F652DE"/>
    <w:rsid w:val="00F66A1F"/>
    <w:rsid w:val="00F73D32"/>
    <w:rsid w:val="00F74407"/>
    <w:rsid w:val="00F74811"/>
    <w:rsid w:val="00F772B0"/>
    <w:rsid w:val="00F80144"/>
    <w:rsid w:val="00F803D0"/>
    <w:rsid w:val="00F814CC"/>
    <w:rsid w:val="00F81B4F"/>
    <w:rsid w:val="00F83E2D"/>
    <w:rsid w:val="00F86596"/>
    <w:rsid w:val="00F8659C"/>
    <w:rsid w:val="00F866FB"/>
    <w:rsid w:val="00F87187"/>
    <w:rsid w:val="00F873F5"/>
    <w:rsid w:val="00F922B9"/>
    <w:rsid w:val="00F92F39"/>
    <w:rsid w:val="00F933C4"/>
    <w:rsid w:val="00F95013"/>
    <w:rsid w:val="00F95485"/>
    <w:rsid w:val="00F969DD"/>
    <w:rsid w:val="00F97831"/>
    <w:rsid w:val="00FA117E"/>
    <w:rsid w:val="00FA30CB"/>
    <w:rsid w:val="00FA3275"/>
    <w:rsid w:val="00FA478E"/>
    <w:rsid w:val="00FA4AEB"/>
    <w:rsid w:val="00FA5F09"/>
    <w:rsid w:val="00FA64F4"/>
    <w:rsid w:val="00FA6569"/>
    <w:rsid w:val="00FA6E09"/>
    <w:rsid w:val="00FA7B39"/>
    <w:rsid w:val="00FA7D6B"/>
    <w:rsid w:val="00FB2A13"/>
    <w:rsid w:val="00FB37F6"/>
    <w:rsid w:val="00FB70EB"/>
    <w:rsid w:val="00FC05D0"/>
    <w:rsid w:val="00FC562E"/>
    <w:rsid w:val="00FC6167"/>
    <w:rsid w:val="00FC6220"/>
    <w:rsid w:val="00FC7B39"/>
    <w:rsid w:val="00FC7C91"/>
    <w:rsid w:val="00FC7CA9"/>
    <w:rsid w:val="00FD0142"/>
    <w:rsid w:val="00FD0420"/>
    <w:rsid w:val="00FD1D72"/>
    <w:rsid w:val="00FD29F4"/>
    <w:rsid w:val="00FD331C"/>
    <w:rsid w:val="00FE05BA"/>
    <w:rsid w:val="00FE0A69"/>
    <w:rsid w:val="00FE4301"/>
    <w:rsid w:val="00FE59CD"/>
    <w:rsid w:val="00FF082E"/>
    <w:rsid w:val="00FF1AEA"/>
    <w:rsid w:val="00FF1D11"/>
    <w:rsid w:val="00FF2362"/>
    <w:rsid w:val="00FF3239"/>
    <w:rsid w:val="00FF5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5A09B47"/>
  <w15:docId w15:val="{7F71279B-ABF2-4950-8ADA-25480F463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258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6499"/>
    <w:rPr>
      <w:color w:val="0000FF" w:themeColor="hyperlink"/>
      <w:u w:val="single"/>
    </w:rPr>
  </w:style>
  <w:style w:type="paragraph" w:customStyle="1" w:styleId="Default">
    <w:name w:val="Default"/>
    <w:rsid w:val="00DB1EFB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6DE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DE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02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62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62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62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2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22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D1601"/>
    <w:pPr>
      <w:ind w:left="720"/>
      <w:contextualSpacing/>
    </w:pPr>
  </w:style>
  <w:style w:type="paragraph" w:styleId="Revision">
    <w:name w:val="Revision"/>
    <w:hidden/>
    <w:uiPriority w:val="99"/>
    <w:semiHidden/>
    <w:rsid w:val="0090085C"/>
    <w:pPr>
      <w:spacing w:after="0" w:line="240" w:lineRule="auto"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16B2F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16B2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16B2F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16B2F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30CA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0CAA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30CAA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0CAA"/>
    <w:rPr>
      <w:rFonts w:ascii="Calibri" w:hAnsi="Calibri" w:cs="Calibri"/>
      <w:noProof/>
      <w:sz w:val="24"/>
      <w:szCs w:val="24"/>
    </w:rPr>
  </w:style>
  <w:style w:type="character" w:customStyle="1" w:styleId="orcid-id-https2">
    <w:name w:val="orcid-id-https2"/>
    <w:basedOn w:val="DefaultParagraphFont"/>
    <w:rsid w:val="005B4346"/>
    <w:rPr>
      <w:sz w:val="18"/>
      <w:szCs w:val="18"/>
    </w:rPr>
  </w:style>
  <w:style w:type="character" w:customStyle="1" w:styleId="docsum-authors">
    <w:name w:val="docsum-authors"/>
    <w:basedOn w:val="DefaultParagraphFont"/>
    <w:rsid w:val="005B4346"/>
  </w:style>
  <w:style w:type="character" w:customStyle="1" w:styleId="docsum-journal-citation">
    <w:name w:val="docsum-journal-citation"/>
    <w:basedOn w:val="DefaultParagraphFont"/>
    <w:rsid w:val="005B4346"/>
  </w:style>
  <w:style w:type="character" w:customStyle="1" w:styleId="mixed-citation">
    <w:name w:val="mixed-citation"/>
    <w:basedOn w:val="DefaultParagraphFont"/>
    <w:rsid w:val="00FC562E"/>
  </w:style>
  <w:style w:type="character" w:customStyle="1" w:styleId="ref-title">
    <w:name w:val="ref-title"/>
    <w:basedOn w:val="DefaultParagraphFont"/>
    <w:rsid w:val="00FC562E"/>
  </w:style>
  <w:style w:type="character" w:customStyle="1" w:styleId="ref-journal">
    <w:name w:val="ref-journal"/>
    <w:basedOn w:val="DefaultParagraphFont"/>
    <w:rsid w:val="00FC562E"/>
  </w:style>
  <w:style w:type="character" w:customStyle="1" w:styleId="ref-vol">
    <w:name w:val="ref-vol"/>
    <w:basedOn w:val="DefaultParagraphFont"/>
    <w:rsid w:val="00FC562E"/>
  </w:style>
  <w:style w:type="character" w:customStyle="1" w:styleId="ref-iss">
    <w:name w:val="ref-iss"/>
    <w:basedOn w:val="DefaultParagraphFont"/>
    <w:rsid w:val="00FC562E"/>
  </w:style>
  <w:style w:type="paragraph" w:styleId="NormalWeb">
    <w:name w:val="Normal (Web)"/>
    <w:basedOn w:val="Normal"/>
    <w:uiPriority w:val="99"/>
    <w:semiHidden/>
    <w:unhideWhenUsed/>
    <w:rsid w:val="00E51BD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Body">
    <w:name w:val="Body"/>
    <w:rsid w:val="00C531B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character" w:customStyle="1" w:styleId="None">
    <w:name w:val="None"/>
    <w:rsid w:val="00C531B2"/>
  </w:style>
  <w:style w:type="character" w:customStyle="1" w:styleId="apple-converted-space">
    <w:name w:val="apple-converted-space"/>
    <w:basedOn w:val="DefaultParagraphFont"/>
    <w:rsid w:val="00F83E2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4202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DD5BC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DD5BC9"/>
  </w:style>
  <w:style w:type="character" w:customStyle="1" w:styleId="eop">
    <w:name w:val="eop"/>
    <w:basedOn w:val="DefaultParagraphFont"/>
    <w:rsid w:val="00DD5BC9"/>
  </w:style>
  <w:style w:type="character" w:customStyle="1" w:styleId="spellingerror">
    <w:name w:val="spellingerror"/>
    <w:basedOn w:val="DefaultParagraphFont"/>
    <w:rsid w:val="00DD5BC9"/>
  </w:style>
  <w:style w:type="character" w:styleId="FollowedHyperlink">
    <w:name w:val="FollowedHyperlink"/>
    <w:basedOn w:val="DefaultParagraphFont"/>
    <w:uiPriority w:val="99"/>
    <w:semiHidden/>
    <w:unhideWhenUsed/>
    <w:rsid w:val="00F37E9C"/>
    <w:rPr>
      <w:color w:val="954F72"/>
      <w:u w:val="single"/>
    </w:rPr>
  </w:style>
  <w:style w:type="paragraph" w:customStyle="1" w:styleId="msonormal0">
    <w:name w:val="msonormal"/>
    <w:basedOn w:val="Normal"/>
    <w:rsid w:val="00F37E9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6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02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6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066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10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68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0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4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5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6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6300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28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8746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67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555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41065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411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9574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187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8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1522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64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0345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40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785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60810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03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3913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19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13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480276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426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90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3450997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7231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8255390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2965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99071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757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34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6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294948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00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284969">
                          <w:marLeft w:val="-300"/>
                          <w:marRight w:val="-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6048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5092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536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9733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24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421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734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752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49642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403785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94024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56924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821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5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2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5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3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5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2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8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89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8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8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8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9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02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6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5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5482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15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9898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105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385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3893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107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7197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629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1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2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623A28-4AAC-4E91-8461-2D3BEAE7F1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3161</Words>
  <Characters>18019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oli</dc:creator>
  <cp:lastModifiedBy>DELL</cp:lastModifiedBy>
  <cp:revision>16</cp:revision>
  <cp:lastPrinted>2021-10-22T05:42:00Z</cp:lastPrinted>
  <dcterms:created xsi:type="dcterms:W3CDTF">2021-06-04T00:51:00Z</dcterms:created>
  <dcterms:modified xsi:type="dcterms:W3CDTF">2021-10-22T05:42:00Z</dcterms:modified>
</cp:coreProperties>
</file>